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5AE" w:rsidRPr="00E535C5" w:rsidRDefault="000074C1" w:rsidP="00BD75AE">
      <w:pPr>
        <w:pStyle w:val="Default"/>
        <w:spacing w:line="480" w:lineRule="auto"/>
      </w:pPr>
      <w:bookmarkStart w:id="0" w:name="_GoBack"/>
      <w:bookmarkEnd w:id="0"/>
      <w:r w:rsidRPr="00E535C5">
        <w:rPr>
          <w:b/>
          <w:bCs/>
          <w:color w:val="000000" w:themeColor="text1"/>
          <w:kern w:val="24"/>
        </w:rPr>
        <w:t xml:space="preserve">Supplementary </w:t>
      </w:r>
      <w:r w:rsidR="00BD75AE" w:rsidRPr="00E535C5">
        <w:rPr>
          <w:b/>
          <w:bCs/>
          <w:color w:val="000000" w:themeColor="text1"/>
          <w:kern w:val="24"/>
        </w:rPr>
        <w:t>Table S1</w:t>
      </w:r>
      <w:r w:rsidRPr="00E535C5">
        <w:rPr>
          <w:b/>
          <w:bCs/>
          <w:color w:val="000000" w:themeColor="text1"/>
          <w:kern w:val="24"/>
        </w:rPr>
        <w:t>:</w:t>
      </w:r>
      <w:r w:rsidR="00BD75AE" w:rsidRPr="00E535C5">
        <w:rPr>
          <w:b/>
          <w:bCs/>
          <w:color w:val="000000" w:themeColor="text1"/>
          <w:kern w:val="24"/>
        </w:rPr>
        <w:t xml:space="preserve"> </w:t>
      </w:r>
      <w:r w:rsidR="00BD75AE" w:rsidRPr="00E535C5">
        <w:rPr>
          <w:bCs/>
        </w:rPr>
        <w:t>Annotation of the 89</w:t>
      </w:r>
      <w:r w:rsidR="00CF33B7" w:rsidRPr="00E535C5">
        <w:rPr>
          <w:bCs/>
        </w:rPr>
        <w:t>-gene signature</w:t>
      </w:r>
    </w:p>
    <w:tbl>
      <w:tblPr>
        <w:tblStyle w:val="TableGrid"/>
        <w:tblpPr w:leftFromText="142" w:rightFromText="142" w:vertAnchor="text" w:horzAnchor="margin" w:tblpY="477"/>
        <w:tblW w:w="92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103"/>
        <w:gridCol w:w="1417"/>
        <w:gridCol w:w="1178"/>
      </w:tblGrid>
      <w:tr w:rsidR="00BD75AE" w:rsidRPr="00E535C5" w:rsidTr="002275BC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bookmarkStart w:id="1" w:name="OLE_LINK1"/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robeSet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5AE" w:rsidRPr="00E535C5" w:rsidRDefault="00BD75AE" w:rsidP="002275B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5AE" w:rsidRPr="00E535C5" w:rsidRDefault="00BD75AE" w:rsidP="00BD3DA8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ccessio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75AE" w:rsidRPr="00E535C5" w:rsidRDefault="00BD75AE" w:rsidP="00BD3DA8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ymbol</w:t>
            </w:r>
          </w:p>
        </w:tc>
      </w:tr>
      <w:tr w:rsidR="00BD75AE" w:rsidRPr="00E535C5" w:rsidTr="002275BC">
        <w:tc>
          <w:tcPr>
            <w:tcW w:w="1526" w:type="dxa"/>
            <w:tcBorders>
              <w:top w:val="single" w:sz="4" w:space="0" w:color="auto"/>
            </w:tcBorders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1576_at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growth differentiation factor 1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C000529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GDF15</w:t>
            </w:r>
          </w:p>
        </w:tc>
      </w:tr>
      <w:tr w:rsidR="00BD75AE" w:rsidRPr="00E535C5" w:rsidTr="002275BC">
        <w:trPr>
          <w:trHeight w:val="351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1107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olinergic receptor, nicotinic, alpha 9 (neuronal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758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RNA9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1024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olute carrier family 2 (facilitated glucose transporter), member 10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30777</w:t>
            </w:r>
          </w:p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LC2A10</w:t>
            </w:r>
          </w:p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100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ethanolamine-phosphate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o-lyase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3127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ETNPPL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0889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arbonic anhydrase X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2017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A10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0491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epcid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ntimicrobial peptid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2117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AMP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0345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eucine rich repeat transmembrane neuronal 4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2499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RRTM4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2011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otassium intermediate/small conductance calcium-activated channel, subfamily N, member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21614</w:t>
            </w:r>
          </w:p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KCNN2</w:t>
            </w:r>
          </w:p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</w:p>
        </w:tc>
      </w:tr>
      <w:tr w:rsidR="00BD75AE" w:rsidRPr="00E535C5" w:rsidTr="002275BC">
        <w:trPr>
          <w:trHeight w:val="329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989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-type lectin domain family 5, member 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325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LEC5A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9778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zinc finger protein, FOG family member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208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ZFPM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862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MP19 protein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598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MP19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8002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emokine (C-X-C motif) ligand 14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488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XCL14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754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etallothione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1M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0665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T1M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659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emokine (C-C motif) ligand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6973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CL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5506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DIRAS family, GTP-binding RAS-like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K02188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DIRAS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4954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ushi domain containing 5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F97783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USD5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4774_x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OX high mobility group box family member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K02700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OX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439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ranched chain amino-acid transaminase 1, cytosolic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I65266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CAT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4087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yosin binding protein C, slow typ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F59350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YBPC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3967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ALY RNA binding protein-lik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I63453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ALYL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3844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omeobox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5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910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OXA5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371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ELOVL fatty acid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elongas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F50863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ELOVL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3479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euronal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entrax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II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U2666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PTX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306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itinas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-like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U5851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I3L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2067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omplement component 1,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subcomponent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L57305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1R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0889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Fc fragment of IgG, low affinity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Ib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, receptor (CD32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3193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CGR2B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10512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vascular endothelial growth factor 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F02237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VEGFA</w:t>
            </w:r>
          </w:p>
        </w:tc>
      </w:tr>
      <w:tr w:rsidR="00BD75AE" w:rsidRPr="00E535C5" w:rsidTr="002275BC">
        <w:trPr>
          <w:trHeight w:val="202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9631_s_at</w:t>
            </w:r>
          </w:p>
        </w:tc>
        <w:tc>
          <w:tcPr>
            <w:tcW w:w="5103" w:type="dxa"/>
          </w:tcPr>
          <w:p w:rsidR="00BD75AE" w:rsidRPr="00E535C5" w:rsidRDefault="0033289B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G protein-coupled receptor 37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U87460</w:t>
            </w:r>
          </w:p>
        </w:tc>
        <w:tc>
          <w:tcPr>
            <w:tcW w:w="1178" w:type="dxa"/>
          </w:tcPr>
          <w:p w:rsidR="00BD75AE" w:rsidRPr="00E535C5" w:rsidRDefault="00637FC7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PR37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949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etinoic acid receptor responder (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azaroten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induced)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C00006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ARRES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9395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itinas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-like 1 (cartilage glycoprotein-39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8092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I3L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916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ldo-keto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reductase family 1, member C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B01858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KR1C3</w:t>
            </w:r>
          </w:p>
        </w:tc>
      </w:tr>
      <w:tr w:rsidR="00BD75AE" w:rsidRPr="00E535C5" w:rsidTr="002275BC">
        <w:trPr>
          <w:trHeight w:val="170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912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erilip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:rsidR="00BD75AE" w:rsidRPr="00E535C5" w:rsidRDefault="002275BC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BC005127 </w:t>
            </w:r>
          </w:p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LIN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835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UDP glycosyltransferase 8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336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UGT8</w:t>
            </w:r>
          </w:p>
        </w:tc>
      </w:tr>
      <w:tr w:rsidR="00BD75AE" w:rsidRPr="00E535C5" w:rsidTr="002275BC">
        <w:trPr>
          <w:trHeight w:val="142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7723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killer cell lectin-like receptor subfamily C, member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226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KLRC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7542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quaporin 1 (Colton blood group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38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QP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7261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yclic nucleotide gated channel alpha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298</w:t>
            </w:r>
          </w:p>
        </w:tc>
        <w:tc>
          <w:tcPr>
            <w:tcW w:w="1178" w:type="dxa"/>
          </w:tcPr>
          <w:p w:rsidR="00BD75AE" w:rsidRPr="00E535C5" w:rsidRDefault="00120E2D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NGA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710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potassium voltage-gated channel,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hal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-related subfamily, member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228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KCND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85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omeobox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C6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450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OXC6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825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oxytocin receptor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91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OXTR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30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yanodine receptor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03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YR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201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esenchyme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homeobox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592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EOX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19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G protein-coupled receptor 17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529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GPR17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178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olipase A2, group V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92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LA2G5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17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nterleukin 13 receptor, alpha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64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L13RA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6157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entrax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3, long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285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PTX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lastRenderedPageBreak/>
              <w:t>206025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umor necrosis factor, alpha-induced protein 6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W18819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NFAIP6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85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gamma-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minobutyric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cid (GABA) A receptor, beta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81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GABRB3</w:t>
            </w:r>
          </w:p>
        </w:tc>
      </w:tr>
      <w:tr w:rsidR="00BD75AE" w:rsidRPr="00E535C5" w:rsidTr="002275BC">
        <w:trPr>
          <w:trHeight w:val="113"/>
        </w:trPr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751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H3-domain GRB2-like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302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H3GL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63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H3-domain GRB2-like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F03626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H3GL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384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XYD domain containing ion transport regulator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503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XYD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374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arcolipin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306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LN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347_s_at</w:t>
            </w:r>
          </w:p>
        </w:tc>
        <w:tc>
          <w:tcPr>
            <w:tcW w:w="5103" w:type="dxa"/>
          </w:tcPr>
          <w:p w:rsidR="00BD75AE" w:rsidRPr="00E535C5" w:rsidRDefault="003212D1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proofErr w:type="spellStart"/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thymosin</w:t>
            </w:r>
            <w:proofErr w:type="spellEnd"/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beta 15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2199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MSB15A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289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one morphogenetic protein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A58304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BMP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11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ibroblast growth factor 1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411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GF1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5029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atty acid binding protein 7, brain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44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ABP7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95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ynaptosomal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-associated protein, 91kD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1484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NAP9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879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odoplanin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647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DPN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85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doublecortin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55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DCX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724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lagen, type IX, alpha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85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9A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72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odium channel, voltage-gated, type III, beta subunit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W00733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CN3B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53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hemokine (C-X-C motif) ligand 10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56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XCL10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465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ternex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euronal intermediate filament protein, alph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4692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NA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304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min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601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ROM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426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mogran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B (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cretogran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81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GB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kern w:val="0"/>
                <w:szCs w:val="20"/>
              </w:rPr>
              <w:t>20399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ynaptotagm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V72316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YT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96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arbonic anhydrase XII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121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A1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86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vascular cell adhesion molecule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07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VCAM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729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epithelial membrane protein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42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EMP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705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rizzled class receptor 7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I33365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ZD7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649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hospholipase A2, group IIA (platelets, synovial fluid)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30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LA2G2A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645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163 molecul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424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D16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57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ysyl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xidase-like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5576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OXL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423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etinol binding protein 1, cellular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289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RBP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305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agulation factor XIII, A1 polypeptid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M_00012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13A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24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c fragment of IgG binding protein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389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FCGBP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3000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thm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F96765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TMN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91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drenomedullin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12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DM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859_x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emokine (C-X-C motif) ligand 8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58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XCL8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718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nsulin-like growth factor binding protein 2, 36kDa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597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IGFBP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403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lagen, type I, alpha 2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A788711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1A2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37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erp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eptidase inhibitor, clade A (alpha-1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ntiproteinas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, antitrypsin), member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108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SERPINA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237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icotinamide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N-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methyltransferase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616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NMT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2018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actotransferrin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2343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TF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860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lasminogen activator, tissue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93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PLAT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852_x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lagen, type III, alpha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I813758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3A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744_s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umican</w:t>
            </w:r>
            <w:proofErr w:type="spellEnd"/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2345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LUM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666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IMP metallopeptidase inhibitor 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3254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TIMP1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438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lagen, type VI, alpha 3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4369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COL6A3</w:t>
            </w:r>
          </w:p>
        </w:tc>
      </w:tr>
      <w:tr w:rsidR="00BD75AE" w:rsidRPr="00E535C5" w:rsidTr="002275BC">
        <w:tc>
          <w:tcPr>
            <w:tcW w:w="1526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szCs w:val="20"/>
              </w:rPr>
              <w:t>201012_at</w:t>
            </w:r>
          </w:p>
        </w:tc>
        <w:tc>
          <w:tcPr>
            <w:tcW w:w="5103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nnexi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1</w:t>
            </w:r>
          </w:p>
        </w:tc>
        <w:tc>
          <w:tcPr>
            <w:tcW w:w="1417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NM_000700</w:t>
            </w:r>
          </w:p>
        </w:tc>
        <w:tc>
          <w:tcPr>
            <w:tcW w:w="1178" w:type="dxa"/>
          </w:tcPr>
          <w:p w:rsidR="00BD75AE" w:rsidRPr="00E535C5" w:rsidRDefault="00BD75AE" w:rsidP="002275BC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Cs w:val="20"/>
              </w:rPr>
              <w:t>ANXA1</w:t>
            </w:r>
          </w:p>
        </w:tc>
      </w:tr>
      <w:bookmarkEnd w:id="1"/>
    </w:tbl>
    <w:p w:rsidR="00AA3682" w:rsidRPr="00E535C5" w:rsidRDefault="00AA3682" w:rsidP="00464F3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A3682" w:rsidRPr="00E535C5" w:rsidSect="00A45633">
          <w:footerReference w:type="default" r:id="rId9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p w:rsidR="009540F1" w:rsidRPr="00E535C5" w:rsidRDefault="009540F1" w:rsidP="00AA368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p w:rsidR="00AA3682" w:rsidRPr="00E535C5" w:rsidRDefault="000525F2" w:rsidP="00AA3682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Supplementary </w:t>
      </w:r>
      <w:r w:rsidR="00AA3682"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Table S</w:t>
      </w:r>
      <w:r w:rsidR="00BD75AE"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2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:</w:t>
      </w:r>
      <w:r w:rsidR="00AA3682"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="00AA3682" w:rsidRPr="00E535C5">
        <w:rPr>
          <w:rFonts w:ascii="Times New Roman" w:hAnsi="Times New Roman" w:cs="Times New Roman"/>
          <w:kern w:val="24"/>
          <w:sz w:val="24"/>
          <w:szCs w:val="24"/>
        </w:rPr>
        <w:t xml:space="preserve">Gene </w:t>
      </w:r>
      <w:r w:rsidR="003D7818" w:rsidRPr="00E535C5">
        <w:rPr>
          <w:rFonts w:ascii="Times New Roman" w:hAnsi="Times New Roman" w:cs="Times New Roman"/>
          <w:kern w:val="24"/>
          <w:sz w:val="24"/>
          <w:szCs w:val="24"/>
        </w:rPr>
        <w:t>o</w:t>
      </w:r>
      <w:r w:rsidR="00AA3682" w:rsidRPr="00E535C5">
        <w:rPr>
          <w:rFonts w:ascii="Times New Roman" w:hAnsi="Times New Roman" w:cs="Times New Roman"/>
          <w:kern w:val="24"/>
          <w:sz w:val="24"/>
          <w:szCs w:val="24"/>
        </w:rPr>
        <w:t xml:space="preserve">ntology (GO) analysis of statistically significant genes </w:t>
      </w:r>
      <w:r w:rsidR="008E5293" w:rsidRPr="00E535C5">
        <w:rPr>
          <w:rFonts w:ascii="Times New Roman" w:hAnsi="Times New Roman" w:cs="Times New Roman"/>
          <w:kern w:val="24"/>
          <w:sz w:val="24"/>
          <w:szCs w:val="24"/>
        </w:rPr>
        <w:t>in 89 gene signature in</w:t>
      </w:r>
      <w:r w:rsidR="00AA3682" w:rsidRPr="00E535C5">
        <w:rPr>
          <w:rFonts w:ascii="Times New Roman" w:hAnsi="Times New Roman" w:cs="Times New Roman"/>
          <w:kern w:val="24"/>
          <w:sz w:val="24"/>
          <w:szCs w:val="24"/>
        </w:rPr>
        <w:t xml:space="preserve"> Gliomas</w:t>
      </w:r>
    </w:p>
    <w:p w:rsidR="0025387C" w:rsidRPr="00E535C5" w:rsidRDefault="0025387C" w:rsidP="0025387C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Y="49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1560"/>
        <w:gridCol w:w="6945"/>
        <w:gridCol w:w="764"/>
      </w:tblGrid>
      <w:tr w:rsidR="0025387C" w:rsidRPr="00E535C5" w:rsidTr="00D459F9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sz w:val="22"/>
              </w:rPr>
              <w:t>GO ter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sz w:val="22"/>
              </w:rPr>
              <w:t xml:space="preserve">Biological Proces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:rsidR="0025387C" w:rsidRPr="00E535C5" w:rsidRDefault="00443674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</w:t>
            </w:r>
            <w:r w:rsidR="0025387C"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enes</w:t>
            </w:r>
            <w:r w:rsidR="00B73750"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 xml:space="preserve"> symbol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ount</w:t>
            </w:r>
          </w:p>
        </w:tc>
      </w:tr>
      <w:tr w:rsidR="0025387C" w:rsidRPr="00E535C5" w:rsidTr="00D459F9">
        <w:tc>
          <w:tcPr>
            <w:tcW w:w="1384" w:type="dxa"/>
            <w:tcBorders>
              <w:top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O:000961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response to woundin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.24E-06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PLAT, INA, BMP2, CCL2, PDPN, F13A1, COL3A1, ANXA1, C1R, CXCL10, CD163, TNFAIP6, ADM, SERPINA3, PTX3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rPr>
          <w:trHeight w:val="701"/>
        </w:trPr>
        <w:tc>
          <w:tcPr>
            <w:tcW w:w="138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O:0006952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defense response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.01E-0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BMP2, CCL2, KLRC3, PDPN, ANXA1, C1R, CD163, CXCL10, TNFAIP6, HAMP, SERPINA3, PLA2G2A, LTF, PTX3, CLEC5A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954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inflammatory response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.26E-0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NFAIP6, BMP2, CCL2, PDPN, ANXA1, SERPINA3, C1R, PTX3, CD163, 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0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267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-cell signaling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.19E-04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SYT1, TNFAIP6, BMP2, KCND2, GABRB3, CXCL14, ADM, NPTX2, OXTR, FGF13, GDF15, 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1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704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oxygen level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11692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CCL2, ADM, PDPN, VEGFA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000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di-, tri-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alent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organic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tio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171734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5066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di-, tri-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alent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organic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tio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2226332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HAMP, RYR3, OXTR, LTF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178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transmembrane receptor protein serine/threonine kinase signaling pathway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26720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MP2, CCL2, COL3A1, COL1A2, GDF1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1944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asculature development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2841974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MEOX2, PDPN, VEGFA, COL3A1, COL1A2, ZFPM2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rPr>
          <w:trHeight w:val="328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0003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cellular </w:t>
            </w: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tio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301409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9612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mechanical stimulu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381468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MP2, CCL2, CHRNA9, IGFBP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GO:0003013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irculatory system proces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391103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EOX2, ADM, VEGFA, COL1A2, OXTR, 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D459F9">
        <w:trPr>
          <w:trHeight w:val="358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801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lood circulat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391103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EOX2, ADM, VEGFA, COL1A2, OXTR, 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854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steroid hormone stimulu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4474128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ADM, OXTR, AQP1, CNGA3, IGFBP2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6717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179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acid secretion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transforming growth factor beta receptor signaling pathway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4495914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463429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ANXA1, OXTR, PLA2G5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COL3A1, COL1A2, GDF1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  <w:p w:rsidR="0025387C" w:rsidRPr="00E535C5" w:rsidRDefault="0025387C" w:rsidP="001870C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873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ion homeostasis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496582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OXTR, LTF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5080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tio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537223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5082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chemical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54099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5909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long-chain fatty acid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61040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IN2, ANXA1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887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hemical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786922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VEGFA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0801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ion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799098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2592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homeostatic process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903663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VEGFA, SERPINA3, OXTR, LTF, TIMP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8149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eptide cross-linking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0927717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13A1, COL3A1, ANXA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81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ion transport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048482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SLN, GABRB3, CHRNA9, SCN3B, RYR3, KCNN2, LTF, AQP1, CNGA3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590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atty acid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071228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IN2, ANXA1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0199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ollagen fibril organizat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146426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LUM, COL3A1, COL1A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1960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corticosteroid stimulu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2105053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ADM, CNGA3, IGFBP2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156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lood vessel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0.012183252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MEOX2, VEGFA, COL3A1, COL1A2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212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GO:0007167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gulation of cell proliferation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enzyme linked receptor protein signaling pathway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2307464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239516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CAM1, BMP2, CCL2, ADM, VEGFA, ANXA1, PLA2G2A, EMP3, FABP7, TIMP1, CXCL10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BMP2, CCL2, VEGFA, COL3A1, COL1A2, GDF15</w:t>
            </w:r>
          </w:p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11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95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immune response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0.014908728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CCL2, CXCL14, FCGR2B, HAMP, VEGFA, LTF, C1R, PTX3, CLEC5A, </w:t>
            </w: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10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GO:001972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557195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KCND2, CCL2, ADM, HAMP, RYR3, OXTR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6013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aternal process involved in parturit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6760657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OXTR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2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0324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lung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818255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DPN, HOXA5, VEGFA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4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0007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rowth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954264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INA, BMP2, HOXA5, DCX, EMP3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874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calcium ion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954264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RYR3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0323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iratory tube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19668689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DPN, HOXA5, VEGFA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5074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lcium ion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133809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RYR3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60541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iratory system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283719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DPN, HOXA5, VEGFA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  <w:tr w:rsidR="0025387C" w:rsidRPr="00E535C5" w:rsidTr="00D459F9">
        <w:trPr>
          <w:trHeight w:val="169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9617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bacterium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3231963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ADM, HAMP, PLA2G2A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87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ular metal ion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441603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RYR3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rPr>
          <w:trHeight w:val="237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26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synaptic transmiss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603233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SYT1, KCND2, GABRB3, NPTX2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D459F9">
        <w:trPr>
          <w:trHeight w:val="315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6903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secret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6694598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SYT1, ANXA1, OXTR, AQP1, PLA2G5, CXCL10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5506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etal ion homeosta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8185632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FXYD1, CCL2, ADM, RYR3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690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icosanoid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metabolic proces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2860870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AKR1C3, PDPN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5718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onocarboxylic acid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207291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IN2, ANXA1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507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heart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276125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MP2, ADM, COL3A1, OXTR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3559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unsaturated fatty acid metabolic proces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326266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AKR1C3, PDPN, PLA2G5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3</w:t>
            </w:r>
          </w:p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5239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tube morphogenesi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459575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MP2, PDPN, HOXA5, VEGFA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  <w:tr w:rsidR="0025387C" w:rsidRPr="00E535C5" w:rsidTr="00D459F9">
        <w:trPr>
          <w:trHeight w:val="191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3529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tube developmen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5203478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MP2, PDPN, HOXA5, VEGFA, ZFPM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812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tion</w:t>
            </w:r>
            <w:proofErr w:type="spellEnd"/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5405389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KCND2, SLN, CHRNA9, SCN3B, RYR3, KCNN2, LTF, AQP1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032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hitin catabolic proces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867765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HI3L1, CHI3L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6030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hitin metabolic process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867765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HI3L1, CHI3L2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2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1666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hypoxia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3958238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CCL2, ADM, VEGFA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07155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ell adhes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219533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CAM1, TNFAIP6, CCL2, MYBPC1, PDPN, COL6A3, COL3A1, SUSD5, FCGBP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22610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biological adhesion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2493394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VCAM1, TNFAIP6, CCL2, MYBPC1, PDPN, COL6A3, COL3A1, SUSD5, FCGBP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</w:pPr>
            <w:r w:rsidRPr="00E535C5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9</w:t>
            </w:r>
          </w:p>
        </w:tc>
      </w:tr>
      <w:tr w:rsidR="0025387C" w:rsidRPr="00E535C5" w:rsidTr="00D459F9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GO:0030001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metal ion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6367772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KCND2, SLN, CHRNA9, SCN3B, RYR3, KCNN2, LTF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7</w:t>
            </w:r>
          </w:p>
        </w:tc>
      </w:tr>
      <w:tr w:rsidR="0025387C" w:rsidRPr="00E535C5" w:rsidTr="0025387C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9226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transmission of nerve impulse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684990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AT, SYT1, KCND2, GABRB3, NPTX2, OXTR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ind w:firstLineChars="100" w:firstLine="220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</w:p>
        </w:tc>
      </w:tr>
      <w:tr w:rsidR="0025387C" w:rsidRPr="00E535C5" w:rsidTr="0025387C">
        <w:trPr>
          <w:trHeight w:val="374"/>
        </w:trPr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10033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response to organic substance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8753676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CL2, PLIN2, ADM, COL3A1, OXTR, AQP1, CNGA3, IGFBP2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</w:p>
        </w:tc>
      </w:tr>
      <w:tr w:rsidR="0025387C" w:rsidRPr="00E535C5" w:rsidTr="0025387C">
        <w:tc>
          <w:tcPr>
            <w:tcW w:w="1384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GO:0046942</w:t>
            </w:r>
          </w:p>
        </w:tc>
        <w:tc>
          <w:tcPr>
            <w:tcW w:w="32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carboxylic acid transport</w:t>
            </w:r>
          </w:p>
        </w:tc>
        <w:tc>
          <w:tcPr>
            <w:tcW w:w="1560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0.049755827</w:t>
            </w:r>
          </w:p>
        </w:tc>
        <w:tc>
          <w:tcPr>
            <w:tcW w:w="6945" w:type="dxa"/>
          </w:tcPr>
          <w:p w:rsidR="0025387C" w:rsidRPr="00E535C5" w:rsidRDefault="0025387C" w:rsidP="001870C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PLIN2, PDPN, ANXA1, PLA2G5</w:t>
            </w:r>
          </w:p>
        </w:tc>
        <w:tc>
          <w:tcPr>
            <w:tcW w:w="764" w:type="dxa"/>
          </w:tcPr>
          <w:p w:rsidR="0025387C" w:rsidRPr="00E535C5" w:rsidRDefault="0025387C" w:rsidP="001870CA">
            <w:pPr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E535C5">
              <w:rPr>
                <w:rFonts w:ascii="Times New Roman" w:eastAsia="Malgun Gothic" w:hAnsi="Times New Roman" w:cs="Times New Roman"/>
                <w:color w:val="000000"/>
                <w:sz w:val="22"/>
              </w:rPr>
              <w:t>4</w:t>
            </w:r>
          </w:p>
        </w:tc>
      </w:tr>
    </w:tbl>
    <w:p w:rsidR="004811B8" w:rsidRPr="00E535C5" w:rsidRDefault="004811B8" w:rsidP="0025387C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  <w:sectPr w:rsidR="004811B8" w:rsidRPr="00E535C5" w:rsidSect="009F2C9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B27409" w:rsidRPr="00E535C5" w:rsidRDefault="00B27409" w:rsidP="00BD75AE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</w:pPr>
      <w:r w:rsidRPr="00E535C5"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  <w:lastRenderedPageBreak/>
        <w:t>Figure Legends</w:t>
      </w:r>
    </w:p>
    <w:p w:rsidR="00BC7CFE" w:rsidRPr="00E535C5" w:rsidRDefault="00BC7CFE" w:rsidP="00BD75AE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4"/>
          <w:sz w:val="28"/>
          <w:szCs w:val="28"/>
        </w:rPr>
      </w:pPr>
    </w:p>
    <w:p w:rsidR="00BD75AE" w:rsidRPr="00E535C5" w:rsidRDefault="00BD75AE" w:rsidP="00BD75AE">
      <w:pPr>
        <w:widowControl/>
        <w:wordWrap/>
        <w:autoSpaceDE/>
        <w:spacing w:after="0" w:line="480" w:lineRule="auto"/>
        <w:ind w:right="386"/>
        <w:rPr>
          <w:rFonts w:ascii="Times New Roman" w:hAnsi="Times New Roman" w:cs="Times New Roman"/>
          <w:b/>
          <w:kern w:val="24"/>
          <w:sz w:val="24"/>
          <w:szCs w:val="24"/>
        </w:rPr>
      </w:pP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1:</w:t>
      </w:r>
      <w:r w:rsidRPr="00E535C5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kern w:val="24"/>
          <w:sz w:val="24"/>
          <w:szCs w:val="24"/>
        </w:rPr>
        <w:t xml:space="preserve">Survival analysis of the training data set. </w:t>
      </w:r>
    </w:p>
    <w:p w:rsidR="00BD75AE" w:rsidRPr="00E535C5" w:rsidRDefault="00BD75AE" w:rsidP="00BD75AE">
      <w:pPr>
        <w:spacing w:line="480" w:lineRule="auto"/>
        <w:ind w:left="360" w:hangingChars="150" w:hanging="360"/>
        <w:rPr>
          <w:rFonts w:ascii="Times New Roman" w:hAnsi="Times New Roman" w:cs="Times New Roman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(A) The </w:t>
      </w:r>
      <w:proofErr w:type="spellStart"/>
      <w:r w:rsidRPr="00E535C5">
        <w:rPr>
          <w:rFonts w:ascii="Times New Roman" w:hAnsi="Times New Roman" w:cs="Times New Roman"/>
          <w:kern w:val="24"/>
          <w:sz w:val="24"/>
          <w:szCs w:val="24"/>
        </w:rPr>
        <w:t>heatmap</w:t>
      </w:r>
      <w:proofErr w:type="spellEnd"/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 of the median centered 89 genes</w:t>
      </w:r>
      <w:r w:rsidR="008C6B5E" w:rsidRPr="00E535C5">
        <w:rPr>
          <w:rFonts w:ascii="Times New Roman" w:hAnsi="Times New Roman" w:cs="Times New Roman"/>
          <w:kern w:val="24"/>
          <w:sz w:val="24"/>
          <w:szCs w:val="24"/>
        </w:rPr>
        <w:t>’</w:t>
      </w: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 expression profiles (</w:t>
      </w:r>
      <w:r w:rsidRPr="00E535C5">
        <w:rPr>
          <w:rFonts w:ascii="Times New Roman" w:hAnsi="Times New Roman" w:cs="Times New Roman"/>
          <w:sz w:val="24"/>
          <w:szCs w:val="24"/>
        </w:rPr>
        <w:t xml:space="preserve">red, relative high expression; green, relative low expression) betwee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 xml:space="preserve">in the training data set. </w:t>
      </w:r>
    </w:p>
    <w:p w:rsidR="00BD75AE" w:rsidRPr="00E535C5" w:rsidRDefault="00BD75AE" w:rsidP="00496ED3">
      <w:pPr>
        <w:pStyle w:val="ListParagraph"/>
        <w:widowControl/>
        <w:wordWrap/>
        <w:autoSpaceDE/>
        <w:adjustRightInd w:val="0"/>
        <w:spacing w:before="120" w:after="120" w:line="480" w:lineRule="auto"/>
        <w:ind w:leftChars="0" w:left="284" w:right="389" w:hanging="284"/>
        <w:rPr>
          <w:rFonts w:ascii="Times New Roman" w:hAnsi="Times New Roman" w:cs="Times New Roman"/>
          <w:kern w:val="24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B) Kaplan-Meier plots of overall survival (OS) of the two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 in the training data set.</w:t>
      </w:r>
      <w:r w:rsidR="00AA20B8" w:rsidRPr="00E535C5">
        <w:rPr>
          <w:rFonts w:ascii="Times New Roman" w:hAnsi="Times New Roman" w:cs="Times New Roman"/>
          <w:sz w:val="24"/>
          <w:szCs w:val="24"/>
        </w:rPr>
        <w:t xml:space="preserve"> </w:t>
      </w:r>
      <w:r w:rsidR="00AA20B8"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AA20B8"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A20B8"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right="389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left="960" w:right="389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2: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>Prognostic significance of the 89-gene signature in independent validation data sets.</w:t>
      </w:r>
      <w:r w:rsidRPr="00E535C5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left="480" w:right="389" w:hangingChars="200" w:hanging="48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bCs/>
          <w:kern w:val="24"/>
          <w:sz w:val="24"/>
          <w:szCs w:val="24"/>
        </w:rPr>
        <w:t xml:space="preserve">(A) </w:t>
      </w:r>
      <w:r w:rsidRPr="00E535C5">
        <w:rPr>
          <w:rFonts w:ascii="Times New Roman" w:hAnsi="Times New Roman" w:cs="Times New Roman"/>
          <w:sz w:val="24"/>
          <w:szCs w:val="24"/>
        </w:rPr>
        <w:t>Schematic overview of the strategy used for the construction of the prediction model</w:t>
      </w: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 and evaluation of predicted outcomes in three independent data sets</w:t>
      </w:r>
      <w:r w:rsidR="008C6B5E" w:rsidRPr="00E535C5">
        <w:rPr>
          <w:rFonts w:ascii="Times New Roman" w:hAnsi="Times New Roman" w:cs="Times New Roman"/>
          <w:kern w:val="24"/>
          <w:sz w:val="24"/>
          <w:szCs w:val="24"/>
        </w:rPr>
        <w:t xml:space="preserve"> by</w:t>
      </w:r>
      <w:r w:rsidRPr="00E535C5">
        <w:rPr>
          <w:rFonts w:ascii="Times New Roman" w:hAnsi="Times New Roman" w:cs="Times New Roman"/>
          <w:sz w:val="24"/>
          <w:szCs w:val="24"/>
        </w:rPr>
        <w:t xml:space="preserve"> </w:t>
      </w:r>
      <w:r w:rsidR="00D32459" w:rsidRPr="00E535C5">
        <w:rPr>
          <w:rFonts w:ascii="Times New Roman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kern w:val="24"/>
          <w:sz w:val="24"/>
          <w:szCs w:val="24"/>
        </w:rPr>
        <w:t>89-</w:t>
      </w:r>
      <w:r w:rsidRPr="00E535C5">
        <w:rPr>
          <w:rFonts w:ascii="Times New Roman" w:hAnsi="Times New Roman" w:cs="Times New Roman"/>
          <w:sz w:val="24"/>
          <w:szCs w:val="24"/>
        </w:rPr>
        <w:t>gene signature.</w:t>
      </w:r>
    </w:p>
    <w:p w:rsidR="00AB1342" w:rsidRPr="00E535C5" w:rsidRDefault="00AB1342" w:rsidP="00AB1342">
      <w:pPr>
        <w:widowControl/>
        <w:wordWrap/>
        <w:autoSpaceDE/>
        <w:spacing w:after="0" w:line="480" w:lineRule="auto"/>
        <w:ind w:left="480" w:right="386" w:hangingChars="200" w:hanging="48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(B) All combined validation data sets were stratified by the 89-gene signature into two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. 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BD75AE" w:rsidRPr="00E535C5" w:rsidRDefault="00AB1342" w:rsidP="00BD75AE">
      <w:pPr>
        <w:widowControl/>
        <w:wordWrap/>
        <w:autoSpaceDE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t>(C-E</w:t>
      </w:r>
      <w:r w:rsidR="00BD75AE" w:rsidRPr="00E535C5">
        <w:rPr>
          <w:rFonts w:ascii="Times New Roman" w:hAnsi="Times New Roman" w:cs="Times New Roman"/>
          <w:kern w:val="24"/>
          <w:sz w:val="24"/>
          <w:szCs w:val="24"/>
        </w:rPr>
        <w:t xml:space="preserve">) </w:t>
      </w:r>
      <w:r w:rsidR="00BD75AE" w:rsidRPr="00E535C5">
        <w:rPr>
          <w:rFonts w:ascii="Times New Roman" w:hAnsi="Times New Roman" w:cs="Times New Roman"/>
          <w:sz w:val="24"/>
          <w:szCs w:val="24"/>
        </w:rPr>
        <w:t xml:space="preserve">Kaplan-Meier survival plots of overall survival (OS) of the two </w:t>
      </w:r>
      <w:r w:rsidR="00BD75AE" w:rsidRPr="00E535C5">
        <w:rPr>
          <w:rFonts w:ascii="Times New Roman" w:eastAsia="Malgun Gothic" w:hAnsi="Times New Roman" w:cs="Times New Roman"/>
          <w:sz w:val="24"/>
          <w:szCs w:val="24"/>
        </w:rPr>
        <w:t>groups</w:t>
      </w:r>
      <w:r w:rsidR="00BD75AE" w:rsidRPr="00E535C5">
        <w:rPr>
          <w:rFonts w:ascii="Times New Roman" w:hAnsi="Times New Roman" w:cs="Times New Roman"/>
          <w:sz w:val="24"/>
          <w:szCs w:val="24"/>
        </w:rPr>
        <w:t xml:space="preserve"> in three independent data sets: TCGA, UCLA, and MDAS. </w:t>
      </w:r>
    </w:p>
    <w:p w:rsidR="00BD75AE" w:rsidRPr="00E535C5" w:rsidRDefault="00BD75AE" w:rsidP="0002753B">
      <w:pPr>
        <w:pStyle w:val="NormalWeb"/>
        <w:spacing w:before="120" w:beforeAutospacing="0" w:after="120" w:afterAutospacing="0" w:line="480" w:lineRule="auto"/>
        <w:ind w:right="389"/>
        <w:jc w:val="both"/>
        <w:rPr>
          <w:rFonts w:ascii="Times New Roman" w:hAnsi="Times New Roman" w:cs="Times New Roman"/>
          <w:b/>
          <w:bCs/>
          <w:kern w:val="24"/>
        </w:rPr>
      </w:pPr>
    </w:p>
    <w:p w:rsidR="00BD75AE" w:rsidRPr="00E535C5" w:rsidRDefault="00BD75AE" w:rsidP="00BD75AE">
      <w:pPr>
        <w:pStyle w:val="NormalWeb"/>
        <w:spacing w:before="120" w:beforeAutospacing="0" w:after="120" w:afterAutospacing="0" w:line="480" w:lineRule="auto"/>
        <w:ind w:left="930" w:right="389" w:hangingChars="395" w:hanging="930"/>
        <w:jc w:val="both"/>
        <w:rPr>
          <w:rFonts w:ascii="Times New Roman" w:eastAsiaTheme="minorEastAsia" w:hAnsi="Times New Roman" w:cs="Times New Roman"/>
          <w:b/>
          <w:kern w:val="24"/>
        </w:rPr>
      </w:pPr>
      <w:r w:rsidRPr="00E535C5">
        <w:rPr>
          <w:rFonts w:ascii="Times New Roman" w:hAnsi="Times New Roman" w:cs="Times New Roman"/>
          <w:b/>
          <w:bCs/>
          <w:kern w:val="24"/>
        </w:rPr>
        <w:t xml:space="preserve">Figure 3: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Significant association of the 89-gene signature with molecular pathways and mutation </w:t>
      </w:r>
      <w:r w:rsidRPr="00E535C5">
        <w:rPr>
          <w:rFonts w:ascii="Times New Roman" w:hAnsi="Times New Roman" w:cs="Times New Roman"/>
          <w:b/>
        </w:rPr>
        <w:t xml:space="preserve">in </w:t>
      </w:r>
      <w:r w:rsidR="009C0D24" w:rsidRPr="00E535C5">
        <w:rPr>
          <w:rFonts w:ascii="Times New Roman" w:hAnsi="Times New Roman" w:cs="Times New Roman"/>
          <w:b/>
        </w:rPr>
        <w:t xml:space="preserve">the </w:t>
      </w:r>
      <w:r w:rsidRPr="00E535C5">
        <w:rPr>
          <w:rFonts w:ascii="Times New Roman" w:hAnsi="Times New Roman" w:cs="Times New Roman"/>
          <w:b/>
          <w:kern w:val="24"/>
        </w:rPr>
        <w:t xml:space="preserve">training </w:t>
      </w:r>
      <w:r w:rsidRPr="00E535C5">
        <w:rPr>
          <w:rFonts w:ascii="Times New Roman" w:hAnsi="Times New Roman" w:cs="Times New Roman"/>
          <w:b/>
        </w:rPr>
        <w:t>data set</w:t>
      </w:r>
      <w:r w:rsidRPr="00E535C5">
        <w:rPr>
          <w:rFonts w:ascii="Times New Roman" w:eastAsiaTheme="minorEastAsia" w:hAnsi="Times New Roman" w:cs="Times New Roman"/>
          <w:b/>
          <w:kern w:val="24"/>
        </w:rPr>
        <w:t>.</w:t>
      </w: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lastRenderedPageBreak/>
        <w:t>(A-B) Kaplan-Meier curves of patients in 1p/19q co</w:t>
      </w:r>
      <w:r w:rsidR="00665BC1" w:rsidRPr="00E535C5">
        <w:rPr>
          <w:rFonts w:ascii="Times New Roman" w:hAnsi="Times New Roman" w:cs="Times New Roman"/>
          <w:sz w:val="24"/>
          <w:szCs w:val="24"/>
        </w:rPr>
        <w:t>-</w:t>
      </w:r>
      <w:r w:rsidRPr="00E535C5">
        <w:rPr>
          <w:rFonts w:ascii="Times New Roman" w:hAnsi="Times New Roman" w:cs="Times New Roman"/>
          <w:sz w:val="24"/>
          <w:szCs w:val="24"/>
        </w:rPr>
        <w:t xml:space="preserve">deletion and wild type groups. </w:t>
      </w: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C-D) IDH1 mutation and wild type groups in the training data set. Patients were classified </w:t>
      </w:r>
      <w:r w:rsidR="00F70374" w:rsidRPr="00E535C5">
        <w:rPr>
          <w:rFonts w:ascii="Times New Roman" w:hAnsi="Times New Roman" w:cs="Times New Roman"/>
          <w:sz w:val="24"/>
          <w:szCs w:val="24"/>
        </w:rPr>
        <w:t xml:space="preserve">by </w:t>
      </w:r>
      <w:r w:rsidRPr="00E535C5">
        <w:rPr>
          <w:rFonts w:ascii="Times New Roman" w:hAnsi="Times New Roman" w:cs="Times New Roman"/>
          <w:sz w:val="24"/>
          <w:szCs w:val="24"/>
        </w:rPr>
        <w:t xml:space="preserve">the 89-gene signature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BD75AE" w:rsidRPr="00E535C5" w:rsidRDefault="00BD75AE" w:rsidP="00BD75AE">
      <w:pPr>
        <w:widowControl/>
        <w:wordWrap/>
        <w:autoSpaceDE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pStyle w:val="NormalWeb"/>
        <w:spacing w:before="120" w:beforeAutospacing="0" w:after="120" w:afterAutospacing="0" w:line="480" w:lineRule="auto"/>
        <w:ind w:left="1039" w:right="386" w:hangingChars="441" w:hanging="1039"/>
        <w:jc w:val="both"/>
        <w:rPr>
          <w:rStyle w:val="A2"/>
          <w:rFonts w:ascii="Times New Roman" w:hAnsi="Times New Roman" w:cs="Times New Roman"/>
          <w:color w:val="auto"/>
          <w:sz w:val="24"/>
          <w:szCs w:val="24"/>
        </w:rPr>
      </w:pPr>
      <w:r w:rsidRPr="00E535C5">
        <w:rPr>
          <w:rFonts w:ascii="Times New Roman" w:hAnsi="Times New Roman" w:cs="Times New Roman"/>
          <w:b/>
          <w:bCs/>
          <w:kern w:val="24"/>
        </w:rPr>
        <w:t>Figure 4:</w:t>
      </w:r>
      <w:r w:rsidRPr="00E535C5">
        <w:rPr>
          <w:rFonts w:ascii="Times New Roman" w:hAnsi="Times New Roman" w:cs="Times New Roman"/>
          <w:b/>
        </w:rPr>
        <w:t xml:space="preserve">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Kaplan-Meier survival analysis of the 89-gene signature in age. </w:t>
      </w:r>
    </w:p>
    <w:p w:rsidR="00BD75AE" w:rsidRPr="00E535C5" w:rsidRDefault="00BD75AE" w:rsidP="00BD75AE">
      <w:pPr>
        <w:pStyle w:val="NormalWeb"/>
        <w:spacing w:before="120" w:beforeAutospacing="0" w:after="120" w:afterAutospacing="0" w:line="480" w:lineRule="auto"/>
        <w:ind w:left="480" w:right="386" w:hangingChars="200" w:hanging="480"/>
        <w:jc w:val="both"/>
        <w:rPr>
          <w:rFonts w:ascii="Times New Roman" w:hAnsi="Times New Roman" w:cs="Times New Roman"/>
        </w:rPr>
      </w:pPr>
      <w:r w:rsidRPr="00E535C5">
        <w:rPr>
          <w:rFonts w:ascii="Times New Roman" w:eastAsiaTheme="minorEastAsia" w:hAnsi="Times New Roman" w:cs="Times New Roman"/>
          <w:b/>
          <w:kern w:val="24"/>
        </w:rPr>
        <w:t>(</w:t>
      </w:r>
      <w:r w:rsidRPr="00E535C5">
        <w:rPr>
          <w:rFonts w:ascii="Times New Roman" w:eastAsiaTheme="minorEastAsia" w:hAnsi="Times New Roman" w:cs="Times New Roman"/>
          <w:kern w:val="24"/>
        </w:rPr>
        <w:t xml:space="preserve">A)  </w:t>
      </w:r>
      <w:r w:rsidRPr="00E535C5">
        <w:rPr>
          <w:rFonts w:ascii="Times New Roman" w:hAnsi="Times New Roman" w:cs="Times New Roman"/>
        </w:rPr>
        <w:t xml:space="preserve">The </w:t>
      </w:r>
      <w:r w:rsidRPr="00851C33">
        <w:rPr>
          <w:rFonts w:ascii="Times New Roman" w:hAnsi="Times New Roman" w:cs="Times New Roman"/>
        </w:rPr>
        <w:t xml:space="preserve">patients under 40 years </w:t>
      </w:r>
      <w:r w:rsidR="00BE1046" w:rsidRPr="00851C33">
        <w:rPr>
          <w:rFonts w:ascii="Times New Roman" w:hAnsi="Times New Roman" w:cs="Times New Roman"/>
        </w:rPr>
        <w:t xml:space="preserve">of age </w:t>
      </w:r>
      <w:r w:rsidRPr="00851C33">
        <w:rPr>
          <w:rFonts w:ascii="Times New Roman" w:hAnsi="Times New Roman" w:cs="Times New Roman"/>
        </w:rPr>
        <w:t>group</w:t>
      </w:r>
      <w:r w:rsidRPr="00E535C5">
        <w:rPr>
          <w:rFonts w:ascii="Times New Roman" w:hAnsi="Times New Roman" w:cs="Times New Roman"/>
        </w:rPr>
        <w:t xml:space="preserve"> in the combined training and validation data sets were stratified into </w:t>
      </w:r>
      <w:r w:rsidRPr="00E535C5">
        <w:rPr>
          <w:rFonts w:ascii="Times New Roman" w:eastAsia="Malgun Gothic" w:hAnsi="Times New Roman" w:cs="Times New Roman"/>
        </w:rPr>
        <w:t>high and low risk groups</w:t>
      </w:r>
      <w:r w:rsidRPr="00E535C5">
        <w:rPr>
          <w:rFonts w:ascii="Times New Roman" w:hAnsi="Times New Roman" w:cs="Times New Roman"/>
        </w:rPr>
        <w:t>.</w:t>
      </w:r>
    </w:p>
    <w:p w:rsidR="00BD75AE" w:rsidRPr="00E535C5" w:rsidRDefault="00BD75AE" w:rsidP="00EE0220">
      <w:pPr>
        <w:pStyle w:val="NormalWeb"/>
        <w:spacing w:before="120" w:beforeAutospacing="0" w:after="120" w:afterAutospacing="0" w:line="480" w:lineRule="auto"/>
        <w:ind w:left="480" w:right="391" w:hangingChars="200" w:hanging="480"/>
        <w:jc w:val="both"/>
        <w:rPr>
          <w:rFonts w:ascii="Times New Roman" w:hAnsi="Times New Roman" w:cs="Times New Roman"/>
        </w:rPr>
      </w:pPr>
      <w:r w:rsidRPr="00E535C5">
        <w:rPr>
          <w:rFonts w:ascii="Times New Roman" w:hAnsi="Times New Roman" w:cs="Times New Roman"/>
        </w:rPr>
        <w:t xml:space="preserve">(B)  The patients </w:t>
      </w:r>
      <w:r w:rsidRPr="00851C33">
        <w:rPr>
          <w:rFonts w:ascii="Times New Roman" w:hAnsi="Times New Roman" w:cs="Times New Roman"/>
        </w:rPr>
        <w:t xml:space="preserve">over 40 years </w:t>
      </w:r>
      <w:r w:rsidR="00BE1046" w:rsidRPr="00851C33">
        <w:rPr>
          <w:rFonts w:ascii="Times New Roman" w:hAnsi="Times New Roman" w:cs="Times New Roman"/>
        </w:rPr>
        <w:t xml:space="preserve">of age </w:t>
      </w:r>
      <w:r w:rsidRPr="00851C33">
        <w:rPr>
          <w:rFonts w:ascii="Times New Roman" w:hAnsi="Times New Roman" w:cs="Times New Roman"/>
        </w:rPr>
        <w:t>group</w:t>
      </w:r>
      <w:r w:rsidRPr="00E535C5">
        <w:rPr>
          <w:rFonts w:ascii="Times New Roman" w:hAnsi="Times New Roman" w:cs="Times New Roman"/>
        </w:rPr>
        <w:t xml:space="preserve"> in the combined training and validation data sets were stratified into </w:t>
      </w:r>
      <w:r w:rsidRPr="00E535C5">
        <w:rPr>
          <w:rFonts w:ascii="Times New Roman" w:eastAsia="Malgun Gothic" w:hAnsi="Times New Roman" w:cs="Times New Roman"/>
        </w:rPr>
        <w:t>high and low risk groups</w:t>
      </w:r>
      <w:r w:rsidRPr="00E535C5">
        <w:rPr>
          <w:rFonts w:ascii="Times New Roman" w:hAnsi="Times New Roman" w:cs="Times New Roman"/>
        </w:rPr>
        <w:t xml:space="preserve">. </w:t>
      </w:r>
      <w:r w:rsidRPr="00E535C5">
        <w:rPr>
          <w:rFonts w:ascii="Times New Roman" w:eastAsia="Arial Unicode MS" w:hAnsi="Times New Roman" w:cs="Times New Roman"/>
        </w:rPr>
        <w:t xml:space="preserve">The </w:t>
      </w:r>
      <w:r w:rsidRPr="00E535C5">
        <w:rPr>
          <w:rFonts w:ascii="Times New Roman" w:hAnsi="Times New Roman" w:cs="Times New Roman"/>
          <w:i/>
          <w:iCs/>
        </w:rPr>
        <w:t xml:space="preserve">p </w:t>
      </w:r>
      <w:r w:rsidRPr="00E535C5">
        <w:rPr>
          <w:rFonts w:ascii="Times New Roman" w:hAnsi="Times New Roman" w:cs="Times New Roman"/>
        </w:rPr>
        <w:t>values were computed by the log-rank test.</w:t>
      </w:r>
    </w:p>
    <w:p w:rsidR="00BD75AE" w:rsidRPr="00E535C5" w:rsidRDefault="00BD75AE" w:rsidP="00EE0220">
      <w:pPr>
        <w:pStyle w:val="NormalWeb"/>
        <w:spacing w:before="120" w:beforeAutospacing="0" w:after="120" w:afterAutospacing="0" w:line="480" w:lineRule="auto"/>
        <w:ind w:left="1039" w:right="391" w:hangingChars="441" w:hanging="1039"/>
        <w:jc w:val="both"/>
        <w:rPr>
          <w:rFonts w:ascii="Times New Roman" w:hAnsi="Times New Roman" w:cs="Times New Roman"/>
          <w:b/>
          <w:bCs/>
          <w:kern w:val="24"/>
        </w:rPr>
      </w:pPr>
    </w:p>
    <w:p w:rsidR="00BD75AE" w:rsidRPr="00E535C5" w:rsidRDefault="00BD75AE" w:rsidP="00EE0220">
      <w:pPr>
        <w:pStyle w:val="NormalWeb"/>
        <w:spacing w:before="120" w:beforeAutospacing="0" w:after="120" w:afterAutospacing="0" w:line="480" w:lineRule="auto"/>
        <w:ind w:left="1039" w:right="391" w:hangingChars="441" w:hanging="1039"/>
        <w:jc w:val="both"/>
        <w:rPr>
          <w:rFonts w:ascii="Times New Roman" w:hAnsi="Times New Roman" w:cs="Times New Roman"/>
          <w:b/>
        </w:rPr>
      </w:pPr>
      <w:r w:rsidRPr="00E535C5">
        <w:rPr>
          <w:rFonts w:ascii="Times New Roman" w:hAnsi="Times New Roman" w:cs="Times New Roman"/>
          <w:b/>
          <w:bCs/>
          <w:kern w:val="24"/>
        </w:rPr>
        <w:t>Figure 5:</w:t>
      </w:r>
      <w:r w:rsidRPr="00E535C5">
        <w:rPr>
          <w:rFonts w:ascii="Times New Roman" w:hAnsi="Times New Roman" w:cs="Times New Roman"/>
          <w:b/>
        </w:rPr>
        <w:t xml:space="preserve">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Kaplan-Meier survival analysis of the 89-gene signature in </w:t>
      </w:r>
      <w:r w:rsidRPr="00E535C5">
        <w:rPr>
          <w:rFonts w:ascii="Times New Roman" w:hAnsi="Times New Roman" w:cs="Times New Roman"/>
          <w:b/>
        </w:rPr>
        <w:t>grades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(A) </w:t>
      </w:r>
      <w:r w:rsidRPr="00E535C5">
        <w:rPr>
          <w:rFonts w:ascii="Times New Roman" w:hAnsi="Times New Roman" w:cs="Times New Roman"/>
          <w:sz w:val="24"/>
          <w:szCs w:val="24"/>
        </w:rPr>
        <w:t>Patients in all grades in the combined training and validation data sets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(B) Patients in grades I and II patients in the combined training and validation data sets.</w:t>
      </w:r>
    </w:p>
    <w:p w:rsidR="00BD75AE" w:rsidRPr="00E535C5" w:rsidRDefault="00BD75AE" w:rsidP="00CB7944">
      <w:pPr>
        <w:widowControl/>
        <w:wordWrap/>
        <w:autoSpaceDE/>
        <w:adjustRightInd w:val="0"/>
        <w:spacing w:before="120" w:after="120" w:line="480" w:lineRule="auto"/>
        <w:ind w:left="708" w:right="389" w:hangingChars="295" w:hanging="708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C-D) Patients in grades III and IV patients in the combined training and validation data sets. Each group was classified into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right="386"/>
        <w:rPr>
          <w:rFonts w:ascii="Times New Roman" w:hAnsi="Times New Roman" w:cs="Times New Roman"/>
          <w:b/>
          <w:bCs/>
          <w:kern w:val="24"/>
          <w:sz w:val="24"/>
          <w:szCs w:val="24"/>
        </w:rPr>
      </w:pP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right="386"/>
        <w:rPr>
          <w:rFonts w:ascii="Times New Roman" w:hAnsi="Times New Roman" w:cs="Times New Roman"/>
        </w:rPr>
      </w:pP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6:</w:t>
      </w:r>
      <w:r w:rsidRPr="00E535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Kaplan-Meier survival analysis of the 89-gene signature </w:t>
      </w:r>
      <w:r w:rsidRPr="00E535C5">
        <w:rPr>
          <w:rFonts w:ascii="Times New Roman" w:hAnsi="Times New Roman" w:cs="Times New Roman"/>
          <w:b/>
          <w:kern w:val="24"/>
          <w:sz w:val="24"/>
          <w:szCs w:val="24"/>
        </w:rPr>
        <w:t>with adjuvant chemotherapy and radiation therapy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lastRenderedPageBreak/>
        <w:t xml:space="preserve">(A-B) </w:t>
      </w:r>
      <w:r w:rsidRPr="00E535C5">
        <w:rPr>
          <w:rFonts w:ascii="Times New Roman" w:hAnsi="Times New Roman" w:cs="Times New Roman"/>
          <w:sz w:val="24"/>
          <w:szCs w:val="24"/>
        </w:rPr>
        <w:t xml:space="preserve">Patients i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>with radiotherapy in the TCGA data set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(C-D) </w:t>
      </w:r>
      <w:r w:rsidRPr="00E535C5">
        <w:rPr>
          <w:rFonts w:ascii="Times New Roman" w:hAnsi="Times New Roman" w:cs="Times New Roman"/>
          <w:sz w:val="24"/>
          <w:szCs w:val="24"/>
        </w:rPr>
        <w:t xml:space="preserve">Patients i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 xml:space="preserve">with chemotherapy in the </w:t>
      </w:r>
      <w:r w:rsidR="00AC2295" w:rsidRPr="00E535C5">
        <w:rPr>
          <w:rFonts w:ascii="Times New Roman" w:hAnsi="Times New Roman" w:cs="Times New Roman"/>
          <w:sz w:val="24"/>
          <w:szCs w:val="24"/>
        </w:rPr>
        <w:t>TCGA data set</w:t>
      </w:r>
      <w:r w:rsidRPr="00E535C5">
        <w:rPr>
          <w:rFonts w:ascii="Times New Roman" w:hAnsi="Times New Roman" w:cs="Times New Roman"/>
          <w:sz w:val="24"/>
          <w:szCs w:val="24"/>
        </w:rPr>
        <w:t>.</w:t>
      </w:r>
    </w:p>
    <w:p w:rsidR="00BD75AE" w:rsidRPr="00E535C5" w:rsidRDefault="00BD75AE" w:rsidP="00BD75AE">
      <w:pPr>
        <w:widowControl/>
        <w:wordWrap/>
        <w:autoSpaceDE/>
        <w:adjustRightInd w:val="0"/>
        <w:spacing w:after="100" w:afterAutospacing="1" w:line="480" w:lineRule="auto"/>
        <w:ind w:left="600" w:right="386" w:hangingChars="250" w:hanging="600"/>
        <w:rPr>
          <w:rFonts w:ascii="Times New Roman" w:hAnsi="Times New Roman" w:cs="Times New Roman"/>
        </w:rPr>
      </w:pPr>
      <w:r w:rsidRPr="00E535C5">
        <w:rPr>
          <w:rFonts w:ascii="Times New Roman" w:hAnsi="Times New Roman" w:cs="Times New Roman"/>
          <w:kern w:val="24"/>
          <w:sz w:val="24"/>
          <w:szCs w:val="24"/>
        </w:rPr>
        <w:t xml:space="preserve">(E-F) </w:t>
      </w:r>
      <w:r w:rsidRPr="00E535C5">
        <w:rPr>
          <w:rFonts w:ascii="Times New Roman" w:hAnsi="Times New Roman" w:cs="Times New Roman"/>
          <w:sz w:val="24"/>
          <w:szCs w:val="24"/>
        </w:rPr>
        <w:t xml:space="preserve">Patients i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 xml:space="preserve">with combined therapies in the </w:t>
      </w:r>
      <w:r w:rsidR="00AC2295" w:rsidRPr="00E535C5">
        <w:rPr>
          <w:rFonts w:ascii="Times New Roman" w:hAnsi="Times New Roman" w:cs="Times New Roman"/>
          <w:sz w:val="24"/>
          <w:szCs w:val="24"/>
        </w:rPr>
        <w:t>TCGA data set</w:t>
      </w:r>
      <w:r w:rsidRPr="00E535C5">
        <w:rPr>
          <w:rFonts w:ascii="Times New Roman" w:hAnsi="Times New Roman" w:cs="Times New Roman"/>
          <w:sz w:val="24"/>
          <w:szCs w:val="24"/>
        </w:rPr>
        <w:t xml:space="preserve">. Each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group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 xml:space="preserve">was stratified according to chemotherapy, radiotherapy, and combined therapies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 xml:space="preserve">values were computed by the log-rank test. </w:t>
      </w: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wordWrap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0374" w:rsidRPr="00E535C5" w:rsidRDefault="00F70374" w:rsidP="00BD75AE">
      <w:pPr>
        <w:wordWrap/>
        <w:spacing w:before="120" w:after="120" w:line="480" w:lineRule="auto"/>
        <w:ind w:leftChars="-1" w:left="-2" w:right="389" w:firstLine="1"/>
        <w:rPr>
          <w:rFonts w:ascii="Times New Roman" w:hAnsi="Times New Roman" w:cs="Times New Roman"/>
          <w:b/>
          <w:sz w:val="24"/>
          <w:szCs w:val="24"/>
        </w:rPr>
      </w:pPr>
    </w:p>
    <w:p w:rsidR="00BC7CFE" w:rsidRPr="00E535C5" w:rsidRDefault="00BC7CFE" w:rsidP="00BD75AE">
      <w:pPr>
        <w:wordWrap/>
        <w:spacing w:before="120" w:after="120" w:line="480" w:lineRule="auto"/>
        <w:ind w:leftChars="-1" w:left="-2" w:right="389" w:firstLine="1"/>
        <w:rPr>
          <w:rFonts w:ascii="Times New Roman" w:hAnsi="Times New Roman" w:cs="Times New Roman"/>
          <w:b/>
          <w:sz w:val="24"/>
          <w:szCs w:val="24"/>
        </w:rPr>
      </w:pPr>
    </w:p>
    <w:p w:rsidR="00AA20B8" w:rsidRPr="00E535C5" w:rsidRDefault="00AA20B8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26FE" w:rsidRPr="00E535C5" w:rsidRDefault="004926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26FE" w:rsidRPr="00E535C5" w:rsidRDefault="004926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26FE" w:rsidRPr="00E535C5" w:rsidRDefault="004926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A20B8" w:rsidRPr="00E535C5" w:rsidRDefault="00AA20B8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74FE" w:rsidRPr="00E535C5" w:rsidRDefault="00F874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74FE" w:rsidRPr="00E535C5" w:rsidRDefault="00F874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874FE" w:rsidRPr="00E535C5" w:rsidRDefault="00F874FE" w:rsidP="00633F14">
      <w:pPr>
        <w:adjustRightInd w:val="0"/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33F14" w:rsidRPr="00E535C5" w:rsidRDefault="00D10A25" w:rsidP="00957A84">
      <w:pPr>
        <w:adjustRightInd w:val="0"/>
        <w:spacing w:before="120" w:after="120" w:line="480" w:lineRule="auto"/>
        <w:ind w:right="379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1</w:t>
      </w:r>
      <w:r w:rsidR="00633F14" w:rsidRPr="00E535C5">
        <w:rPr>
          <w:rFonts w:ascii="Times New Roman" w:hAnsi="Times New Roman" w:cs="Times New Roman"/>
          <w:b/>
          <w:bCs/>
          <w:color w:val="231F20"/>
          <w:sz w:val="24"/>
          <w:szCs w:val="24"/>
        </w:rPr>
        <w:t>. Hierarchical clustering analysis of gene expression data from training set</w:t>
      </w:r>
      <w:r w:rsidR="00AF3726" w:rsidRPr="00E535C5">
        <w:rPr>
          <w:rFonts w:ascii="Times New Roman" w:hAnsi="Times New Roman" w:cs="Times New Roman"/>
          <w:b/>
          <w:bCs/>
          <w:color w:val="231F20"/>
          <w:sz w:val="24"/>
          <w:szCs w:val="24"/>
        </w:rPr>
        <w:t>.</w:t>
      </w:r>
    </w:p>
    <w:p w:rsidR="00633F14" w:rsidRPr="00E535C5" w:rsidRDefault="00633F14" w:rsidP="00957A84">
      <w:pPr>
        <w:wordWrap/>
        <w:spacing w:before="120" w:after="120" w:line="480" w:lineRule="auto"/>
        <w:ind w:leftChars="-1" w:left="-2" w:right="37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color w:val="231F20"/>
          <w:sz w:val="24"/>
          <w:szCs w:val="24"/>
        </w:rPr>
        <w:t>Genes with an expression level that h</w:t>
      </w:r>
      <w:r w:rsidR="000E4F5C" w:rsidRPr="00E535C5">
        <w:rPr>
          <w:rFonts w:ascii="Times New Roman" w:hAnsi="Times New Roman" w:cs="Times New Roman"/>
          <w:color w:val="231F20"/>
          <w:sz w:val="24"/>
          <w:szCs w:val="24"/>
        </w:rPr>
        <w:t>ad</w:t>
      </w:r>
      <w:r w:rsidRPr="00E535C5">
        <w:rPr>
          <w:rFonts w:ascii="Times New Roman" w:hAnsi="Times New Roman" w:cs="Times New Roman"/>
          <w:color w:val="231F20"/>
          <w:sz w:val="24"/>
          <w:szCs w:val="24"/>
        </w:rPr>
        <w:t xml:space="preserve"> at least 2-fold difference relative to median value across </w:t>
      </w:r>
      <w:r w:rsidR="0030197A" w:rsidRPr="00E535C5">
        <w:rPr>
          <w:rFonts w:ascii="Times New Roman" w:hAnsi="Times New Roman" w:cs="Times New Roman"/>
          <w:color w:val="231F20"/>
          <w:sz w:val="24"/>
          <w:szCs w:val="24"/>
        </w:rPr>
        <w:t xml:space="preserve">30 </w:t>
      </w:r>
      <w:r w:rsidRPr="00E535C5">
        <w:rPr>
          <w:rFonts w:ascii="Times New Roman" w:hAnsi="Times New Roman" w:cs="Times New Roman"/>
          <w:color w:val="231F20"/>
          <w:sz w:val="24"/>
          <w:szCs w:val="24"/>
        </w:rPr>
        <w:t xml:space="preserve">samples were selected for hierarchical clustering analysis (1,009 gene features). </w:t>
      </w:r>
      <w:r w:rsidRPr="00E535C5">
        <w:rPr>
          <w:rFonts w:ascii="Times New Roman" w:hAnsi="Times New Roman" w:cs="Times New Roman"/>
          <w:kern w:val="24"/>
          <w:sz w:val="24"/>
          <w:szCs w:val="24"/>
        </w:rPr>
        <w:t>Expression profiles (</w:t>
      </w:r>
      <w:r w:rsidRPr="00E535C5">
        <w:rPr>
          <w:rFonts w:ascii="Times New Roman" w:hAnsi="Times New Roman" w:cs="Times New Roman"/>
          <w:sz w:val="24"/>
          <w:szCs w:val="24"/>
        </w:rPr>
        <w:t xml:space="preserve">red, relative high expression; green, relative low expression) betwee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>in the training set.</w:t>
      </w:r>
    </w:p>
    <w:p w:rsidR="00EE0220" w:rsidRPr="00E535C5" w:rsidRDefault="00EE0220" w:rsidP="00EE0220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AF3726" w:rsidRPr="00E535C5" w:rsidRDefault="00AF3726" w:rsidP="0075636D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b/>
          <w:bCs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</w:t>
      </w:r>
      <w:r w:rsidR="001F1EA4"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2</w:t>
      </w:r>
      <w:r w:rsidRPr="00E535C5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. Differentially expressed genes between high and low risk </w:t>
      </w:r>
      <w:r w:rsidRPr="00E535C5">
        <w:rPr>
          <w:rFonts w:ascii="Times New Roman" w:hAnsi="Times New Roman" w:cs="Times New Roman"/>
          <w:b/>
          <w:bCs/>
          <w:sz w:val="24"/>
          <w:szCs w:val="24"/>
        </w:rPr>
        <w:t xml:space="preserve">groups in </w:t>
      </w:r>
      <w:r w:rsidR="00E07657" w:rsidRPr="00E535C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b/>
          <w:bCs/>
          <w:sz w:val="24"/>
          <w:szCs w:val="24"/>
        </w:rPr>
        <w:t>training set.</w:t>
      </w:r>
    </w:p>
    <w:p w:rsidR="00EE0220" w:rsidRPr="00E535C5" w:rsidRDefault="00EE0220" w:rsidP="0075636D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Genes were selected by two-sample t-test with permutation test and stringent cut-off (</w:t>
      </w:r>
      <w:r w:rsidR="00E535C5">
        <w:rPr>
          <w:rFonts w:ascii="Times New Roman" w:hAnsi="Times New Roman" w:cs="Times New Roman"/>
          <w:sz w:val="24"/>
          <w:szCs w:val="24"/>
        </w:rPr>
        <w:t>p</w:t>
      </w:r>
      <w:r w:rsidRPr="00E535C5">
        <w:rPr>
          <w:rFonts w:ascii="Times New Roman" w:hAnsi="Times New Roman" w:cs="Times New Roman"/>
          <w:sz w:val="24"/>
          <w:szCs w:val="24"/>
        </w:rPr>
        <w:t xml:space="preserve"> &lt; 0.001 and 2.5-fold difference) was applied to retain genes whose expression </w:t>
      </w:r>
      <w:r w:rsidR="00F42600" w:rsidRPr="00E535C5">
        <w:rPr>
          <w:rFonts w:ascii="Times New Roman" w:hAnsi="Times New Roman" w:cs="Times New Roman"/>
          <w:sz w:val="24"/>
          <w:szCs w:val="24"/>
        </w:rPr>
        <w:t>was</w:t>
      </w:r>
      <w:r w:rsidRPr="00E535C5">
        <w:rPr>
          <w:rFonts w:ascii="Times New Roman" w:hAnsi="Times New Roman" w:cs="Times New Roman"/>
          <w:sz w:val="24"/>
          <w:szCs w:val="24"/>
        </w:rPr>
        <w:t xml:space="preserve"> significantly between the two groups (129 genes). </w:t>
      </w:r>
      <w:r w:rsidRPr="00E535C5">
        <w:rPr>
          <w:rFonts w:ascii="Times New Roman" w:hAnsi="Times New Roman" w:cs="Times New Roman"/>
          <w:kern w:val="24"/>
          <w:sz w:val="24"/>
          <w:szCs w:val="24"/>
        </w:rPr>
        <w:t>Expression profiles (</w:t>
      </w:r>
      <w:r w:rsidRPr="00E535C5">
        <w:rPr>
          <w:rFonts w:ascii="Times New Roman" w:hAnsi="Times New Roman" w:cs="Times New Roman"/>
          <w:sz w:val="24"/>
          <w:szCs w:val="24"/>
        </w:rPr>
        <w:t xml:space="preserve">red, relative high expression; green, relative low expression) between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>in the training set.</w:t>
      </w:r>
    </w:p>
    <w:p w:rsidR="0075636D" w:rsidRPr="00E535C5" w:rsidRDefault="0075636D" w:rsidP="0075636D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sz w:val="24"/>
          <w:szCs w:val="24"/>
        </w:rPr>
      </w:pPr>
    </w:p>
    <w:p w:rsidR="00B152EE" w:rsidRPr="00E535C5" w:rsidRDefault="00B152EE" w:rsidP="0075636D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b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3.</w:t>
      </w:r>
      <w:r w:rsidR="00AA20B8"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="00AA20B8"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>Kaplan-Meier survival analysis of</w:t>
      </w:r>
      <w:r w:rsidR="00AA20B8" w:rsidRPr="00E535C5">
        <w:rPr>
          <w:rStyle w:val="A2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A20B8" w:rsidRPr="00E535C5">
        <w:rPr>
          <w:rFonts w:ascii="Times New Roman" w:hAnsi="Times New Roman" w:cs="Times New Roman"/>
          <w:b/>
          <w:kern w:val="0"/>
          <w:sz w:val="24"/>
          <w:szCs w:val="24"/>
        </w:rPr>
        <w:t>histology</w:t>
      </w:r>
      <w:r w:rsidR="00AA20B8" w:rsidRPr="00E535C5">
        <w:rPr>
          <w:rFonts w:ascii="Times New Roman" w:hAnsi="Times New Roman" w:cs="Times New Roman"/>
          <w:b/>
          <w:sz w:val="24"/>
          <w:szCs w:val="24"/>
        </w:rPr>
        <w:t xml:space="preserve"> grades</w:t>
      </w:r>
      <w:r w:rsidR="00AA20B8" w:rsidRPr="00E535C5">
        <w:rPr>
          <w:rStyle w:val="A2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A20B8" w:rsidRPr="00E535C5">
        <w:rPr>
          <w:rFonts w:ascii="Times New Roman" w:hAnsi="Times New Roman" w:cs="Times New Roman"/>
          <w:b/>
          <w:sz w:val="24"/>
          <w:szCs w:val="24"/>
        </w:rPr>
        <w:t>in the training set.</w:t>
      </w:r>
    </w:p>
    <w:p w:rsidR="00AA20B8" w:rsidRPr="00E535C5" w:rsidRDefault="00AA20B8" w:rsidP="00AA20B8">
      <w:pPr>
        <w:pStyle w:val="ListParagraph"/>
        <w:widowControl/>
        <w:wordWrap/>
        <w:autoSpaceDE/>
        <w:adjustRightInd w:val="0"/>
        <w:spacing w:before="120" w:after="120" w:line="480" w:lineRule="auto"/>
        <w:ind w:leftChars="0" w:left="0" w:right="389"/>
        <w:rPr>
          <w:rFonts w:ascii="Times New Roman" w:hAnsi="Times New Roman" w:cs="Times New Roman"/>
          <w:kern w:val="24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The patients showed a significant difference according to the </w:t>
      </w:r>
      <w:r w:rsidRPr="00E535C5">
        <w:rPr>
          <w:rFonts w:ascii="Times New Roman" w:hAnsi="Times New Roman" w:cs="Times New Roman"/>
          <w:kern w:val="0"/>
          <w:sz w:val="24"/>
          <w:szCs w:val="24"/>
        </w:rPr>
        <w:t>histology</w:t>
      </w:r>
      <w:r w:rsidRPr="00E535C5">
        <w:rPr>
          <w:rFonts w:ascii="Times New Roman" w:hAnsi="Times New Roman" w:cs="Times New Roman"/>
          <w:sz w:val="24"/>
          <w:szCs w:val="24"/>
        </w:rPr>
        <w:t xml:space="preserve"> grades in the training set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AA20B8" w:rsidRPr="00E535C5" w:rsidRDefault="00AA20B8" w:rsidP="00EE0220">
      <w:pPr>
        <w:wordWrap/>
        <w:spacing w:before="120" w:after="120" w:line="480" w:lineRule="auto"/>
        <w:ind w:leftChars="-1" w:left="-2" w:right="389" w:firstLine="1"/>
        <w:rPr>
          <w:rFonts w:ascii="Times New Roman" w:hAnsi="Times New Roman" w:cs="Times New Roman"/>
          <w:sz w:val="24"/>
          <w:szCs w:val="24"/>
        </w:rPr>
      </w:pPr>
    </w:p>
    <w:p w:rsidR="00EE0220" w:rsidRPr="00E535C5" w:rsidRDefault="00EE0220" w:rsidP="00633F14">
      <w:pPr>
        <w:wordWrap/>
        <w:spacing w:before="120" w:after="120" w:line="480" w:lineRule="auto"/>
        <w:ind w:leftChars="-1" w:left="-2" w:right="389" w:firstLine="1"/>
        <w:rPr>
          <w:rFonts w:ascii="Times New Roman" w:hAnsi="Times New Roman" w:cs="Times New Roman"/>
          <w:b/>
          <w:sz w:val="24"/>
          <w:szCs w:val="24"/>
        </w:rPr>
      </w:pPr>
    </w:p>
    <w:p w:rsidR="00C23CD2" w:rsidRPr="00037B13" w:rsidRDefault="00C23CD2" w:rsidP="00C23CD2">
      <w:pPr>
        <w:widowControl/>
        <w:wordWrap/>
        <w:autoSpaceDE/>
        <w:spacing w:before="120" w:after="120" w:line="480" w:lineRule="auto"/>
        <w:ind w:right="389"/>
        <w:rPr>
          <w:rFonts w:ascii="Times New Roman" w:hAnsi="Times New Roman" w:cs="Times New Roman"/>
          <w:b/>
          <w:bCs/>
          <w:sz w:val="24"/>
          <w:szCs w:val="24"/>
        </w:rPr>
      </w:pPr>
      <w:r w:rsidRPr="00037B1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037B1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037B13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S4. </w:t>
      </w:r>
      <w:r w:rsidRPr="00037B13">
        <w:rPr>
          <w:rStyle w:val="A2"/>
          <w:rFonts w:ascii="Times New Roman" w:hAnsi="Times New Roman" w:cs="Times New Roman"/>
          <w:color w:val="auto"/>
          <w:sz w:val="24"/>
          <w:szCs w:val="24"/>
        </w:rPr>
        <w:t>Prognostic significance of the 89-gene signature in RNA-</w:t>
      </w:r>
      <w:proofErr w:type="spellStart"/>
      <w:r w:rsidRPr="00037B13">
        <w:rPr>
          <w:rStyle w:val="A2"/>
          <w:rFonts w:ascii="Times New Roman" w:hAnsi="Times New Roman" w:cs="Times New Roman"/>
          <w:color w:val="auto"/>
          <w:sz w:val="24"/>
          <w:szCs w:val="24"/>
        </w:rPr>
        <w:t>seq</w:t>
      </w:r>
      <w:proofErr w:type="spellEnd"/>
      <w:r w:rsidRPr="00037B13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 TCGA</w:t>
      </w:r>
      <w:r w:rsidR="00947227" w:rsidRPr="00037B13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 data set</w:t>
      </w:r>
      <w:r w:rsidRPr="00037B13">
        <w:rPr>
          <w:rStyle w:val="A2"/>
          <w:rFonts w:ascii="Times New Roman" w:hAnsi="Times New Roman" w:cs="Times New Roman"/>
          <w:color w:val="auto"/>
          <w:sz w:val="24"/>
          <w:szCs w:val="24"/>
        </w:rPr>
        <w:t>.</w:t>
      </w:r>
      <w:r w:rsidRPr="00037B13">
        <w:rPr>
          <w:rFonts w:ascii="Times New Roman" w:hAnsi="Times New Roman" w:cs="Times New Roman"/>
          <w:bCs/>
          <w:kern w:val="24"/>
          <w:sz w:val="24"/>
          <w:szCs w:val="24"/>
        </w:rPr>
        <w:t xml:space="preserve"> </w:t>
      </w:r>
    </w:p>
    <w:p w:rsidR="00C23CD2" w:rsidRPr="00E535C5" w:rsidRDefault="00C23CD2" w:rsidP="00C23CD2">
      <w:pPr>
        <w:pStyle w:val="ListParagraph"/>
        <w:widowControl/>
        <w:wordWrap/>
        <w:autoSpaceDE/>
        <w:adjustRightInd w:val="0"/>
        <w:spacing w:before="120" w:after="120" w:line="480" w:lineRule="auto"/>
        <w:ind w:leftChars="0" w:left="0" w:right="389"/>
        <w:rPr>
          <w:rFonts w:ascii="Times New Roman" w:hAnsi="Times New Roman" w:cs="Times New Roman"/>
          <w:kern w:val="24"/>
          <w:sz w:val="24"/>
          <w:szCs w:val="24"/>
        </w:rPr>
      </w:pPr>
      <w:r w:rsidRPr="00037B13">
        <w:rPr>
          <w:rFonts w:ascii="Times New Roman" w:hAnsi="Times New Roman" w:cs="Times New Roman"/>
          <w:sz w:val="24"/>
          <w:szCs w:val="24"/>
        </w:rPr>
        <w:t xml:space="preserve">Kaplan-Meier survival plots of overall survival (OS) of the two </w:t>
      </w:r>
      <w:r w:rsidRPr="00037B13">
        <w:rPr>
          <w:rFonts w:ascii="Times New Roman" w:eastAsia="Malgun Gothic" w:hAnsi="Times New Roman" w:cs="Times New Roman"/>
          <w:sz w:val="24"/>
          <w:szCs w:val="24"/>
        </w:rPr>
        <w:t>groups</w:t>
      </w:r>
      <w:r w:rsidRPr="00037B13">
        <w:rPr>
          <w:rFonts w:ascii="Times New Roman" w:hAnsi="Times New Roman" w:cs="Times New Roman"/>
          <w:sz w:val="24"/>
          <w:szCs w:val="24"/>
        </w:rPr>
        <w:t xml:space="preserve"> in the RNA-</w:t>
      </w:r>
      <w:proofErr w:type="spellStart"/>
      <w:r w:rsidRPr="00037B13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37B13">
        <w:rPr>
          <w:rFonts w:ascii="Times New Roman" w:hAnsi="Times New Roman" w:cs="Times New Roman"/>
          <w:sz w:val="24"/>
          <w:szCs w:val="24"/>
        </w:rPr>
        <w:t xml:space="preserve"> data. </w:t>
      </w:r>
      <w:r w:rsidRPr="00037B13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037B1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37B13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C23CD2" w:rsidRDefault="00C23CD2" w:rsidP="00C23CD2">
      <w:pPr>
        <w:wordWrap/>
        <w:spacing w:before="120" w:after="120" w:line="480" w:lineRule="auto"/>
        <w:ind w:right="391"/>
        <w:rPr>
          <w:rFonts w:ascii="Times New Roman" w:hAnsi="Times New Roman" w:cs="Times New Roman"/>
          <w:b/>
          <w:sz w:val="24"/>
          <w:szCs w:val="24"/>
        </w:rPr>
      </w:pPr>
    </w:p>
    <w:p w:rsidR="00BD75AE" w:rsidRPr="00E535C5" w:rsidRDefault="00BD75AE" w:rsidP="00633F14">
      <w:pPr>
        <w:wordWrap/>
        <w:spacing w:before="120" w:after="120" w:line="480" w:lineRule="auto"/>
        <w:ind w:leftChars="-1" w:left="-2" w:right="391"/>
        <w:rPr>
          <w:rFonts w:ascii="Times New Roman" w:hAnsi="Times New Roman" w:cs="Times New Roman"/>
          <w:b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</w:t>
      </w:r>
      <w:r w:rsidR="00870F6A">
        <w:rPr>
          <w:rFonts w:ascii="Times New Roman" w:hAnsi="Times New Roman" w:cs="Times New Roman"/>
          <w:b/>
          <w:bCs/>
          <w:kern w:val="24"/>
          <w:sz w:val="24"/>
          <w:szCs w:val="24"/>
        </w:rPr>
        <w:t>5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Kaplan-Meier survival analysis of age </w:t>
      </w:r>
      <w:r w:rsidRPr="00E535C5">
        <w:rPr>
          <w:rFonts w:ascii="Times New Roman" w:hAnsi="Times New Roman" w:cs="Times New Roman"/>
          <w:b/>
          <w:sz w:val="24"/>
          <w:szCs w:val="24"/>
        </w:rPr>
        <w:t>in the training and validation data sets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leftChars="-1" w:left="-2" w:right="389" w:firstLine="1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A-B) The patients </w:t>
      </w:r>
      <w:r w:rsidRPr="00B0589D">
        <w:rPr>
          <w:rFonts w:ascii="Times New Roman" w:hAnsi="Times New Roman" w:cs="Times New Roman"/>
          <w:sz w:val="24"/>
          <w:szCs w:val="24"/>
        </w:rPr>
        <w:t xml:space="preserve">under and over 40 years </w:t>
      </w:r>
      <w:r w:rsidR="00BE1046" w:rsidRPr="00B0589D">
        <w:rPr>
          <w:rFonts w:ascii="Times New Roman" w:hAnsi="Times New Roman" w:cs="Times New Roman"/>
          <w:sz w:val="24"/>
          <w:szCs w:val="24"/>
        </w:rPr>
        <w:t xml:space="preserve">of age </w:t>
      </w:r>
      <w:r w:rsidRPr="00B0589D">
        <w:rPr>
          <w:rFonts w:ascii="Times New Roman" w:hAnsi="Times New Roman" w:cs="Times New Roman"/>
          <w:sz w:val="24"/>
          <w:szCs w:val="24"/>
        </w:rPr>
        <w:t>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 in the training data set.</w:t>
      </w:r>
    </w:p>
    <w:p w:rsidR="00BD75AE" w:rsidRPr="00E535C5" w:rsidRDefault="00BD75AE" w:rsidP="00151E4D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C-D) The </w:t>
      </w:r>
      <w:r w:rsidRPr="00B0589D">
        <w:rPr>
          <w:rFonts w:ascii="Times New Roman" w:hAnsi="Times New Roman" w:cs="Times New Roman"/>
          <w:sz w:val="24"/>
          <w:szCs w:val="24"/>
        </w:rPr>
        <w:t xml:space="preserve">patients under and over 40 years </w:t>
      </w:r>
      <w:r w:rsidR="00BE1046" w:rsidRPr="00B0589D">
        <w:rPr>
          <w:rFonts w:ascii="Times New Roman" w:hAnsi="Times New Roman" w:cs="Times New Roman"/>
          <w:sz w:val="24"/>
          <w:szCs w:val="24"/>
        </w:rPr>
        <w:t xml:space="preserve">of age </w:t>
      </w:r>
      <w:r w:rsidRPr="00B0589D">
        <w:rPr>
          <w:rFonts w:ascii="Times New Roman" w:hAnsi="Times New Roman" w:cs="Times New Roman"/>
          <w:sz w:val="24"/>
          <w:szCs w:val="24"/>
        </w:rPr>
        <w:t>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 in the validation data sets. Each group was classified by the 89-gene signature into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e computed by the log-rank test.</w:t>
      </w:r>
    </w:p>
    <w:p w:rsidR="00151E4D" w:rsidRPr="00E535C5" w:rsidRDefault="00151E4D" w:rsidP="00151E4D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</w:p>
    <w:p w:rsidR="00BD75AE" w:rsidRPr="00E535C5" w:rsidRDefault="00BD75AE" w:rsidP="00BD75AE">
      <w:pPr>
        <w:spacing w:line="480" w:lineRule="auto"/>
        <w:ind w:right="386"/>
        <w:rPr>
          <w:rFonts w:ascii="Times New Roman" w:hAnsi="Times New Roman" w:cs="Times New Roman"/>
          <w:b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 S</w:t>
      </w:r>
      <w:r w:rsidR="00870F6A">
        <w:rPr>
          <w:rFonts w:ascii="Times New Roman" w:hAnsi="Times New Roman" w:cs="Times New Roman"/>
          <w:b/>
          <w:bCs/>
          <w:kern w:val="24"/>
          <w:sz w:val="24"/>
          <w:szCs w:val="24"/>
        </w:rPr>
        <w:t>6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>Kaplan-Meier survival analysis of</w:t>
      </w:r>
      <w:r w:rsidRPr="00E535C5">
        <w:rPr>
          <w:rStyle w:val="A2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b/>
          <w:sz w:val="24"/>
          <w:szCs w:val="24"/>
        </w:rPr>
        <w:t>grades III and IV in training and validation data sets.</w:t>
      </w:r>
    </w:p>
    <w:p w:rsidR="00BD75AE" w:rsidRPr="00E535C5" w:rsidRDefault="00BD75AE" w:rsidP="00BD75AE">
      <w:pPr>
        <w:widowControl/>
        <w:wordWrap/>
        <w:autoSpaceDE/>
        <w:adjustRightInd w:val="0"/>
        <w:spacing w:before="120" w:after="120" w:line="480" w:lineRule="auto"/>
        <w:ind w:left="1"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(A-B) The patients in grades III and IV in the training data set.</w:t>
      </w:r>
    </w:p>
    <w:p w:rsidR="001C1479" w:rsidRPr="00E535C5" w:rsidRDefault="00BD75AE" w:rsidP="00F07F16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C-D) The patients in grades III and IV in the validation data sets. Each group was classified by the 89-gene signature into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high and low risk groups</w:t>
      </w:r>
      <w:r w:rsidRPr="00E535C5">
        <w:rPr>
          <w:rFonts w:ascii="Times New Roman" w:hAnsi="Times New Roman" w:cs="Times New Roman"/>
          <w:sz w:val="24"/>
          <w:szCs w:val="24"/>
        </w:rPr>
        <w:t xml:space="preserve">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>values wer</w:t>
      </w:r>
      <w:r w:rsidR="00151E4D" w:rsidRPr="00E535C5">
        <w:rPr>
          <w:rFonts w:ascii="Times New Roman" w:hAnsi="Times New Roman" w:cs="Times New Roman"/>
          <w:sz w:val="24"/>
          <w:szCs w:val="24"/>
        </w:rPr>
        <w:t>e computed by the log-rank tes</w:t>
      </w:r>
      <w:r w:rsidR="00F07F16" w:rsidRPr="00E535C5">
        <w:rPr>
          <w:rFonts w:ascii="Times New Roman" w:hAnsi="Times New Roman" w:cs="Times New Roman"/>
          <w:sz w:val="24"/>
          <w:szCs w:val="24"/>
        </w:rPr>
        <w:t>t.</w:t>
      </w:r>
    </w:p>
    <w:p w:rsidR="00B364E5" w:rsidRPr="00E535C5" w:rsidRDefault="00B364E5" w:rsidP="00F07F16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sz w:val="24"/>
          <w:szCs w:val="24"/>
        </w:rPr>
      </w:pPr>
    </w:p>
    <w:p w:rsidR="00B364E5" w:rsidRPr="00E535C5" w:rsidRDefault="00B364E5" w:rsidP="00F97120">
      <w:pPr>
        <w:widowControl/>
        <w:wordWrap/>
        <w:autoSpaceDE/>
        <w:adjustRightInd w:val="0"/>
        <w:spacing w:before="120" w:after="120" w:line="480" w:lineRule="auto"/>
        <w:ind w:right="389"/>
        <w:rPr>
          <w:rFonts w:ascii="Times New Roman" w:hAnsi="Times New Roman" w:cs="Times New Roman"/>
          <w:b/>
          <w:kern w:val="24"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 S</w:t>
      </w:r>
      <w:r w:rsidR="00870F6A">
        <w:rPr>
          <w:rFonts w:ascii="Times New Roman" w:hAnsi="Times New Roman" w:cs="Times New Roman"/>
          <w:b/>
          <w:bCs/>
          <w:kern w:val="24"/>
          <w:sz w:val="24"/>
          <w:szCs w:val="24"/>
        </w:rPr>
        <w:t>7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E535C5">
        <w:rPr>
          <w:rStyle w:val="A2"/>
          <w:rFonts w:ascii="Times New Roman" w:hAnsi="Times New Roman" w:cs="Times New Roman"/>
          <w:color w:val="auto"/>
          <w:sz w:val="24"/>
          <w:szCs w:val="24"/>
        </w:rPr>
        <w:t xml:space="preserve">Kaplan-Meier survival analysis of </w:t>
      </w:r>
      <w:r w:rsidRPr="00E535C5">
        <w:rPr>
          <w:rFonts w:ascii="Times New Roman" w:hAnsi="Times New Roman" w:cs="Times New Roman"/>
          <w:b/>
          <w:kern w:val="24"/>
          <w:sz w:val="24"/>
          <w:szCs w:val="24"/>
        </w:rPr>
        <w:t>adjuvant chemotherapy and radiation therapy</w:t>
      </w:r>
      <w:r w:rsidR="009E3C7C" w:rsidRPr="00E535C5">
        <w:rPr>
          <w:rFonts w:ascii="Times New Roman" w:hAnsi="Times New Roman" w:cs="Times New Roman"/>
          <w:b/>
          <w:kern w:val="24"/>
          <w:sz w:val="24"/>
          <w:szCs w:val="24"/>
        </w:rPr>
        <w:t xml:space="preserve"> in the training and validation data sets. </w:t>
      </w:r>
    </w:p>
    <w:p w:rsidR="00D15797" w:rsidRPr="00E535C5" w:rsidRDefault="00D15797" w:rsidP="00F97120">
      <w:pPr>
        <w:widowControl/>
        <w:wordWrap/>
        <w:autoSpaceDE/>
        <w:adjustRightInd w:val="0"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(A-B) Patients with radiotherapy in the training and validation data sets.</w:t>
      </w:r>
    </w:p>
    <w:p w:rsidR="00D15797" w:rsidRPr="00E535C5" w:rsidRDefault="00D15797" w:rsidP="00F97120">
      <w:pPr>
        <w:widowControl/>
        <w:wordWrap/>
        <w:autoSpaceDE/>
        <w:adjustRightInd w:val="0"/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(C-D) Patients with chemotherapy in the training and validation data sets</w:t>
      </w:r>
      <w:r w:rsidR="00583772" w:rsidRPr="00E535C5">
        <w:rPr>
          <w:rFonts w:ascii="Times New Roman" w:hAnsi="Times New Roman" w:cs="Times New Roman"/>
          <w:sz w:val="24"/>
          <w:szCs w:val="24"/>
        </w:rPr>
        <w:t>.</w:t>
      </w:r>
    </w:p>
    <w:p w:rsidR="00F874FE" w:rsidRPr="00E535C5" w:rsidRDefault="00583772" w:rsidP="00583772">
      <w:pPr>
        <w:widowControl/>
        <w:wordWrap/>
        <w:autoSpaceDE/>
        <w:adjustRightInd w:val="0"/>
        <w:spacing w:after="100" w:afterAutospacing="1" w:line="480" w:lineRule="auto"/>
        <w:ind w:left="600" w:right="386" w:hangingChars="250" w:hanging="600"/>
        <w:rPr>
          <w:rFonts w:ascii="Times New Roman" w:hAnsi="Times New Roman" w:cs="Times New Roman"/>
        </w:rPr>
      </w:pPr>
      <w:r w:rsidRPr="00E535C5">
        <w:rPr>
          <w:rFonts w:ascii="Times New Roman" w:hAnsi="Times New Roman" w:cs="Times New Roman"/>
          <w:sz w:val="24"/>
          <w:szCs w:val="24"/>
        </w:rPr>
        <w:t xml:space="preserve">(E-F) Patients with combined therapies in the training and validation data sets. Each </w:t>
      </w:r>
      <w:r w:rsidRPr="00E535C5">
        <w:rPr>
          <w:rFonts w:ascii="Times New Roman" w:eastAsia="Malgun Gothic" w:hAnsi="Times New Roman" w:cs="Times New Roman"/>
          <w:sz w:val="24"/>
          <w:szCs w:val="24"/>
        </w:rPr>
        <w:t>group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535C5">
        <w:rPr>
          <w:rFonts w:ascii="Times New Roman" w:hAnsi="Times New Roman" w:cs="Times New Roman"/>
          <w:sz w:val="24"/>
          <w:szCs w:val="24"/>
        </w:rPr>
        <w:t xml:space="preserve">was stratified according to chemotherapy, radiotherapy, and combined therapies. </w:t>
      </w:r>
      <w:r w:rsidRPr="00E535C5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Pr="00E535C5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535C5">
        <w:rPr>
          <w:rFonts w:ascii="Times New Roman" w:hAnsi="Times New Roman" w:cs="Times New Roman"/>
          <w:sz w:val="24"/>
          <w:szCs w:val="24"/>
        </w:rPr>
        <w:t xml:space="preserve">values were computed by the log-rank test. </w:t>
      </w:r>
    </w:p>
    <w:p w:rsidR="00F874FE" w:rsidRPr="00E535C5" w:rsidRDefault="00F874FE" w:rsidP="00F874FE">
      <w:pPr>
        <w:spacing w:before="120" w:after="120" w:line="480" w:lineRule="auto"/>
        <w:ind w:right="389"/>
        <w:rPr>
          <w:rStyle w:val="A1"/>
          <w:rFonts w:ascii="Times New Roman" w:hAnsi="Times New Roman" w:cs="Times New Roman"/>
          <w:b w:val="0"/>
          <w:color w:val="auto"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 S</w:t>
      </w:r>
      <w:r w:rsidR="00870F6A">
        <w:rPr>
          <w:rFonts w:ascii="Times New Roman" w:hAnsi="Times New Roman" w:cs="Times New Roman"/>
          <w:b/>
          <w:bCs/>
          <w:kern w:val="24"/>
          <w:sz w:val="24"/>
          <w:szCs w:val="24"/>
        </w:rPr>
        <w:t>8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E535C5">
        <w:rPr>
          <w:rStyle w:val="A1"/>
          <w:rFonts w:ascii="Times New Roman" w:hAnsi="Times New Roman" w:cs="Times New Roman"/>
          <w:color w:val="auto"/>
          <w:sz w:val="24"/>
          <w:szCs w:val="24"/>
        </w:rPr>
        <w:t>Protein interaction network analysis in the 89-gene signature.</w:t>
      </w:r>
      <w:r w:rsidRPr="00E535C5">
        <w:rPr>
          <w:rStyle w:val="A1"/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F874FE" w:rsidRPr="00E535C5" w:rsidRDefault="00F874FE" w:rsidP="00F874FE">
      <w:pPr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  <w:r w:rsidRPr="00E535C5">
        <w:rPr>
          <w:rFonts w:ascii="Times New Roman" w:hAnsi="Times New Roman" w:cs="Times New Roman"/>
          <w:sz w:val="24"/>
          <w:szCs w:val="24"/>
        </w:rPr>
        <w:t>Interaction map was generated using the STRING database.</w:t>
      </w:r>
    </w:p>
    <w:p w:rsidR="00606731" w:rsidRPr="00E535C5" w:rsidRDefault="00606731" w:rsidP="00F874FE">
      <w:pPr>
        <w:spacing w:before="120" w:after="120" w:line="480" w:lineRule="auto"/>
        <w:ind w:right="389"/>
        <w:rPr>
          <w:rFonts w:ascii="Times New Roman" w:hAnsi="Times New Roman" w:cs="Times New Roman"/>
          <w:sz w:val="24"/>
          <w:szCs w:val="24"/>
        </w:rPr>
      </w:pPr>
    </w:p>
    <w:p w:rsidR="00606731" w:rsidRPr="00E535C5" w:rsidRDefault="00606731" w:rsidP="00606731">
      <w:pPr>
        <w:spacing w:before="120" w:after="120" w:line="480" w:lineRule="auto"/>
        <w:ind w:right="389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E535C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Figure S</w:t>
      </w:r>
      <w:r w:rsidR="00870F6A">
        <w:rPr>
          <w:rFonts w:ascii="Times New Roman" w:hAnsi="Times New Roman" w:cs="Times New Roman"/>
          <w:b/>
          <w:bCs/>
          <w:kern w:val="24"/>
          <w:sz w:val="24"/>
          <w:szCs w:val="24"/>
        </w:rPr>
        <w:t>9</w:t>
      </w:r>
      <w:r w:rsidRPr="00E535C5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E535C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NF-KB, AP-1, and STAT3 networks from Ingenuity pathway analysis. </w:t>
      </w:r>
    </w:p>
    <w:p w:rsidR="00606731" w:rsidRPr="00E535C5" w:rsidRDefault="00B9364C" w:rsidP="00606731">
      <w:pPr>
        <w:spacing w:before="120" w:after="120" w:line="480" w:lineRule="auto"/>
        <w:ind w:right="3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networks from IPA </w:t>
      </w:r>
      <w:r w:rsidR="0004444D" w:rsidRPr="00E535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ed upstream genes significantly associated with </w:t>
      </w:r>
      <w:r w:rsidR="0004444D" w:rsidRPr="00E535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F-KB, AP-1, and STAT3 pathways. </w:t>
      </w:r>
    </w:p>
    <w:p w:rsidR="00F874FE" w:rsidRPr="00E535C5" w:rsidRDefault="00F874FE" w:rsidP="00F07F16">
      <w:pPr>
        <w:widowControl/>
        <w:wordWrap/>
        <w:autoSpaceDE/>
        <w:adjustRightInd w:val="0"/>
        <w:spacing w:before="120" w:after="120" w:line="480" w:lineRule="auto"/>
        <w:ind w:left="720" w:right="389" w:hangingChars="300" w:hanging="720"/>
        <w:rPr>
          <w:rFonts w:ascii="Times New Roman" w:hAnsi="Times New Roman" w:cs="Times New Roman"/>
          <w:b/>
          <w:sz w:val="24"/>
          <w:szCs w:val="24"/>
        </w:rPr>
      </w:pPr>
    </w:p>
    <w:sectPr w:rsidR="00F874FE" w:rsidRPr="00E535C5" w:rsidSect="00295E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AFF" w:rsidRDefault="00096AFF" w:rsidP="005B1EEB">
      <w:pPr>
        <w:spacing w:after="0" w:line="240" w:lineRule="auto"/>
      </w:pPr>
      <w:r>
        <w:separator/>
      </w:r>
    </w:p>
  </w:endnote>
  <w:endnote w:type="continuationSeparator" w:id="0">
    <w:p w:rsidR="00096AFF" w:rsidRDefault="00096AFF" w:rsidP="005B1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8609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05C6" w:rsidRDefault="00FE05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68C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E05C6" w:rsidRDefault="00FE05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AFF" w:rsidRDefault="00096AFF" w:rsidP="005B1EEB">
      <w:pPr>
        <w:spacing w:after="0" w:line="240" w:lineRule="auto"/>
      </w:pPr>
      <w:r>
        <w:separator/>
      </w:r>
    </w:p>
  </w:footnote>
  <w:footnote w:type="continuationSeparator" w:id="0">
    <w:p w:rsidR="00096AFF" w:rsidRDefault="00096AFF" w:rsidP="005B1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2pt;visibility:visible" o:bullet="t">
        <v:imagedata r:id="rId1" o:title=""/>
      </v:shape>
    </w:pict>
  </w:numPicBullet>
  <w:abstractNum w:abstractNumId="0">
    <w:nsid w:val="0B8513C2"/>
    <w:multiLevelType w:val="hybridMultilevel"/>
    <w:tmpl w:val="4D7E6DA4"/>
    <w:lvl w:ilvl="0" w:tplc="5A10ACCE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D64743E"/>
    <w:multiLevelType w:val="hybridMultilevel"/>
    <w:tmpl w:val="80E2CCCE"/>
    <w:lvl w:ilvl="0" w:tplc="A2D2003E">
      <w:start w:val="1"/>
      <w:numFmt w:val="upp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0" w:hanging="400"/>
      </w:pPr>
    </w:lvl>
    <w:lvl w:ilvl="2" w:tplc="0409001B" w:tentative="1">
      <w:start w:val="1"/>
      <w:numFmt w:val="lowerRoman"/>
      <w:lvlText w:val="%3."/>
      <w:lvlJc w:val="right"/>
      <w:pPr>
        <w:ind w:left="1590" w:hanging="400"/>
      </w:pPr>
    </w:lvl>
    <w:lvl w:ilvl="3" w:tplc="0409000F" w:tentative="1">
      <w:start w:val="1"/>
      <w:numFmt w:val="decimal"/>
      <w:lvlText w:val="%4."/>
      <w:lvlJc w:val="left"/>
      <w:pPr>
        <w:ind w:left="1990" w:hanging="400"/>
      </w:pPr>
    </w:lvl>
    <w:lvl w:ilvl="4" w:tplc="04090019" w:tentative="1">
      <w:start w:val="1"/>
      <w:numFmt w:val="upperLetter"/>
      <w:lvlText w:val="%5."/>
      <w:lvlJc w:val="left"/>
      <w:pPr>
        <w:ind w:left="2390" w:hanging="400"/>
      </w:pPr>
    </w:lvl>
    <w:lvl w:ilvl="5" w:tplc="0409001B" w:tentative="1">
      <w:start w:val="1"/>
      <w:numFmt w:val="lowerRoman"/>
      <w:lvlText w:val="%6."/>
      <w:lvlJc w:val="right"/>
      <w:pPr>
        <w:ind w:left="2790" w:hanging="400"/>
      </w:pPr>
    </w:lvl>
    <w:lvl w:ilvl="6" w:tplc="0409000F" w:tentative="1">
      <w:start w:val="1"/>
      <w:numFmt w:val="decimal"/>
      <w:lvlText w:val="%7."/>
      <w:lvlJc w:val="left"/>
      <w:pPr>
        <w:ind w:left="3190" w:hanging="400"/>
      </w:pPr>
    </w:lvl>
    <w:lvl w:ilvl="7" w:tplc="04090019" w:tentative="1">
      <w:start w:val="1"/>
      <w:numFmt w:val="upperLetter"/>
      <w:lvlText w:val="%8."/>
      <w:lvlJc w:val="left"/>
      <w:pPr>
        <w:ind w:left="3590" w:hanging="400"/>
      </w:pPr>
    </w:lvl>
    <w:lvl w:ilvl="8" w:tplc="0409001B" w:tentative="1">
      <w:start w:val="1"/>
      <w:numFmt w:val="lowerRoman"/>
      <w:lvlText w:val="%9."/>
      <w:lvlJc w:val="right"/>
      <w:pPr>
        <w:ind w:left="3990" w:hanging="400"/>
      </w:pPr>
    </w:lvl>
  </w:abstractNum>
  <w:abstractNum w:abstractNumId="2">
    <w:nsid w:val="0DA536FE"/>
    <w:multiLevelType w:val="hybridMultilevel"/>
    <w:tmpl w:val="D8D854E2"/>
    <w:lvl w:ilvl="0" w:tplc="B3869A4C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76D63E3"/>
    <w:multiLevelType w:val="hybridMultilevel"/>
    <w:tmpl w:val="EF845BEE"/>
    <w:lvl w:ilvl="0" w:tplc="106C85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BF41F44"/>
    <w:multiLevelType w:val="hybridMultilevel"/>
    <w:tmpl w:val="8C5E9392"/>
    <w:lvl w:ilvl="0" w:tplc="5A10ACCE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CF92647"/>
    <w:multiLevelType w:val="hybridMultilevel"/>
    <w:tmpl w:val="E8C0AAC0"/>
    <w:lvl w:ilvl="0" w:tplc="A2D2003E">
      <w:start w:val="1"/>
      <w:numFmt w:val="upp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0" w:hanging="400"/>
      </w:pPr>
    </w:lvl>
    <w:lvl w:ilvl="2" w:tplc="0409001B" w:tentative="1">
      <w:start w:val="1"/>
      <w:numFmt w:val="lowerRoman"/>
      <w:lvlText w:val="%3."/>
      <w:lvlJc w:val="right"/>
      <w:pPr>
        <w:ind w:left="1590" w:hanging="400"/>
      </w:pPr>
    </w:lvl>
    <w:lvl w:ilvl="3" w:tplc="0409000F" w:tentative="1">
      <w:start w:val="1"/>
      <w:numFmt w:val="decimal"/>
      <w:lvlText w:val="%4."/>
      <w:lvlJc w:val="left"/>
      <w:pPr>
        <w:ind w:left="1990" w:hanging="400"/>
      </w:pPr>
    </w:lvl>
    <w:lvl w:ilvl="4" w:tplc="04090019" w:tentative="1">
      <w:start w:val="1"/>
      <w:numFmt w:val="upperLetter"/>
      <w:lvlText w:val="%5."/>
      <w:lvlJc w:val="left"/>
      <w:pPr>
        <w:ind w:left="2390" w:hanging="400"/>
      </w:pPr>
    </w:lvl>
    <w:lvl w:ilvl="5" w:tplc="0409001B" w:tentative="1">
      <w:start w:val="1"/>
      <w:numFmt w:val="lowerRoman"/>
      <w:lvlText w:val="%6."/>
      <w:lvlJc w:val="right"/>
      <w:pPr>
        <w:ind w:left="2790" w:hanging="400"/>
      </w:pPr>
    </w:lvl>
    <w:lvl w:ilvl="6" w:tplc="0409000F" w:tentative="1">
      <w:start w:val="1"/>
      <w:numFmt w:val="decimal"/>
      <w:lvlText w:val="%7."/>
      <w:lvlJc w:val="left"/>
      <w:pPr>
        <w:ind w:left="3190" w:hanging="400"/>
      </w:pPr>
    </w:lvl>
    <w:lvl w:ilvl="7" w:tplc="04090019" w:tentative="1">
      <w:start w:val="1"/>
      <w:numFmt w:val="upperLetter"/>
      <w:lvlText w:val="%8."/>
      <w:lvlJc w:val="left"/>
      <w:pPr>
        <w:ind w:left="3590" w:hanging="400"/>
      </w:pPr>
    </w:lvl>
    <w:lvl w:ilvl="8" w:tplc="0409001B" w:tentative="1">
      <w:start w:val="1"/>
      <w:numFmt w:val="lowerRoman"/>
      <w:lvlText w:val="%9."/>
      <w:lvlJc w:val="right"/>
      <w:pPr>
        <w:ind w:left="3990" w:hanging="400"/>
      </w:pPr>
    </w:lvl>
  </w:abstractNum>
  <w:abstractNum w:abstractNumId="6">
    <w:nsid w:val="1D394232"/>
    <w:multiLevelType w:val="hybridMultilevel"/>
    <w:tmpl w:val="20A0F206"/>
    <w:lvl w:ilvl="0" w:tplc="B3869A4C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879525C"/>
    <w:multiLevelType w:val="hybridMultilevel"/>
    <w:tmpl w:val="275C7FB4"/>
    <w:lvl w:ilvl="0" w:tplc="CF4C26EA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BCC66C7"/>
    <w:multiLevelType w:val="hybridMultilevel"/>
    <w:tmpl w:val="AAB4425A"/>
    <w:lvl w:ilvl="0" w:tplc="2408AE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9646D9D"/>
    <w:multiLevelType w:val="hybridMultilevel"/>
    <w:tmpl w:val="810AF992"/>
    <w:lvl w:ilvl="0" w:tplc="B3869A4C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43C51FB8"/>
    <w:multiLevelType w:val="hybridMultilevel"/>
    <w:tmpl w:val="BD6A2A78"/>
    <w:lvl w:ilvl="0" w:tplc="A2D2003E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11">
    <w:nsid w:val="49214D50"/>
    <w:multiLevelType w:val="hybridMultilevel"/>
    <w:tmpl w:val="CF2AF534"/>
    <w:lvl w:ilvl="0" w:tplc="A2D2003E">
      <w:start w:val="1"/>
      <w:numFmt w:val="upperLetter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0" w:hanging="400"/>
      </w:pPr>
    </w:lvl>
    <w:lvl w:ilvl="2" w:tplc="0409001B" w:tentative="1">
      <w:start w:val="1"/>
      <w:numFmt w:val="lowerRoman"/>
      <w:lvlText w:val="%3."/>
      <w:lvlJc w:val="right"/>
      <w:pPr>
        <w:ind w:left="1590" w:hanging="400"/>
      </w:pPr>
    </w:lvl>
    <w:lvl w:ilvl="3" w:tplc="0409000F" w:tentative="1">
      <w:start w:val="1"/>
      <w:numFmt w:val="decimal"/>
      <w:lvlText w:val="%4."/>
      <w:lvlJc w:val="left"/>
      <w:pPr>
        <w:ind w:left="1990" w:hanging="400"/>
      </w:pPr>
    </w:lvl>
    <w:lvl w:ilvl="4" w:tplc="04090019" w:tentative="1">
      <w:start w:val="1"/>
      <w:numFmt w:val="upperLetter"/>
      <w:lvlText w:val="%5."/>
      <w:lvlJc w:val="left"/>
      <w:pPr>
        <w:ind w:left="2390" w:hanging="400"/>
      </w:pPr>
    </w:lvl>
    <w:lvl w:ilvl="5" w:tplc="0409001B" w:tentative="1">
      <w:start w:val="1"/>
      <w:numFmt w:val="lowerRoman"/>
      <w:lvlText w:val="%6."/>
      <w:lvlJc w:val="right"/>
      <w:pPr>
        <w:ind w:left="2790" w:hanging="400"/>
      </w:pPr>
    </w:lvl>
    <w:lvl w:ilvl="6" w:tplc="0409000F" w:tentative="1">
      <w:start w:val="1"/>
      <w:numFmt w:val="decimal"/>
      <w:lvlText w:val="%7."/>
      <w:lvlJc w:val="left"/>
      <w:pPr>
        <w:ind w:left="3190" w:hanging="400"/>
      </w:pPr>
    </w:lvl>
    <w:lvl w:ilvl="7" w:tplc="04090019" w:tentative="1">
      <w:start w:val="1"/>
      <w:numFmt w:val="upperLetter"/>
      <w:lvlText w:val="%8."/>
      <w:lvlJc w:val="left"/>
      <w:pPr>
        <w:ind w:left="3590" w:hanging="400"/>
      </w:pPr>
    </w:lvl>
    <w:lvl w:ilvl="8" w:tplc="0409001B" w:tentative="1">
      <w:start w:val="1"/>
      <w:numFmt w:val="lowerRoman"/>
      <w:lvlText w:val="%9."/>
      <w:lvlJc w:val="right"/>
      <w:pPr>
        <w:ind w:left="3990" w:hanging="400"/>
      </w:pPr>
    </w:lvl>
  </w:abstractNum>
  <w:abstractNum w:abstractNumId="12">
    <w:nsid w:val="5307575B"/>
    <w:multiLevelType w:val="hybridMultilevel"/>
    <w:tmpl w:val="324E84D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56943CB1"/>
    <w:multiLevelType w:val="hybridMultilevel"/>
    <w:tmpl w:val="A9D83D60"/>
    <w:lvl w:ilvl="0" w:tplc="DF72B66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88D64BD"/>
    <w:multiLevelType w:val="hybridMultilevel"/>
    <w:tmpl w:val="97BEE2B0"/>
    <w:lvl w:ilvl="0" w:tplc="C8C0FEF4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595E447F"/>
    <w:multiLevelType w:val="hybridMultilevel"/>
    <w:tmpl w:val="031A56D8"/>
    <w:lvl w:ilvl="0" w:tplc="C3ECB21A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6">
    <w:nsid w:val="63B26949"/>
    <w:multiLevelType w:val="hybridMultilevel"/>
    <w:tmpl w:val="701C6DA4"/>
    <w:lvl w:ilvl="0" w:tplc="B6AEA806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66E05EEC"/>
    <w:multiLevelType w:val="hybridMultilevel"/>
    <w:tmpl w:val="AF1A083A"/>
    <w:lvl w:ilvl="0" w:tplc="C3ECB2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8">
    <w:nsid w:val="6B723795"/>
    <w:multiLevelType w:val="hybridMultilevel"/>
    <w:tmpl w:val="FE00CA94"/>
    <w:lvl w:ilvl="0" w:tplc="0E9CC1B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76545717"/>
    <w:multiLevelType w:val="hybridMultilevel"/>
    <w:tmpl w:val="EF02D7AC"/>
    <w:lvl w:ilvl="0" w:tplc="0FC41C6E">
      <w:start w:val="1"/>
      <w:numFmt w:val="upperLetter"/>
      <w:lvlText w:val="(%1)"/>
      <w:lvlJc w:val="left"/>
      <w:pPr>
        <w:ind w:left="790" w:hanging="39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77507CE5"/>
    <w:multiLevelType w:val="hybridMultilevel"/>
    <w:tmpl w:val="13F042A8"/>
    <w:lvl w:ilvl="0" w:tplc="DD56B9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88F5935"/>
    <w:multiLevelType w:val="hybridMultilevel"/>
    <w:tmpl w:val="D674A1CC"/>
    <w:lvl w:ilvl="0" w:tplc="5A10ACCE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7A7D53FC"/>
    <w:multiLevelType w:val="hybridMultilevel"/>
    <w:tmpl w:val="A22CFFB2"/>
    <w:lvl w:ilvl="0" w:tplc="E5D6D04E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</w:num>
  <w:num w:numId="2">
    <w:abstractNumId w:val="15"/>
  </w:num>
  <w:num w:numId="3">
    <w:abstractNumId w:val="20"/>
  </w:num>
  <w:num w:numId="4">
    <w:abstractNumId w:val="10"/>
  </w:num>
  <w:num w:numId="5">
    <w:abstractNumId w:val="1"/>
  </w:num>
  <w:num w:numId="6">
    <w:abstractNumId w:val="11"/>
  </w:num>
  <w:num w:numId="7">
    <w:abstractNumId w:val="5"/>
  </w:num>
  <w:num w:numId="8">
    <w:abstractNumId w:val="3"/>
  </w:num>
  <w:num w:numId="9">
    <w:abstractNumId w:val="13"/>
  </w:num>
  <w:num w:numId="10">
    <w:abstractNumId w:val="14"/>
  </w:num>
  <w:num w:numId="11">
    <w:abstractNumId w:val="16"/>
  </w:num>
  <w:num w:numId="12">
    <w:abstractNumId w:val="19"/>
  </w:num>
  <w:num w:numId="13">
    <w:abstractNumId w:val="12"/>
  </w:num>
  <w:num w:numId="14">
    <w:abstractNumId w:val="8"/>
  </w:num>
  <w:num w:numId="15">
    <w:abstractNumId w:val="18"/>
  </w:num>
  <w:num w:numId="16">
    <w:abstractNumId w:val="22"/>
  </w:num>
  <w:num w:numId="17">
    <w:abstractNumId w:val="4"/>
  </w:num>
  <w:num w:numId="18">
    <w:abstractNumId w:val="21"/>
  </w:num>
  <w:num w:numId="19">
    <w:abstractNumId w:val="0"/>
  </w:num>
  <w:num w:numId="20">
    <w:abstractNumId w:val="7"/>
  </w:num>
  <w:num w:numId="21">
    <w:abstractNumId w:val="9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ara9aaj0vpsrexsr5p2vwrrvf0draaszzz&quot;&gt;My EndNote Library&lt;record-ids&gt;&lt;item&gt;3093&lt;/item&gt;&lt;item&gt;3176&lt;/item&gt;&lt;item&gt;3177&lt;/item&gt;&lt;item&gt;3178&lt;/item&gt;&lt;item&gt;3179&lt;/item&gt;&lt;item&gt;3329&lt;/item&gt;&lt;item&gt;3430&lt;/item&gt;&lt;item&gt;3431&lt;/item&gt;&lt;item&gt;3433&lt;/item&gt;&lt;item&gt;3434&lt;/item&gt;&lt;item&gt;3436&lt;/item&gt;&lt;item&gt;3437&lt;/item&gt;&lt;item&gt;3445&lt;/item&gt;&lt;item&gt;3448&lt;/item&gt;&lt;item&gt;3449&lt;/item&gt;&lt;item&gt;3450&lt;/item&gt;&lt;item&gt;3451&lt;/item&gt;&lt;item&gt;3452&lt;/item&gt;&lt;item&gt;3453&lt;/item&gt;&lt;item&gt;3454&lt;/item&gt;&lt;/record-ids&gt;&lt;/item&gt;&lt;/Libraries&gt;"/>
  </w:docVars>
  <w:rsids>
    <w:rsidRoot w:val="006613AE"/>
    <w:rsid w:val="00000A49"/>
    <w:rsid w:val="00001340"/>
    <w:rsid w:val="00002297"/>
    <w:rsid w:val="00004080"/>
    <w:rsid w:val="000043C7"/>
    <w:rsid w:val="00004616"/>
    <w:rsid w:val="00005E77"/>
    <w:rsid w:val="00005F9B"/>
    <w:rsid w:val="00006FA6"/>
    <w:rsid w:val="0000721A"/>
    <w:rsid w:val="000074C1"/>
    <w:rsid w:val="000110E8"/>
    <w:rsid w:val="00011BAD"/>
    <w:rsid w:val="00011C75"/>
    <w:rsid w:val="0001341D"/>
    <w:rsid w:val="00013E12"/>
    <w:rsid w:val="00014178"/>
    <w:rsid w:val="0001424C"/>
    <w:rsid w:val="0001558F"/>
    <w:rsid w:val="00015D91"/>
    <w:rsid w:val="00015E99"/>
    <w:rsid w:val="0001671A"/>
    <w:rsid w:val="00016BDF"/>
    <w:rsid w:val="00017DCB"/>
    <w:rsid w:val="00020C03"/>
    <w:rsid w:val="000219EA"/>
    <w:rsid w:val="000225FB"/>
    <w:rsid w:val="00022986"/>
    <w:rsid w:val="00022F2C"/>
    <w:rsid w:val="00023E3F"/>
    <w:rsid w:val="0002451C"/>
    <w:rsid w:val="000245E5"/>
    <w:rsid w:val="0002543B"/>
    <w:rsid w:val="0002585B"/>
    <w:rsid w:val="00025911"/>
    <w:rsid w:val="00025C7F"/>
    <w:rsid w:val="00025E25"/>
    <w:rsid w:val="00026BC4"/>
    <w:rsid w:val="00027081"/>
    <w:rsid w:val="0002753B"/>
    <w:rsid w:val="00031941"/>
    <w:rsid w:val="000321A7"/>
    <w:rsid w:val="000324D8"/>
    <w:rsid w:val="00032A93"/>
    <w:rsid w:val="00035710"/>
    <w:rsid w:val="0003644D"/>
    <w:rsid w:val="00036EC1"/>
    <w:rsid w:val="00037B13"/>
    <w:rsid w:val="00037D7E"/>
    <w:rsid w:val="0004222B"/>
    <w:rsid w:val="000424CB"/>
    <w:rsid w:val="000425A1"/>
    <w:rsid w:val="00043643"/>
    <w:rsid w:val="00043887"/>
    <w:rsid w:val="00043AD2"/>
    <w:rsid w:val="00043F35"/>
    <w:rsid w:val="0004444D"/>
    <w:rsid w:val="0004449A"/>
    <w:rsid w:val="00044A10"/>
    <w:rsid w:val="00044BF0"/>
    <w:rsid w:val="00044E71"/>
    <w:rsid w:val="00045E36"/>
    <w:rsid w:val="00046347"/>
    <w:rsid w:val="000463A9"/>
    <w:rsid w:val="000507BC"/>
    <w:rsid w:val="00050E1F"/>
    <w:rsid w:val="00052503"/>
    <w:rsid w:val="000525F2"/>
    <w:rsid w:val="00053371"/>
    <w:rsid w:val="00054481"/>
    <w:rsid w:val="00054F2C"/>
    <w:rsid w:val="00055335"/>
    <w:rsid w:val="00055787"/>
    <w:rsid w:val="00055959"/>
    <w:rsid w:val="00055DC0"/>
    <w:rsid w:val="00056F74"/>
    <w:rsid w:val="00057218"/>
    <w:rsid w:val="0005759C"/>
    <w:rsid w:val="00057858"/>
    <w:rsid w:val="000605F8"/>
    <w:rsid w:val="000606EB"/>
    <w:rsid w:val="00062112"/>
    <w:rsid w:val="000633BF"/>
    <w:rsid w:val="0006415B"/>
    <w:rsid w:val="00065658"/>
    <w:rsid w:val="000656E8"/>
    <w:rsid w:val="00066792"/>
    <w:rsid w:val="0006777E"/>
    <w:rsid w:val="00067BE7"/>
    <w:rsid w:val="00067C85"/>
    <w:rsid w:val="00067F42"/>
    <w:rsid w:val="00067FD9"/>
    <w:rsid w:val="000709F0"/>
    <w:rsid w:val="00070BB9"/>
    <w:rsid w:val="00071B55"/>
    <w:rsid w:val="00072A4D"/>
    <w:rsid w:val="00074405"/>
    <w:rsid w:val="00074455"/>
    <w:rsid w:val="000747A1"/>
    <w:rsid w:val="00074F1E"/>
    <w:rsid w:val="00075433"/>
    <w:rsid w:val="000761D5"/>
    <w:rsid w:val="00076499"/>
    <w:rsid w:val="00076520"/>
    <w:rsid w:val="00076C4E"/>
    <w:rsid w:val="000773F7"/>
    <w:rsid w:val="00077F53"/>
    <w:rsid w:val="00080425"/>
    <w:rsid w:val="00080851"/>
    <w:rsid w:val="00080A68"/>
    <w:rsid w:val="00080B0E"/>
    <w:rsid w:val="00080F6B"/>
    <w:rsid w:val="000814EB"/>
    <w:rsid w:val="00082663"/>
    <w:rsid w:val="0008285F"/>
    <w:rsid w:val="00082E05"/>
    <w:rsid w:val="00083AD4"/>
    <w:rsid w:val="00083B59"/>
    <w:rsid w:val="00084638"/>
    <w:rsid w:val="000847BB"/>
    <w:rsid w:val="00084B7C"/>
    <w:rsid w:val="00084CD4"/>
    <w:rsid w:val="0008517C"/>
    <w:rsid w:val="000853FD"/>
    <w:rsid w:val="00086EEC"/>
    <w:rsid w:val="00087083"/>
    <w:rsid w:val="00087847"/>
    <w:rsid w:val="00087F34"/>
    <w:rsid w:val="00091989"/>
    <w:rsid w:val="00092C37"/>
    <w:rsid w:val="0009356C"/>
    <w:rsid w:val="000940B1"/>
    <w:rsid w:val="00094A47"/>
    <w:rsid w:val="00095FCC"/>
    <w:rsid w:val="00096505"/>
    <w:rsid w:val="00096769"/>
    <w:rsid w:val="00096AFF"/>
    <w:rsid w:val="00096D3A"/>
    <w:rsid w:val="000A1C63"/>
    <w:rsid w:val="000A27EB"/>
    <w:rsid w:val="000A3505"/>
    <w:rsid w:val="000A3B81"/>
    <w:rsid w:val="000A4A51"/>
    <w:rsid w:val="000A59C1"/>
    <w:rsid w:val="000A5C0B"/>
    <w:rsid w:val="000A5DD7"/>
    <w:rsid w:val="000A6ACA"/>
    <w:rsid w:val="000A6D64"/>
    <w:rsid w:val="000B0FEB"/>
    <w:rsid w:val="000B1328"/>
    <w:rsid w:val="000B2D31"/>
    <w:rsid w:val="000B2FB2"/>
    <w:rsid w:val="000B338E"/>
    <w:rsid w:val="000B42DE"/>
    <w:rsid w:val="000B4BF2"/>
    <w:rsid w:val="000B51FD"/>
    <w:rsid w:val="000B5739"/>
    <w:rsid w:val="000B5F1A"/>
    <w:rsid w:val="000B6AFD"/>
    <w:rsid w:val="000B72A9"/>
    <w:rsid w:val="000C10C7"/>
    <w:rsid w:val="000C18BC"/>
    <w:rsid w:val="000C1DF5"/>
    <w:rsid w:val="000C21B7"/>
    <w:rsid w:val="000C2231"/>
    <w:rsid w:val="000C23EF"/>
    <w:rsid w:val="000C3F3E"/>
    <w:rsid w:val="000C508D"/>
    <w:rsid w:val="000C511B"/>
    <w:rsid w:val="000C5D4A"/>
    <w:rsid w:val="000C5FD8"/>
    <w:rsid w:val="000C60E7"/>
    <w:rsid w:val="000C62F4"/>
    <w:rsid w:val="000C6752"/>
    <w:rsid w:val="000D0AC4"/>
    <w:rsid w:val="000D1284"/>
    <w:rsid w:val="000D1D13"/>
    <w:rsid w:val="000D2181"/>
    <w:rsid w:val="000D2908"/>
    <w:rsid w:val="000D475A"/>
    <w:rsid w:val="000D4C93"/>
    <w:rsid w:val="000D5056"/>
    <w:rsid w:val="000D5E88"/>
    <w:rsid w:val="000D5F63"/>
    <w:rsid w:val="000D7E78"/>
    <w:rsid w:val="000D7F6F"/>
    <w:rsid w:val="000E0473"/>
    <w:rsid w:val="000E0D56"/>
    <w:rsid w:val="000E15E9"/>
    <w:rsid w:val="000E1649"/>
    <w:rsid w:val="000E1CDB"/>
    <w:rsid w:val="000E243A"/>
    <w:rsid w:val="000E28C2"/>
    <w:rsid w:val="000E321A"/>
    <w:rsid w:val="000E417D"/>
    <w:rsid w:val="000E425D"/>
    <w:rsid w:val="000E469C"/>
    <w:rsid w:val="000E4DD3"/>
    <w:rsid w:val="000E4F12"/>
    <w:rsid w:val="000E4F5C"/>
    <w:rsid w:val="000E5D60"/>
    <w:rsid w:val="000E6655"/>
    <w:rsid w:val="000E7901"/>
    <w:rsid w:val="000E7DD9"/>
    <w:rsid w:val="000F0287"/>
    <w:rsid w:val="000F0623"/>
    <w:rsid w:val="000F1091"/>
    <w:rsid w:val="000F1764"/>
    <w:rsid w:val="000F1F2C"/>
    <w:rsid w:val="000F256E"/>
    <w:rsid w:val="000F2A6B"/>
    <w:rsid w:val="000F3FC4"/>
    <w:rsid w:val="000F4891"/>
    <w:rsid w:val="000F4B30"/>
    <w:rsid w:val="000F5234"/>
    <w:rsid w:val="000F57A2"/>
    <w:rsid w:val="000F5812"/>
    <w:rsid w:val="000F5A0F"/>
    <w:rsid w:val="000F6597"/>
    <w:rsid w:val="000F73FE"/>
    <w:rsid w:val="000F7E5D"/>
    <w:rsid w:val="00100F2F"/>
    <w:rsid w:val="001021CB"/>
    <w:rsid w:val="0010744F"/>
    <w:rsid w:val="001077D4"/>
    <w:rsid w:val="00111169"/>
    <w:rsid w:val="00111425"/>
    <w:rsid w:val="001137BF"/>
    <w:rsid w:val="001137F0"/>
    <w:rsid w:val="00114F24"/>
    <w:rsid w:val="0011578C"/>
    <w:rsid w:val="00115C23"/>
    <w:rsid w:val="00116638"/>
    <w:rsid w:val="001175C0"/>
    <w:rsid w:val="001207C4"/>
    <w:rsid w:val="00120936"/>
    <w:rsid w:val="00120B0A"/>
    <w:rsid w:val="00120E2D"/>
    <w:rsid w:val="00120EE2"/>
    <w:rsid w:val="00121022"/>
    <w:rsid w:val="00121229"/>
    <w:rsid w:val="00121585"/>
    <w:rsid w:val="0012212B"/>
    <w:rsid w:val="00122FF9"/>
    <w:rsid w:val="0012341A"/>
    <w:rsid w:val="001240B9"/>
    <w:rsid w:val="001242DA"/>
    <w:rsid w:val="00124CAB"/>
    <w:rsid w:val="00126CBC"/>
    <w:rsid w:val="001302A0"/>
    <w:rsid w:val="00130D56"/>
    <w:rsid w:val="00130E28"/>
    <w:rsid w:val="00131522"/>
    <w:rsid w:val="00131B37"/>
    <w:rsid w:val="00131FC8"/>
    <w:rsid w:val="00132449"/>
    <w:rsid w:val="001329EB"/>
    <w:rsid w:val="00132EA9"/>
    <w:rsid w:val="00132F87"/>
    <w:rsid w:val="001333EF"/>
    <w:rsid w:val="00133AC6"/>
    <w:rsid w:val="00134377"/>
    <w:rsid w:val="001347F7"/>
    <w:rsid w:val="00135A2B"/>
    <w:rsid w:val="00135E12"/>
    <w:rsid w:val="00136904"/>
    <w:rsid w:val="00136A30"/>
    <w:rsid w:val="00136CAF"/>
    <w:rsid w:val="0013785E"/>
    <w:rsid w:val="0014040D"/>
    <w:rsid w:val="00140B4D"/>
    <w:rsid w:val="001417E0"/>
    <w:rsid w:val="001430AA"/>
    <w:rsid w:val="00143991"/>
    <w:rsid w:val="00143F92"/>
    <w:rsid w:val="0014421F"/>
    <w:rsid w:val="00145AC1"/>
    <w:rsid w:val="00147625"/>
    <w:rsid w:val="00147B15"/>
    <w:rsid w:val="00147D70"/>
    <w:rsid w:val="0015049C"/>
    <w:rsid w:val="00150617"/>
    <w:rsid w:val="00150CFD"/>
    <w:rsid w:val="00150E74"/>
    <w:rsid w:val="00151E4D"/>
    <w:rsid w:val="00151F2C"/>
    <w:rsid w:val="00152422"/>
    <w:rsid w:val="00152D6E"/>
    <w:rsid w:val="00153856"/>
    <w:rsid w:val="00153B99"/>
    <w:rsid w:val="00153BC9"/>
    <w:rsid w:val="00154294"/>
    <w:rsid w:val="001543FC"/>
    <w:rsid w:val="00154B55"/>
    <w:rsid w:val="00156B46"/>
    <w:rsid w:val="00157460"/>
    <w:rsid w:val="00157D33"/>
    <w:rsid w:val="0016022A"/>
    <w:rsid w:val="00161ED6"/>
    <w:rsid w:val="001621E5"/>
    <w:rsid w:val="001622A4"/>
    <w:rsid w:val="00162D66"/>
    <w:rsid w:val="00162DAE"/>
    <w:rsid w:val="00163F7C"/>
    <w:rsid w:val="00164A16"/>
    <w:rsid w:val="00165685"/>
    <w:rsid w:val="001672E6"/>
    <w:rsid w:val="00167CCB"/>
    <w:rsid w:val="00170457"/>
    <w:rsid w:val="00172302"/>
    <w:rsid w:val="0017262B"/>
    <w:rsid w:val="00172BBD"/>
    <w:rsid w:val="00173217"/>
    <w:rsid w:val="0017346B"/>
    <w:rsid w:val="00173983"/>
    <w:rsid w:val="00174D9B"/>
    <w:rsid w:val="00175646"/>
    <w:rsid w:val="0017730C"/>
    <w:rsid w:val="00181240"/>
    <w:rsid w:val="00182DA8"/>
    <w:rsid w:val="00182EEA"/>
    <w:rsid w:val="00182F2C"/>
    <w:rsid w:val="001830D9"/>
    <w:rsid w:val="00186C2F"/>
    <w:rsid w:val="001870CA"/>
    <w:rsid w:val="00187303"/>
    <w:rsid w:val="00187910"/>
    <w:rsid w:val="0019052B"/>
    <w:rsid w:val="00190582"/>
    <w:rsid w:val="00190DBB"/>
    <w:rsid w:val="00192D8E"/>
    <w:rsid w:val="0019372C"/>
    <w:rsid w:val="001974A1"/>
    <w:rsid w:val="00197BD8"/>
    <w:rsid w:val="001A2442"/>
    <w:rsid w:val="001A3344"/>
    <w:rsid w:val="001A34F0"/>
    <w:rsid w:val="001A45FF"/>
    <w:rsid w:val="001A600E"/>
    <w:rsid w:val="001A61CA"/>
    <w:rsid w:val="001A647E"/>
    <w:rsid w:val="001A7908"/>
    <w:rsid w:val="001A7AB0"/>
    <w:rsid w:val="001A7C86"/>
    <w:rsid w:val="001B07E2"/>
    <w:rsid w:val="001B20D3"/>
    <w:rsid w:val="001B2555"/>
    <w:rsid w:val="001B51C3"/>
    <w:rsid w:val="001B5A22"/>
    <w:rsid w:val="001B6EC5"/>
    <w:rsid w:val="001B6EE4"/>
    <w:rsid w:val="001B7DAE"/>
    <w:rsid w:val="001C0062"/>
    <w:rsid w:val="001C1368"/>
    <w:rsid w:val="001C1479"/>
    <w:rsid w:val="001C1BCC"/>
    <w:rsid w:val="001C2748"/>
    <w:rsid w:val="001C3220"/>
    <w:rsid w:val="001C394F"/>
    <w:rsid w:val="001C4FD9"/>
    <w:rsid w:val="001C66DE"/>
    <w:rsid w:val="001C6947"/>
    <w:rsid w:val="001C76F3"/>
    <w:rsid w:val="001C7765"/>
    <w:rsid w:val="001C7CD5"/>
    <w:rsid w:val="001D06AD"/>
    <w:rsid w:val="001D085A"/>
    <w:rsid w:val="001D1106"/>
    <w:rsid w:val="001D148B"/>
    <w:rsid w:val="001D230F"/>
    <w:rsid w:val="001D2A39"/>
    <w:rsid w:val="001D2EE1"/>
    <w:rsid w:val="001D5428"/>
    <w:rsid w:val="001D5B7F"/>
    <w:rsid w:val="001D5F17"/>
    <w:rsid w:val="001D7069"/>
    <w:rsid w:val="001D75BA"/>
    <w:rsid w:val="001D7BBF"/>
    <w:rsid w:val="001D7F56"/>
    <w:rsid w:val="001E07A1"/>
    <w:rsid w:val="001E1D5E"/>
    <w:rsid w:val="001E2237"/>
    <w:rsid w:val="001E2AF1"/>
    <w:rsid w:val="001E2D43"/>
    <w:rsid w:val="001E4914"/>
    <w:rsid w:val="001E628B"/>
    <w:rsid w:val="001E6A82"/>
    <w:rsid w:val="001E737E"/>
    <w:rsid w:val="001F04AA"/>
    <w:rsid w:val="001F1043"/>
    <w:rsid w:val="001F124F"/>
    <w:rsid w:val="001F1610"/>
    <w:rsid w:val="001F1A5F"/>
    <w:rsid w:val="001F1EA4"/>
    <w:rsid w:val="001F2037"/>
    <w:rsid w:val="001F26AA"/>
    <w:rsid w:val="001F3B26"/>
    <w:rsid w:val="001F5DA9"/>
    <w:rsid w:val="001F65BF"/>
    <w:rsid w:val="001F6697"/>
    <w:rsid w:val="001F6ECC"/>
    <w:rsid w:val="001F7BD0"/>
    <w:rsid w:val="002015E2"/>
    <w:rsid w:val="002016E5"/>
    <w:rsid w:val="002020DE"/>
    <w:rsid w:val="002040C7"/>
    <w:rsid w:val="00204228"/>
    <w:rsid w:val="002048EC"/>
    <w:rsid w:val="00204A1E"/>
    <w:rsid w:val="002051E6"/>
    <w:rsid w:val="00206144"/>
    <w:rsid w:val="00206498"/>
    <w:rsid w:val="00207149"/>
    <w:rsid w:val="002074F3"/>
    <w:rsid w:val="00207FB9"/>
    <w:rsid w:val="0021027C"/>
    <w:rsid w:val="0021032C"/>
    <w:rsid w:val="002104D8"/>
    <w:rsid w:val="00211CC7"/>
    <w:rsid w:val="00211E63"/>
    <w:rsid w:val="00212634"/>
    <w:rsid w:val="00213325"/>
    <w:rsid w:val="00213A6B"/>
    <w:rsid w:val="00214054"/>
    <w:rsid w:val="00216B4C"/>
    <w:rsid w:val="00217014"/>
    <w:rsid w:val="002170C1"/>
    <w:rsid w:val="002175B4"/>
    <w:rsid w:val="00217DAB"/>
    <w:rsid w:val="002208D0"/>
    <w:rsid w:val="00220A0F"/>
    <w:rsid w:val="00221983"/>
    <w:rsid w:val="002220DA"/>
    <w:rsid w:val="00222B77"/>
    <w:rsid w:val="0022323D"/>
    <w:rsid w:val="002241E8"/>
    <w:rsid w:val="00224E40"/>
    <w:rsid w:val="00225137"/>
    <w:rsid w:val="00226CD5"/>
    <w:rsid w:val="00226FE9"/>
    <w:rsid w:val="0022758A"/>
    <w:rsid w:val="002275BC"/>
    <w:rsid w:val="0022784C"/>
    <w:rsid w:val="00227B4A"/>
    <w:rsid w:val="002311C0"/>
    <w:rsid w:val="002317C9"/>
    <w:rsid w:val="00231820"/>
    <w:rsid w:val="002322F4"/>
    <w:rsid w:val="002329D6"/>
    <w:rsid w:val="002338CB"/>
    <w:rsid w:val="00233CD6"/>
    <w:rsid w:val="002346D7"/>
    <w:rsid w:val="002347B8"/>
    <w:rsid w:val="00234F2D"/>
    <w:rsid w:val="002350E3"/>
    <w:rsid w:val="00235139"/>
    <w:rsid w:val="00235511"/>
    <w:rsid w:val="00235572"/>
    <w:rsid w:val="002369C1"/>
    <w:rsid w:val="00236A49"/>
    <w:rsid w:val="00236FFD"/>
    <w:rsid w:val="00237550"/>
    <w:rsid w:val="00237B6A"/>
    <w:rsid w:val="00240047"/>
    <w:rsid w:val="002419B4"/>
    <w:rsid w:val="00241EAC"/>
    <w:rsid w:val="002451AA"/>
    <w:rsid w:val="002458E0"/>
    <w:rsid w:val="00245A1A"/>
    <w:rsid w:val="0024747C"/>
    <w:rsid w:val="00247D2E"/>
    <w:rsid w:val="00250B7C"/>
    <w:rsid w:val="00250D53"/>
    <w:rsid w:val="0025123B"/>
    <w:rsid w:val="00251B02"/>
    <w:rsid w:val="00252370"/>
    <w:rsid w:val="00252455"/>
    <w:rsid w:val="00252A37"/>
    <w:rsid w:val="00252F55"/>
    <w:rsid w:val="00253284"/>
    <w:rsid w:val="0025387C"/>
    <w:rsid w:val="0025465E"/>
    <w:rsid w:val="00255102"/>
    <w:rsid w:val="0025587F"/>
    <w:rsid w:val="00261CDC"/>
    <w:rsid w:val="0026283F"/>
    <w:rsid w:val="002630D8"/>
    <w:rsid w:val="00263186"/>
    <w:rsid w:val="0026381D"/>
    <w:rsid w:val="00263CE5"/>
    <w:rsid w:val="00263FE3"/>
    <w:rsid w:val="00264513"/>
    <w:rsid w:val="00264CB6"/>
    <w:rsid w:val="0026561D"/>
    <w:rsid w:val="00267D47"/>
    <w:rsid w:val="002710CE"/>
    <w:rsid w:val="00271380"/>
    <w:rsid w:val="00271779"/>
    <w:rsid w:val="00271A95"/>
    <w:rsid w:val="00274414"/>
    <w:rsid w:val="00274915"/>
    <w:rsid w:val="00275323"/>
    <w:rsid w:val="00275FC0"/>
    <w:rsid w:val="00276667"/>
    <w:rsid w:val="00276E74"/>
    <w:rsid w:val="00277481"/>
    <w:rsid w:val="002778C4"/>
    <w:rsid w:val="00277CBC"/>
    <w:rsid w:val="0028041F"/>
    <w:rsid w:val="0028053C"/>
    <w:rsid w:val="00281303"/>
    <w:rsid w:val="0028165F"/>
    <w:rsid w:val="00281DA8"/>
    <w:rsid w:val="00281DF7"/>
    <w:rsid w:val="00282241"/>
    <w:rsid w:val="00283F1F"/>
    <w:rsid w:val="00284402"/>
    <w:rsid w:val="00284960"/>
    <w:rsid w:val="002856B2"/>
    <w:rsid w:val="00285BEB"/>
    <w:rsid w:val="00286705"/>
    <w:rsid w:val="00286721"/>
    <w:rsid w:val="0028688F"/>
    <w:rsid w:val="00286892"/>
    <w:rsid w:val="002872E8"/>
    <w:rsid w:val="002874BA"/>
    <w:rsid w:val="0028760B"/>
    <w:rsid w:val="0029102B"/>
    <w:rsid w:val="0029114E"/>
    <w:rsid w:val="00291D1E"/>
    <w:rsid w:val="00291DE0"/>
    <w:rsid w:val="0029386D"/>
    <w:rsid w:val="00293E79"/>
    <w:rsid w:val="002940A2"/>
    <w:rsid w:val="0029455D"/>
    <w:rsid w:val="00294A6E"/>
    <w:rsid w:val="00295ED8"/>
    <w:rsid w:val="0029671A"/>
    <w:rsid w:val="00296AFF"/>
    <w:rsid w:val="002A017D"/>
    <w:rsid w:val="002A1174"/>
    <w:rsid w:val="002A16F5"/>
    <w:rsid w:val="002A200A"/>
    <w:rsid w:val="002A2896"/>
    <w:rsid w:val="002A4F53"/>
    <w:rsid w:val="002A5337"/>
    <w:rsid w:val="002A5F5C"/>
    <w:rsid w:val="002A7B27"/>
    <w:rsid w:val="002B44CD"/>
    <w:rsid w:val="002B464D"/>
    <w:rsid w:val="002B4C85"/>
    <w:rsid w:val="002B612B"/>
    <w:rsid w:val="002B78DF"/>
    <w:rsid w:val="002C0CFB"/>
    <w:rsid w:val="002C2DDC"/>
    <w:rsid w:val="002C300C"/>
    <w:rsid w:val="002C4314"/>
    <w:rsid w:val="002C5D1A"/>
    <w:rsid w:val="002C629B"/>
    <w:rsid w:val="002C65FD"/>
    <w:rsid w:val="002C6EC1"/>
    <w:rsid w:val="002D0CAA"/>
    <w:rsid w:val="002D0ECE"/>
    <w:rsid w:val="002D4154"/>
    <w:rsid w:val="002D4FE9"/>
    <w:rsid w:val="002D5019"/>
    <w:rsid w:val="002D556E"/>
    <w:rsid w:val="002D561F"/>
    <w:rsid w:val="002D7F4D"/>
    <w:rsid w:val="002E01A9"/>
    <w:rsid w:val="002E026D"/>
    <w:rsid w:val="002E0BB1"/>
    <w:rsid w:val="002E1B69"/>
    <w:rsid w:val="002E1F3B"/>
    <w:rsid w:val="002E21D1"/>
    <w:rsid w:val="002E3940"/>
    <w:rsid w:val="002E3999"/>
    <w:rsid w:val="002E484C"/>
    <w:rsid w:val="002E4A9A"/>
    <w:rsid w:val="002E60C9"/>
    <w:rsid w:val="002E6F08"/>
    <w:rsid w:val="002E747C"/>
    <w:rsid w:val="002F0668"/>
    <w:rsid w:val="002F1059"/>
    <w:rsid w:val="002F1A17"/>
    <w:rsid w:val="002F2188"/>
    <w:rsid w:val="002F263B"/>
    <w:rsid w:val="002F27A6"/>
    <w:rsid w:val="002F3737"/>
    <w:rsid w:val="002F37D4"/>
    <w:rsid w:val="002F3A3C"/>
    <w:rsid w:val="002F3D17"/>
    <w:rsid w:val="002F4259"/>
    <w:rsid w:val="002F4452"/>
    <w:rsid w:val="002F4F3B"/>
    <w:rsid w:val="002F566A"/>
    <w:rsid w:val="002F6BFD"/>
    <w:rsid w:val="002F6FFF"/>
    <w:rsid w:val="002F772B"/>
    <w:rsid w:val="002F77B9"/>
    <w:rsid w:val="0030197A"/>
    <w:rsid w:val="00304236"/>
    <w:rsid w:val="003067A6"/>
    <w:rsid w:val="00306810"/>
    <w:rsid w:val="0030781F"/>
    <w:rsid w:val="003103D0"/>
    <w:rsid w:val="00311A9E"/>
    <w:rsid w:val="003121CE"/>
    <w:rsid w:val="003124CF"/>
    <w:rsid w:val="003127CB"/>
    <w:rsid w:val="00312E59"/>
    <w:rsid w:val="003130B6"/>
    <w:rsid w:val="00313A46"/>
    <w:rsid w:val="00313FE2"/>
    <w:rsid w:val="0031422D"/>
    <w:rsid w:val="003146A3"/>
    <w:rsid w:val="00314A08"/>
    <w:rsid w:val="003151EE"/>
    <w:rsid w:val="0031610A"/>
    <w:rsid w:val="003162AD"/>
    <w:rsid w:val="00316519"/>
    <w:rsid w:val="00317C9A"/>
    <w:rsid w:val="00320612"/>
    <w:rsid w:val="003212D1"/>
    <w:rsid w:val="003212ED"/>
    <w:rsid w:val="00323CEB"/>
    <w:rsid w:val="00324205"/>
    <w:rsid w:val="003246BA"/>
    <w:rsid w:val="00324C6F"/>
    <w:rsid w:val="00324F07"/>
    <w:rsid w:val="003250B0"/>
    <w:rsid w:val="00325105"/>
    <w:rsid w:val="00325D82"/>
    <w:rsid w:val="00325FD4"/>
    <w:rsid w:val="003269AC"/>
    <w:rsid w:val="003278DD"/>
    <w:rsid w:val="0033133B"/>
    <w:rsid w:val="00331C2A"/>
    <w:rsid w:val="0033289B"/>
    <w:rsid w:val="00332AD7"/>
    <w:rsid w:val="003331A3"/>
    <w:rsid w:val="0033321D"/>
    <w:rsid w:val="00333425"/>
    <w:rsid w:val="00334FFC"/>
    <w:rsid w:val="003350BA"/>
    <w:rsid w:val="003359CA"/>
    <w:rsid w:val="00336FBE"/>
    <w:rsid w:val="003373FE"/>
    <w:rsid w:val="00340161"/>
    <w:rsid w:val="003404EB"/>
    <w:rsid w:val="00340D6F"/>
    <w:rsid w:val="00341BCA"/>
    <w:rsid w:val="00342925"/>
    <w:rsid w:val="00342C65"/>
    <w:rsid w:val="003448D1"/>
    <w:rsid w:val="00350707"/>
    <w:rsid w:val="00350B2A"/>
    <w:rsid w:val="00351E63"/>
    <w:rsid w:val="003525DA"/>
    <w:rsid w:val="00352752"/>
    <w:rsid w:val="00352A36"/>
    <w:rsid w:val="00352D76"/>
    <w:rsid w:val="00354C66"/>
    <w:rsid w:val="003550FC"/>
    <w:rsid w:val="00356A99"/>
    <w:rsid w:val="00357808"/>
    <w:rsid w:val="00360B70"/>
    <w:rsid w:val="00360C69"/>
    <w:rsid w:val="00361F0A"/>
    <w:rsid w:val="00362B01"/>
    <w:rsid w:val="00362B44"/>
    <w:rsid w:val="003632C1"/>
    <w:rsid w:val="0036390A"/>
    <w:rsid w:val="0036433D"/>
    <w:rsid w:val="00364809"/>
    <w:rsid w:val="00365A82"/>
    <w:rsid w:val="00365AAD"/>
    <w:rsid w:val="00366E29"/>
    <w:rsid w:val="00367AD4"/>
    <w:rsid w:val="00370353"/>
    <w:rsid w:val="003708AC"/>
    <w:rsid w:val="00371106"/>
    <w:rsid w:val="0037205D"/>
    <w:rsid w:val="00372D22"/>
    <w:rsid w:val="003736F7"/>
    <w:rsid w:val="00373D22"/>
    <w:rsid w:val="00374FB1"/>
    <w:rsid w:val="003756A6"/>
    <w:rsid w:val="003756F0"/>
    <w:rsid w:val="003760F6"/>
    <w:rsid w:val="00376384"/>
    <w:rsid w:val="003772B6"/>
    <w:rsid w:val="0038144D"/>
    <w:rsid w:val="00381461"/>
    <w:rsid w:val="00381523"/>
    <w:rsid w:val="00381C10"/>
    <w:rsid w:val="00381C3B"/>
    <w:rsid w:val="00382906"/>
    <w:rsid w:val="003838F9"/>
    <w:rsid w:val="003840C8"/>
    <w:rsid w:val="003841FF"/>
    <w:rsid w:val="003842E3"/>
    <w:rsid w:val="003853FF"/>
    <w:rsid w:val="00386974"/>
    <w:rsid w:val="003878B5"/>
    <w:rsid w:val="00387AD7"/>
    <w:rsid w:val="003900F2"/>
    <w:rsid w:val="00390961"/>
    <w:rsid w:val="00390D25"/>
    <w:rsid w:val="00391363"/>
    <w:rsid w:val="00391904"/>
    <w:rsid w:val="00391A74"/>
    <w:rsid w:val="00393105"/>
    <w:rsid w:val="003931FB"/>
    <w:rsid w:val="00393363"/>
    <w:rsid w:val="00393B6B"/>
    <w:rsid w:val="003942BE"/>
    <w:rsid w:val="00394827"/>
    <w:rsid w:val="00395A01"/>
    <w:rsid w:val="00397B14"/>
    <w:rsid w:val="00397C9A"/>
    <w:rsid w:val="003A0417"/>
    <w:rsid w:val="003A04A6"/>
    <w:rsid w:val="003A1867"/>
    <w:rsid w:val="003A2523"/>
    <w:rsid w:val="003A411E"/>
    <w:rsid w:val="003A60F6"/>
    <w:rsid w:val="003A652D"/>
    <w:rsid w:val="003A678E"/>
    <w:rsid w:val="003A6FE3"/>
    <w:rsid w:val="003B0496"/>
    <w:rsid w:val="003B06E3"/>
    <w:rsid w:val="003B0F0D"/>
    <w:rsid w:val="003B143C"/>
    <w:rsid w:val="003B152B"/>
    <w:rsid w:val="003B43DC"/>
    <w:rsid w:val="003B557E"/>
    <w:rsid w:val="003B633D"/>
    <w:rsid w:val="003B7EAD"/>
    <w:rsid w:val="003C0147"/>
    <w:rsid w:val="003C2F11"/>
    <w:rsid w:val="003C370C"/>
    <w:rsid w:val="003C38BF"/>
    <w:rsid w:val="003C3B25"/>
    <w:rsid w:val="003C4ED5"/>
    <w:rsid w:val="003C6D1A"/>
    <w:rsid w:val="003D01A2"/>
    <w:rsid w:val="003D0518"/>
    <w:rsid w:val="003D11CE"/>
    <w:rsid w:val="003D1ED6"/>
    <w:rsid w:val="003D31A8"/>
    <w:rsid w:val="003D410E"/>
    <w:rsid w:val="003D4286"/>
    <w:rsid w:val="003D45E1"/>
    <w:rsid w:val="003D47DE"/>
    <w:rsid w:val="003D4F13"/>
    <w:rsid w:val="003D6F18"/>
    <w:rsid w:val="003D77C7"/>
    <w:rsid w:val="003D7818"/>
    <w:rsid w:val="003E0473"/>
    <w:rsid w:val="003E068F"/>
    <w:rsid w:val="003E0889"/>
    <w:rsid w:val="003E197D"/>
    <w:rsid w:val="003E20EF"/>
    <w:rsid w:val="003E2D09"/>
    <w:rsid w:val="003E348C"/>
    <w:rsid w:val="003E3DBC"/>
    <w:rsid w:val="003E3EAA"/>
    <w:rsid w:val="003E488A"/>
    <w:rsid w:val="003E51B7"/>
    <w:rsid w:val="003E69D8"/>
    <w:rsid w:val="003E794F"/>
    <w:rsid w:val="003F1E90"/>
    <w:rsid w:val="003F21B3"/>
    <w:rsid w:val="003F3102"/>
    <w:rsid w:val="003F340E"/>
    <w:rsid w:val="003F409A"/>
    <w:rsid w:val="003F43A3"/>
    <w:rsid w:val="003F481A"/>
    <w:rsid w:val="003F4CD6"/>
    <w:rsid w:val="003F5ADC"/>
    <w:rsid w:val="003F5D92"/>
    <w:rsid w:val="003F5E04"/>
    <w:rsid w:val="003F692A"/>
    <w:rsid w:val="00400650"/>
    <w:rsid w:val="00400739"/>
    <w:rsid w:val="00403E6E"/>
    <w:rsid w:val="00404095"/>
    <w:rsid w:val="00405406"/>
    <w:rsid w:val="0040652C"/>
    <w:rsid w:val="004106C5"/>
    <w:rsid w:val="004110D4"/>
    <w:rsid w:val="00411D81"/>
    <w:rsid w:val="00413226"/>
    <w:rsid w:val="004141A9"/>
    <w:rsid w:val="00414FB7"/>
    <w:rsid w:val="004151E6"/>
    <w:rsid w:val="004157A4"/>
    <w:rsid w:val="004159AA"/>
    <w:rsid w:val="004159B1"/>
    <w:rsid w:val="00415CA6"/>
    <w:rsid w:val="004161DF"/>
    <w:rsid w:val="0041736B"/>
    <w:rsid w:val="00420181"/>
    <w:rsid w:val="004209D1"/>
    <w:rsid w:val="00420A85"/>
    <w:rsid w:val="004218FF"/>
    <w:rsid w:val="0042314D"/>
    <w:rsid w:val="0042403B"/>
    <w:rsid w:val="00424697"/>
    <w:rsid w:val="0042492D"/>
    <w:rsid w:val="00424C92"/>
    <w:rsid w:val="00424F4C"/>
    <w:rsid w:val="00424FBA"/>
    <w:rsid w:val="00425B5C"/>
    <w:rsid w:val="00427CA9"/>
    <w:rsid w:val="00432D4C"/>
    <w:rsid w:val="004338CC"/>
    <w:rsid w:val="00434740"/>
    <w:rsid w:val="0043523D"/>
    <w:rsid w:val="0043539F"/>
    <w:rsid w:val="00435BEE"/>
    <w:rsid w:val="00435DC2"/>
    <w:rsid w:val="0043614F"/>
    <w:rsid w:val="004374EE"/>
    <w:rsid w:val="004375A8"/>
    <w:rsid w:val="004379E6"/>
    <w:rsid w:val="0044086F"/>
    <w:rsid w:val="00440F5D"/>
    <w:rsid w:val="00441032"/>
    <w:rsid w:val="00441CE4"/>
    <w:rsid w:val="00442AAC"/>
    <w:rsid w:val="00442E17"/>
    <w:rsid w:val="00443614"/>
    <w:rsid w:val="00443674"/>
    <w:rsid w:val="00443960"/>
    <w:rsid w:val="00443DF1"/>
    <w:rsid w:val="00443EA4"/>
    <w:rsid w:val="004457BC"/>
    <w:rsid w:val="00445C95"/>
    <w:rsid w:val="00446842"/>
    <w:rsid w:val="00446A6B"/>
    <w:rsid w:val="00446EB5"/>
    <w:rsid w:val="00447ED1"/>
    <w:rsid w:val="0045035F"/>
    <w:rsid w:val="00450367"/>
    <w:rsid w:val="0045257B"/>
    <w:rsid w:val="004525C3"/>
    <w:rsid w:val="00452A2F"/>
    <w:rsid w:val="00452BF1"/>
    <w:rsid w:val="00452C8C"/>
    <w:rsid w:val="004534DE"/>
    <w:rsid w:val="00453ECC"/>
    <w:rsid w:val="004543DE"/>
    <w:rsid w:val="00454AF9"/>
    <w:rsid w:val="00455504"/>
    <w:rsid w:val="00455A56"/>
    <w:rsid w:val="00455D4E"/>
    <w:rsid w:val="00456242"/>
    <w:rsid w:val="004569C3"/>
    <w:rsid w:val="00460291"/>
    <w:rsid w:val="00460DAD"/>
    <w:rsid w:val="00462686"/>
    <w:rsid w:val="00463294"/>
    <w:rsid w:val="00463901"/>
    <w:rsid w:val="00463ACB"/>
    <w:rsid w:val="00464F30"/>
    <w:rsid w:val="00464F3C"/>
    <w:rsid w:val="00465876"/>
    <w:rsid w:val="0046675E"/>
    <w:rsid w:val="00466CE9"/>
    <w:rsid w:val="00467AF9"/>
    <w:rsid w:val="00470B64"/>
    <w:rsid w:val="004719B1"/>
    <w:rsid w:val="00471B6F"/>
    <w:rsid w:val="004721AD"/>
    <w:rsid w:val="0047224D"/>
    <w:rsid w:val="00472A30"/>
    <w:rsid w:val="00472DF1"/>
    <w:rsid w:val="004742F3"/>
    <w:rsid w:val="00476024"/>
    <w:rsid w:val="00477DB0"/>
    <w:rsid w:val="004809BD"/>
    <w:rsid w:val="004811B8"/>
    <w:rsid w:val="004819BF"/>
    <w:rsid w:val="00481C28"/>
    <w:rsid w:val="004822F8"/>
    <w:rsid w:val="0048293D"/>
    <w:rsid w:val="0048379C"/>
    <w:rsid w:val="004838DA"/>
    <w:rsid w:val="00484570"/>
    <w:rsid w:val="0048574F"/>
    <w:rsid w:val="00485D26"/>
    <w:rsid w:val="00486437"/>
    <w:rsid w:val="004867D8"/>
    <w:rsid w:val="004873CC"/>
    <w:rsid w:val="00490FAE"/>
    <w:rsid w:val="00491616"/>
    <w:rsid w:val="004926FE"/>
    <w:rsid w:val="00492D16"/>
    <w:rsid w:val="00493CD9"/>
    <w:rsid w:val="004947EF"/>
    <w:rsid w:val="00494CDD"/>
    <w:rsid w:val="00495653"/>
    <w:rsid w:val="00495FAC"/>
    <w:rsid w:val="00496091"/>
    <w:rsid w:val="00496ED3"/>
    <w:rsid w:val="00497FAE"/>
    <w:rsid w:val="004A16FB"/>
    <w:rsid w:val="004A2066"/>
    <w:rsid w:val="004A42E8"/>
    <w:rsid w:val="004A4F1E"/>
    <w:rsid w:val="004A5621"/>
    <w:rsid w:val="004A5C0C"/>
    <w:rsid w:val="004A6246"/>
    <w:rsid w:val="004A6D7A"/>
    <w:rsid w:val="004A72B3"/>
    <w:rsid w:val="004B0C5A"/>
    <w:rsid w:val="004B10C5"/>
    <w:rsid w:val="004B146B"/>
    <w:rsid w:val="004B1B6A"/>
    <w:rsid w:val="004B1CDF"/>
    <w:rsid w:val="004B1D16"/>
    <w:rsid w:val="004B32F4"/>
    <w:rsid w:val="004B460F"/>
    <w:rsid w:val="004B4D35"/>
    <w:rsid w:val="004B566E"/>
    <w:rsid w:val="004B5A54"/>
    <w:rsid w:val="004B6EB1"/>
    <w:rsid w:val="004B728E"/>
    <w:rsid w:val="004B78DC"/>
    <w:rsid w:val="004C0221"/>
    <w:rsid w:val="004C2557"/>
    <w:rsid w:val="004C34D8"/>
    <w:rsid w:val="004C55CA"/>
    <w:rsid w:val="004C6127"/>
    <w:rsid w:val="004C6F8B"/>
    <w:rsid w:val="004C6FBB"/>
    <w:rsid w:val="004C74A6"/>
    <w:rsid w:val="004D0405"/>
    <w:rsid w:val="004D0802"/>
    <w:rsid w:val="004D15B9"/>
    <w:rsid w:val="004D2416"/>
    <w:rsid w:val="004D30B6"/>
    <w:rsid w:val="004D3368"/>
    <w:rsid w:val="004D4EF7"/>
    <w:rsid w:val="004D5ABC"/>
    <w:rsid w:val="004D5ACC"/>
    <w:rsid w:val="004D6174"/>
    <w:rsid w:val="004E03E6"/>
    <w:rsid w:val="004E0B0A"/>
    <w:rsid w:val="004E0D56"/>
    <w:rsid w:val="004E0D8D"/>
    <w:rsid w:val="004E136D"/>
    <w:rsid w:val="004E2335"/>
    <w:rsid w:val="004E27FB"/>
    <w:rsid w:val="004E2B99"/>
    <w:rsid w:val="004E32A2"/>
    <w:rsid w:val="004E368D"/>
    <w:rsid w:val="004E3A97"/>
    <w:rsid w:val="004E3BFF"/>
    <w:rsid w:val="004E5662"/>
    <w:rsid w:val="004E67F3"/>
    <w:rsid w:val="004E685F"/>
    <w:rsid w:val="004E7232"/>
    <w:rsid w:val="004E7BE2"/>
    <w:rsid w:val="004F1C18"/>
    <w:rsid w:val="004F2C66"/>
    <w:rsid w:val="004F3492"/>
    <w:rsid w:val="004F39E3"/>
    <w:rsid w:val="004F3B5A"/>
    <w:rsid w:val="004F3BB9"/>
    <w:rsid w:val="004F3E47"/>
    <w:rsid w:val="004F469B"/>
    <w:rsid w:val="004F479D"/>
    <w:rsid w:val="004F59D2"/>
    <w:rsid w:val="004F6B34"/>
    <w:rsid w:val="004F7E00"/>
    <w:rsid w:val="00501A53"/>
    <w:rsid w:val="00502205"/>
    <w:rsid w:val="005022B4"/>
    <w:rsid w:val="00502AF8"/>
    <w:rsid w:val="00502B87"/>
    <w:rsid w:val="00504CB8"/>
    <w:rsid w:val="00504EFE"/>
    <w:rsid w:val="00505021"/>
    <w:rsid w:val="005054E8"/>
    <w:rsid w:val="00505F9A"/>
    <w:rsid w:val="00506746"/>
    <w:rsid w:val="00506A07"/>
    <w:rsid w:val="00506AEC"/>
    <w:rsid w:val="005076CE"/>
    <w:rsid w:val="005101C5"/>
    <w:rsid w:val="00510FD8"/>
    <w:rsid w:val="005131F4"/>
    <w:rsid w:val="00513457"/>
    <w:rsid w:val="00513B5A"/>
    <w:rsid w:val="00513C8E"/>
    <w:rsid w:val="00514D03"/>
    <w:rsid w:val="00514F76"/>
    <w:rsid w:val="0051630B"/>
    <w:rsid w:val="00516478"/>
    <w:rsid w:val="00520D27"/>
    <w:rsid w:val="005239F1"/>
    <w:rsid w:val="005246F9"/>
    <w:rsid w:val="00527C68"/>
    <w:rsid w:val="00527E96"/>
    <w:rsid w:val="00530A10"/>
    <w:rsid w:val="00530CBF"/>
    <w:rsid w:val="005318FE"/>
    <w:rsid w:val="005328C4"/>
    <w:rsid w:val="0053298C"/>
    <w:rsid w:val="005331CA"/>
    <w:rsid w:val="0053353A"/>
    <w:rsid w:val="0053407F"/>
    <w:rsid w:val="005342B6"/>
    <w:rsid w:val="00535846"/>
    <w:rsid w:val="00536750"/>
    <w:rsid w:val="00536845"/>
    <w:rsid w:val="005368E6"/>
    <w:rsid w:val="00537C2D"/>
    <w:rsid w:val="0054284D"/>
    <w:rsid w:val="0054392F"/>
    <w:rsid w:val="00544705"/>
    <w:rsid w:val="0054555B"/>
    <w:rsid w:val="0054565F"/>
    <w:rsid w:val="00545B95"/>
    <w:rsid w:val="005461E1"/>
    <w:rsid w:val="00546EDB"/>
    <w:rsid w:val="005473A1"/>
    <w:rsid w:val="00550046"/>
    <w:rsid w:val="00551A73"/>
    <w:rsid w:val="005542C8"/>
    <w:rsid w:val="005543A6"/>
    <w:rsid w:val="0055599C"/>
    <w:rsid w:val="00560323"/>
    <w:rsid w:val="00560696"/>
    <w:rsid w:val="005607CE"/>
    <w:rsid w:val="00562AE3"/>
    <w:rsid w:val="005632A1"/>
    <w:rsid w:val="005642E2"/>
    <w:rsid w:val="00566B81"/>
    <w:rsid w:val="005671A7"/>
    <w:rsid w:val="0057119A"/>
    <w:rsid w:val="00571431"/>
    <w:rsid w:val="005715B7"/>
    <w:rsid w:val="00571B2B"/>
    <w:rsid w:val="00573313"/>
    <w:rsid w:val="0057352C"/>
    <w:rsid w:val="005736AA"/>
    <w:rsid w:val="00573A39"/>
    <w:rsid w:val="00574B7D"/>
    <w:rsid w:val="0057532D"/>
    <w:rsid w:val="00576ABD"/>
    <w:rsid w:val="00577744"/>
    <w:rsid w:val="00580817"/>
    <w:rsid w:val="00583772"/>
    <w:rsid w:val="00584329"/>
    <w:rsid w:val="00585445"/>
    <w:rsid w:val="00585EEB"/>
    <w:rsid w:val="00586CE4"/>
    <w:rsid w:val="00587D8A"/>
    <w:rsid w:val="00587ED1"/>
    <w:rsid w:val="00587F66"/>
    <w:rsid w:val="00590C03"/>
    <w:rsid w:val="00590DF9"/>
    <w:rsid w:val="00592D6C"/>
    <w:rsid w:val="00594EEB"/>
    <w:rsid w:val="0059590B"/>
    <w:rsid w:val="00596994"/>
    <w:rsid w:val="00596DA8"/>
    <w:rsid w:val="005A0073"/>
    <w:rsid w:val="005A05A6"/>
    <w:rsid w:val="005A140A"/>
    <w:rsid w:val="005A1F75"/>
    <w:rsid w:val="005A3EC6"/>
    <w:rsid w:val="005B1EEB"/>
    <w:rsid w:val="005B251B"/>
    <w:rsid w:val="005B39E2"/>
    <w:rsid w:val="005B4EF9"/>
    <w:rsid w:val="005B56F9"/>
    <w:rsid w:val="005B592B"/>
    <w:rsid w:val="005B6045"/>
    <w:rsid w:val="005B6534"/>
    <w:rsid w:val="005C1EDC"/>
    <w:rsid w:val="005C1FC3"/>
    <w:rsid w:val="005C2596"/>
    <w:rsid w:val="005C2A11"/>
    <w:rsid w:val="005C2B8C"/>
    <w:rsid w:val="005C34C1"/>
    <w:rsid w:val="005C3F30"/>
    <w:rsid w:val="005C505F"/>
    <w:rsid w:val="005C5E7E"/>
    <w:rsid w:val="005C61AF"/>
    <w:rsid w:val="005C7AFD"/>
    <w:rsid w:val="005D01CC"/>
    <w:rsid w:val="005D0443"/>
    <w:rsid w:val="005D0BB4"/>
    <w:rsid w:val="005D101E"/>
    <w:rsid w:val="005D135B"/>
    <w:rsid w:val="005D206B"/>
    <w:rsid w:val="005D2B90"/>
    <w:rsid w:val="005D2CDA"/>
    <w:rsid w:val="005D3321"/>
    <w:rsid w:val="005D386E"/>
    <w:rsid w:val="005D4297"/>
    <w:rsid w:val="005D44C2"/>
    <w:rsid w:val="005D4B10"/>
    <w:rsid w:val="005D5CC0"/>
    <w:rsid w:val="005D649D"/>
    <w:rsid w:val="005E100F"/>
    <w:rsid w:val="005E175B"/>
    <w:rsid w:val="005E2012"/>
    <w:rsid w:val="005E2013"/>
    <w:rsid w:val="005E30E1"/>
    <w:rsid w:val="005E4702"/>
    <w:rsid w:val="005E4CEE"/>
    <w:rsid w:val="005E53A1"/>
    <w:rsid w:val="005E6195"/>
    <w:rsid w:val="005E6467"/>
    <w:rsid w:val="005E7F41"/>
    <w:rsid w:val="005F00F0"/>
    <w:rsid w:val="005F0670"/>
    <w:rsid w:val="005F0A98"/>
    <w:rsid w:val="005F28DA"/>
    <w:rsid w:val="005F321F"/>
    <w:rsid w:val="005F3AD2"/>
    <w:rsid w:val="005F3B5B"/>
    <w:rsid w:val="005F55DA"/>
    <w:rsid w:val="005F5CFF"/>
    <w:rsid w:val="005F5F72"/>
    <w:rsid w:val="005F6858"/>
    <w:rsid w:val="005F69CE"/>
    <w:rsid w:val="005F6E50"/>
    <w:rsid w:val="005F73D3"/>
    <w:rsid w:val="005F77F7"/>
    <w:rsid w:val="00600767"/>
    <w:rsid w:val="00600DD1"/>
    <w:rsid w:val="00602383"/>
    <w:rsid w:val="00602415"/>
    <w:rsid w:val="00602903"/>
    <w:rsid w:val="006030D4"/>
    <w:rsid w:val="006037FE"/>
    <w:rsid w:val="00604728"/>
    <w:rsid w:val="00605185"/>
    <w:rsid w:val="00605664"/>
    <w:rsid w:val="00605B0B"/>
    <w:rsid w:val="00605B1C"/>
    <w:rsid w:val="00605BF8"/>
    <w:rsid w:val="00606731"/>
    <w:rsid w:val="00607B19"/>
    <w:rsid w:val="00610810"/>
    <w:rsid w:val="00610C3A"/>
    <w:rsid w:val="00611282"/>
    <w:rsid w:val="006112D6"/>
    <w:rsid w:val="0061294C"/>
    <w:rsid w:val="0061626F"/>
    <w:rsid w:val="0061664F"/>
    <w:rsid w:val="006170CA"/>
    <w:rsid w:val="006209DD"/>
    <w:rsid w:val="00620D1E"/>
    <w:rsid w:val="00621790"/>
    <w:rsid w:val="00621938"/>
    <w:rsid w:val="006222BA"/>
    <w:rsid w:val="00622674"/>
    <w:rsid w:val="006228F9"/>
    <w:rsid w:val="00622922"/>
    <w:rsid w:val="00623135"/>
    <w:rsid w:val="00624681"/>
    <w:rsid w:val="00624B4A"/>
    <w:rsid w:val="00624CA0"/>
    <w:rsid w:val="00624CD0"/>
    <w:rsid w:val="00624EC9"/>
    <w:rsid w:val="0062562A"/>
    <w:rsid w:val="0062568B"/>
    <w:rsid w:val="00625788"/>
    <w:rsid w:val="00625E56"/>
    <w:rsid w:val="00625F4E"/>
    <w:rsid w:val="00626C85"/>
    <w:rsid w:val="00627183"/>
    <w:rsid w:val="006302D2"/>
    <w:rsid w:val="00630511"/>
    <w:rsid w:val="00630BCE"/>
    <w:rsid w:val="00631920"/>
    <w:rsid w:val="00631A31"/>
    <w:rsid w:val="006324C0"/>
    <w:rsid w:val="0063288D"/>
    <w:rsid w:val="00632FAD"/>
    <w:rsid w:val="00633340"/>
    <w:rsid w:val="0063374B"/>
    <w:rsid w:val="006338D0"/>
    <w:rsid w:val="00633F14"/>
    <w:rsid w:val="00634335"/>
    <w:rsid w:val="006343AB"/>
    <w:rsid w:val="00634F4D"/>
    <w:rsid w:val="00634FAB"/>
    <w:rsid w:val="0063572D"/>
    <w:rsid w:val="006360B5"/>
    <w:rsid w:val="006361F5"/>
    <w:rsid w:val="0063724D"/>
    <w:rsid w:val="00637BBC"/>
    <w:rsid w:val="00637C64"/>
    <w:rsid w:val="00637FC7"/>
    <w:rsid w:val="006405F9"/>
    <w:rsid w:val="0064275C"/>
    <w:rsid w:val="00642C29"/>
    <w:rsid w:val="00644C76"/>
    <w:rsid w:val="00645061"/>
    <w:rsid w:val="006453A2"/>
    <w:rsid w:val="0064678B"/>
    <w:rsid w:val="00646A1F"/>
    <w:rsid w:val="006500F0"/>
    <w:rsid w:val="0065064C"/>
    <w:rsid w:val="00650B62"/>
    <w:rsid w:val="006513A2"/>
    <w:rsid w:val="00651631"/>
    <w:rsid w:val="00651981"/>
    <w:rsid w:val="00652CE5"/>
    <w:rsid w:val="00652EC2"/>
    <w:rsid w:val="00653FED"/>
    <w:rsid w:val="00654DD7"/>
    <w:rsid w:val="00654E63"/>
    <w:rsid w:val="00655927"/>
    <w:rsid w:val="00655BD6"/>
    <w:rsid w:val="006561FF"/>
    <w:rsid w:val="00656A8F"/>
    <w:rsid w:val="00656CC7"/>
    <w:rsid w:val="00656D99"/>
    <w:rsid w:val="006601A0"/>
    <w:rsid w:val="0066052F"/>
    <w:rsid w:val="0066132B"/>
    <w:rsid w:val="006613AE"/>
    <w:rsid w:val="0066292C"/>
    <w:rsid w:val="00662992"/>
    <w:rsid w:val="00663CA3"/>
    <w:rsid w:val="00665BC1"/>
    <w:rsid w:val="00665C0D"/>
    <w:rsid w:val="00666046"/>
    <w:rsid w:val="006662FC"/>
    <w:rsid w:val="00667C0F"/>
    <w:rsid w:val="00670627"/>
    <w:rsid w:val="00673D97"/>
    <w:rsid w:val="00674DF2"/>
    <w:rsid w:val="00674E8E"/>
    <w:rsid w:val="006751B3"/>
    <w:rsid w:val="006755A5"/>
    <w:rsid w:val="00675CD4"/>
    <w:rsid w:val="00676350"/>
    <w:rsid w:val="006764EA"/>
    <w:rsid w:val="006767F7"/>
    <w:rsid w:val="00676A2D"/>
    <w:rsid w:val="0067748D"/>
    <w:rsid w:val="006779B9"/>
    <w:rsid w:val="00677DE6"/>
    <w:rsid w:val="006807D4"/>
    <w:rsid w:val="006809BF"/>
    <w:rsid w:val="00681050"/>
    <w:rsid w:val="00681BAD"/>
    <w:rsid w:val="00681D0A"/>
    <w:rsid w:val="00682738"/>
    <w:rsid w:val="00682FBD"/>
    <w:rsid w:val="006843D2"/>
    <w:rsid w:val="006848E5"/>
    <w:rsid w:val="00684DE2"/>
    <w:rsid w:val="006861DA"/>
    <w:rsid w:val="006867B0"/>
    <w:rsid w:val="00686D35"/>
    <w:rsid w:val="00687377"/>
    <w:rsid w:val="00687407"/>
    <w:rsid w:val="006879BC"/>
    <w:rsid w:val="006918E6"/>
    <w:rsid w:val="00691F1A"/>
    <w:rsid w:val="00692CFD"/>
    <w:rsid w:val="006934C0"/>
    <w:rsid w:val="006934E4"/>
    <w:rsid w:val="006935EE"/>
    <w:rsid w:val="006940A6"/>
    <w:rsid w:val="00694246"/>
    <w:rsid w:val="00694A22"/>
    <w:rsid w:val="006968BF"/>
    <w:rsid w:val="006968D9"/>
    <w:rsid w:val="00696D29"/>
    <w:rsid w:val="00697ED9"/>
    <w:rsid w:val="006A01B1"/>
    <w:rsid w:val="006A0210"/>
    <w:rsid w:val="006A0527"/>
    <w:rsid w:val="006A1C74"/>
    <w:rsid w:val="006A2EE0"/>
    <w:rsid w:val="006A39DE"/>
    <w:rsid w:val="006A3A14"/>
    <w:rsid w:val="006A5ABC"/>
    <w:rsid w:val="006A783A"/>
    <w:rsid w:val="006A7CD6"/>
    <w:rsid w:val="006B0DAE"/>
    <w:rsid w:val="006B127D"/>
    <w:rsid w:val="006B18B7"/>
    <w:rsid w:val="006B2EB3"/>
    <w:rsid w:val="006B3023"/>
    <w:rsid w:val="006B35EA"/>
    <w:rsid w:val="006B3B6F"/>
    <w:rsid w:val="006C04CC"/>
    <w:rsid w:val="006C0D2C"/>
    <w:rsid w:val="006C2FFA"/>
    <w:rsid w:val="006C3016"/>
    <w:rsid w:val="006C3679"/>
    <w:rsid w:val="006C47B2"/>
    <w:rsid w:val="006C5329"/>
    <w:rsid w:val="006C730B"/>
    <w:rsid w:val="006C7376"/>
    <w:rsid w:val="006C73DA"/>
    <w:rsid w:val="006C771E"/>
    <w:rsid w:val="006D00D9"/>
    <w:rsid w:val="006D038E"/>
    <w:rsid w:val="006D2B0C"/>
    <w:rsid w:val="006D5BC4"/>
    <w:rsid w:val="006D62B0"/>
    <w:rsid w:val="006D6DB4"/>
    <w:rsid w:val="006D6F9D"/>
    <w:rsid w:val="006D7AD3"/>
    <w:rsid w:val="006E06A6"/>
    <w:rsid w:val="006E14F3"/>
    <w:rsid w:val="006E16F9"/>
    <w:rsid w:val="006E2629"/>
    <w:rsid w:val="006E346C"/>
    <w:rsid w:val="006E3971"/>
    <w:rsid w:val="006E41DA"/>
    <w:rsid w:val="006E4608"/>
    <w:rsid w:val="006E46E6"/>
    <w:rsid w:val="006E4D3F"/>
    <w:rsid w:val="006E5444"/>
    <w:rsid w:val="006E5B9B"/>
    <w:rsid w:val="006E62EE"/>
    <w:rsid w:val="006E6910"/>
    <w:rsid w:val="006E7E95"/>
    <w:rsid w:val="006F0EDB"/>
    <w:rsid w:val="006F1476"/>
    <w:rsid w:val="006F193F"/>
    <w:rsid w:val="006F2F27"/>
    <w:rsid w:val="006F326D"/>
    <w:rsid w:val="006F46E6"/>
    <w:rsid w:val="006F4DBB"/>
    <w:rsid w:val="006F56DE"/>
    <w:rsid w:val="006F5B4A"/>
    <w:rsid w:val="006F5D56"/>
    <w:rsid w:val="006F6099"/>
    <w:rsid w:val="006F63A6"/>
    <w:rsid w:val="006F65A7"/>
    <w:rsid w:val="006F6607"/>
    <w:rsid w:val="006F7B42"/>
    <w:rsid w:val="006F7C4D"/>
    <w:rsid w:val="006F7D35"/>
    <w:rsid w:val="0070090E"/>
    <w:rsid w:val="0070189F"/>
    <w:rsid w:val="00701C23"/>
    <w:rsid w:val="00702881"/>
    <w:rsid w:val="007033FD"/>
    <w:rsid w:val="00705271"/>
    <w:rsid w:val="007055CA"/>
    <w:rsid w:val="007056F8"/>
    <w:rsid w:val="007066B6"/>
    <w:rsid w:val="007103E3"/>
    <w:rsid w:val="00710C8D"/>
    <w:rsid w:val="00710E02"/>
    <w:rsid w:val="0071182D"/>
    <w:rsid w:val="0071222A"/>
    <w:rsid w:val="0071269F"/>
    <w:rsid w:val="0071358A"/>
    <w:rsid w:val="00713EBA"/>
    <w:rsid w:val="007165B2"/>
    <w:rsid w:val="00717CED"/>
    <w:rsid w:val="00720641"/>
    <w:rsid w:val="00721037"/>
    <w:rsid w:val="007211E0"/>
    <w:rsid w:val="00721D0A"/>
    <w:rsid w:val="00722722"/>
    <w:rsid w:val="007247F1"/>
    <w:rsid w:val="00725630"/>
    <w:rsid w:val="00725EFE"/>
    <w:rsid w:val="00726E27"/>
    <w:rsid w:val="0073008B"/>
    <w:rsid w:val="00731424"/>
    <w:rsid w:val="00731428"/>
    <w:rsid w:val="007322B2"/>
    <w:rsid w:val="00732DCF"/>
    <w:rsid w:val="0073364F"/>
    <w:rsid w:val="00733935"/>
    <w:rsid w:val="0073537B"/>
    <w:rsid w:val="00735FA5"/>
    <w:rsid w:val="0073659F"/>
    <w:rsid w:val="00736654"/>
    <w:rsid w:val="00740BA5"/>
    <w:rsid w:val="0074129B"/>
    <w:rsid w:val="007418FD"/>
    <w:rsid w:val="00741C5D"/>
    <w:rsid w:val="00741D04"/>
    <w:rsid w:val="007423FA"/>
    <w:rsid w:val="00742F80"/>
    <w:rsid w:val="007437A2"/>
    <w:rsid w:val="007441E6"/>
    <w:rsid w:val="0074463E"/>
    <w:rsid w:val="0074494F"/>
    <w:rsid w:val="00744E9A"/>
    <w:rsid w:val="007455AC"/>
    <w:rsid w:val="00745883"/>
    <w:rsid w:val="00746817"/>
    <w:rsid w:val="00747174"/>
    <w:rsid w:val="007473A2"/>
    <w:rsid w:val="0075033E"/>
    <w:rsid w:val="00751741"/>
    <w:rsid w:val="00751763"/>
    <w:rsid w:val="00751A81"/>
    <w:rsid w:val="00752603"/>
    <w:rsid w:val="007547E8"/>
    <w:rsid w:val="00754C93"/>
    <w:rsid w:val="0075636D"/>
    <w:rsid w:val="00757605"/>
    <w:rsid w:val="0075775E"/>
    <w:rsid w:val="0075777E"/>
    <w:rsid w:val="0076006F"/>
    <w:rsid w:val="00760248"/>
    <w:rsid w:val="00761474"/>
    <w:rsid w:val="00761A15"/>
    <w:rsid w:val="007621CD"/>
    <w:rsid w:val="0076283D"/>
    <w:rsid w:val="007631C2"/>
    <w:rsid w:val="00763527"/>
    <w:rsid w:val="00763DC7"/>
    <w:rsid w:val="0076404C"/>
    <w:rsid w:val="00764C28"/>
    <w:rsid w:val="00765568"/>
    <w:rsid w:val="00765899"/>
    <w:rsid w:val="00766684"/>
    <w:rsid w:val="007671E1"/>
    <w:rsid w:val="00767956"/>
    <w:rsid w:val="00767A64"/>
    <w:rsid w:val="00767C83"/>
    <w:rsid w:val="00770021"/>
    <w:rsid w:val="0077217A"/>
    <w:rsid w:val="0077355D"/>
    <w:rsid w:val="00774238"/>
    <w:rsid w:val="00774509"/>
    <w:rsid w:val="00774E31"/>
    <w:rsid w:val="00777FBD"/>
    <w:rsid w:val="00780138"/>
    <w:rsid w:val="007804B5"/>
    <w:rsid w:val="0078110E"/>
    <w:rsid w:val="00781793"/>
    <w:rsid w:val="00781836"/>
    <w:rsid w:val="007822BD"/>
    <w:rsid w:val="007823BB"/>
    <w:rsid w:val="0078306D"/>
    <w:rsid w:val="00783235"/>
    <w:rsid w:val="007832BB"/>
    <w:rsid w:val="00783939"/>
    <w:rsid w:val="00783FA2"/>
    <w:rsid w:val="0078638A"/>
    <w:rsid w:val="0078694E"/>
    <w:rsid w:val="007870F3"/>
    <w:rsid w:val="0078713A"/>
    <w:rsid w:val="00787A5D"/>
    <w:rsid w:val="00790974"/>
    <w:rsid w:val="007909F5"/>
    <w:rsid w:val="00790DA2"/>
    <w:rsid w:val="00792979"/>
    <w:rsid w:val="0079320B"/>
    <w:rsid w:val="00794D74"/>
    <w:rsid w:val="00794FB5"/>
    <w:rsid w:val="00796F7C"/>
    <w:rsid w:val="007A00DB"/>
    <w:rsid w:val="007A0610"/>
    <w:rsid w:val="007A0FB2"/>
    <w:rsid w:val="007A10AC"/>
    <w:rsid w:val="007A1E38"/>
    <w:rsid w:val="007A289A"/>
    <w:rsid w:val="007A4572"/>
    <w:rsid w:val="007A4763"/>
    <w:rsid w:val="007A4BA9"/>
    <w:rsid w:val="007A4F39"/>
    <w:rsid w:val="007A51B9"/>
    <w:rsid w:val="007A5CDB"/>
    <w:rsid w:val="007A5DF5"/>
    <w:rsid w:val="007A6A81"/>
    <w:rsid w:val="007A7E53"/>
    <w:rsid w:val="007B1CDD"/>
    <w:rsid w:val="007B2550"/>
    <w:rsid w:val="007B2652"/>
    <w:rsid w:val="007B3398"/>
    <w:rsid w:val="007B40DC"/>
    <w:rsid w:val="007B6549"/>
    <w:rsid w:val="007B7594"/>
    <w:rsid w:val="007B76C7"/>
    <w:rsid w:val="007B7762"/>
    <w:rsid w:val="007C0060"/>
    <w:rsid w:val="007C0DBB"/>
    <w:rsid w:val="007C0EE3"/>
    <w:rsid w:val="007C1935"/>
    <w:rsid w:val="007C1BAC"/>
    <w:rsid w:val="007C27EC"/>
    <w:rsid w:val="007C3866"/>
    <w:rsid w:val="007C52DE"/>
    <w:rsid w:val="007C5C8B"/>
    <w:rsid w:val="007C5E25"/>
    <w:rsid w:val="007C6251"/>
    <w:rsid w:val="007C62FE"/>
    <w:rsid w:val="007C6F12"/>
    <w:rsid w:val="007C79F5"/>
    <w:rsid w:val="007C7A42"/>
    <w:rsid w:val="007C7B0B"/>
    <w:rsid w:val="007C7D8C"/>
    <w:rsid w:val="007D08D0"/>
    <w:rsid w:val="007D0A77"/>
    <w:rsid w:val="007D0DB5"/>
    <w:rsid w:val="007D1BE6"/>
    <w:rsid w:val="007D24D9"/>
    <w:rsid w:val="007D2D58"/>
    <w:rsid w:val="007D2F16"/>
    <w:rsid w:val="007D3C33"/>
    <w:rsid w:val="007D4EF9"/>
    <w:rsid w:val="007D5F6F"/>
    <w:rsid w:val="007D6372"/>
    <w:rsid w:val="007D6374"/>
    <w:rsid w:val="007D6D8B"/>
    <w:rsid w:val="007D75FC"/>
    <w:rsid w:val="007E0E0D"/>
    <w:rsid w:val="007E28C7"/>
    <w:rsid w:val="007E3259"/>
    <w:rsid w:val="007E47D8"/>
    <w:rsid w:val="007E52CB"/>
    <w:rsid w:val="007E5FAA"/>
    <w:rsid w:val="007E68E1"/>
    <w:rsid w:val="007F0320"/>
    <w:rsid w:val="007F0D7F"/>
    <w:rsid w:val="007F1299"/>
    <w:rsid w:val="007F12E3"/>
    <w:rsid w:val="007F201E"/>
    <w:rsid w:val="007F2A5C"/>
    <w:rsid w:val="007F2E50"/>
    <w:rsid w:val="007F3224"/>
    <w:rsid w:val="007F3D38"/>
    <w:rsid w:val="007F410C"/>
    <w:rsid w:val="007F4439"/>
    <w:rsid w:val="007F448C"/>
    <w:rsid w:val="007F46FA"/>
    <w:rsid w:val="007F4D13"/>
    <w:rsid w:val="007F53D4"/>
    <w:rsid w:val="007F6668"/>
    <w:rsid w:val="007F6BC4"/>
    <w:rsid w:val="007F74FC"/>
    <w:rsid w:val="007F7CE3"/>
    <w:rsid w:val="007F7FD8"/>
    <w:rsid w:val="00800844"/>
    <w:rsid w:val="00801B75"/>
    <w:rsid w:val="00801D29"/>
    <w:rsid w:val="00802E1E"/>
    <w:rsid w:val="00803354"/>
    <w:rsid w:val="00803AD5"/>
    <w:rsid w:val="00804865"/>
    <w:rsid w:val="00805562"/>
    <w:rsid w:val="008055A6"/>
    <w:rsid w:val="0080577C"/>
    <w:rsid w:val="00805BE5"/>
    <w:rsid w:val="00805CBA"/>
    <w:rsid w:val="00805F6F"/>
    <w:rsid w:val="00805FA1"/>
    <w:rsid w:val="008069AD"/>
    <w:rsid w:val="00806B2D"/>
    <w:rsid w:val="008071AD"/>
    <w:rsid w:val="00807BF1"/>
    <w:rsid w:val="00807DBF"/>
    <w:rsid w:val="00807DFF"/>
    <w:rsid w:val="008104C8"/>
    <w:rsid w:val="00810770"/>
    <w:rsid w:val="0081130C"/>
    <w:rsid w:val="00811D16"/>
    <w:rsid w:val="00812A20"/>
    <w:rsid w:val="008136BE"/>
    <w:rsid w:val="0081371C"/>
    <w:rsid w:val="00813976"/>
    <w:rsid w:val="00814A58"/>
    <w:rsid w:val="00814F45"/>
    <w:rsid w:val="00816935"/>
    <w:rsid w:val="00816A88"/>
    <w:rsid w:val="00820A31"/>
    <w:rsid w:val="008210B2"/>
    <w:rsid w:val="008213AB"/>
    <w:rsid w:val="00822261"/>
    <w:rsid w:val="0082293F"/>
    <w:rsid w:val="00822A48"/>
    <w:rsid w:val="00822B4F"/>
    <w:rsid w:val="0082370B"/>
    <w:rsid w:val="00823B5E"/>
    <w:rsid w:val="008249DB"/>
    <w:rsid w:val="00824A30"/>
    <w:rsid w:val="008258C7"/>
    <w:rsid w:val="00825D6B"/>
    <w:rsid w:val="00826C20"/>
    <w:rsid w:val="008304BB"/>
    <w:rsid w:val="008318CC"/>
    <w:rsid w:val="008319E6"/>
    <w:rsid w:val="00831B9C"/>
    <w:rsid w:val="00832481"/>
    <w:rsid w:val="0083466F"/>
    <w:rsid w:val="00834C81"/>
    <w:rsid w:val="008358BB"/>
    <w:rsid w:val="00835D19"/>
    <w:rsid w:val="00835ED2"/>
    <w:rsid w:val="00836391"/>
    <w:rsid w:val="0083699D"/>
    <w:rsid w:val="00837638"/>
    <w:rsid w:val="00837EFA"/>
    <w:rsid w:val="0084001C"/>
    <w:rsid w:val="00841410"/>
    <w:rsid w:val="00841C1A"/>
    <w:rsid w:val="008423A2"/>
    <w:rsid w:val="00842D36"/>
    <w:rsid w:val="008431D9"/>
    <w:rsid w:val="008432D6"/>
    <w:rsid w:val="00843E4D"/>
    <w:rsid w:val="00844359"/>
    <w:rsid w:val="00844432"/>
    <w:rsid w:val="00844E1B"/>
    <w:rsid w:val="008455BD"/>
    <w:rsid w:val="00845B97"/>
    <w:rsid w:val="008501B4"/>
    <w:rsid w:val="008508E6"/>
    <w:rsid w:val="00851168"/>
    <w:rsid w:val="00851C33"/>
    <w:rsid w:val="008528C7"/>
    <w:rsid w:val="00852FAE"/>
    <w:rsid w:val="008532F8"/>
    <w:rsid w:val="00853999"/>
    <w:rsid w:val="00853DE0"/>
    <w:rsid w:val="008548CE"/>
    <w:rsid w:val="00854A01"/>
    <w:rsid w:val="00854A0B"/>
    <w:rsid w:val="00855E44"/>
    <w:rsid w:val="008568A6"/>
    <w:rsid w:val="00856AAD"/>
    <w:rsid w:val="00856CCA"/>
    <w:rsid w:val="00856FA8"/>
    <w:rsid w:val="00861405"/>
    <w:rsid w:val="00861499"/>
    <w:rsid w:val="0086234C"/>
    <w:rsid w:val="00862E62"/>
    <w:rsid w:val="008634F0"/>
    <w:rsid w:val="00864E34"/>
    <w:rsid w:val="008651D0"/>
    <w:rsid w:val="00865548"/>
    <w:rsid w:val="00866981"/>
    <w:rsid w:val="00866F71"/>
    <w:rsid w:val="00867248"/>
    <w:rsid w:val="008678B3"/>
    <w:rsid w:val="00867A0A"/>
    <w:rsid w:val="00870291"/>
    <w:rsid w:val="008702D6"/>
    <w:rsid w:val="00870393"/>
    <w:rsid w:val="00870EB0"/>
    <w:rsid w:val="00870F6A"/>
    <w:rsid w:val="00870FCC"/>
    <w:rsid w:val="0087274F"/>
    <w:rsid w:val="00872975"/>
    <w:rsid w:val="008734D7"/>
    <w:rsid w:val="00873C5E"/>
    <w:rsid w:val="00875002"/>
    <w:rsid w:val="008755BF"/>
    <w:rsid w:val="008756ED"/>
    <w:rsid w:val="00875F9B"/>
    <w:rsid w:val="00876A27"/>
    <w:rsid w:val="008778F9"/>
    <w:rsid w:val="00877B41"/>
    <w:rsid w:val="00880CCA"/>
    <w:rsid w:val="008823E9"/>
    <w:rsid w:val="00883173"/>
    <w:rsid w:val="008841B9"/>
    <w:rsid w:val="0088530B"/>
    <w:rsid w:val="00885C6E"/>
    <w:rsid w:val="00886F37"/>
    <w:rsid w:val="00887553"/>
    <w:rsid w:val="00887D94"/>
    <w:rsid w:val="00887E94"/>
    <w:rsid w:val="0089059F"/>
    <w:rsid w:val="008909AE"/>
    <w:rsid w:val="00891788"/>
    <w:rsid w:val="0089241B"/>
    <w:rsid w:val="008926C0"/>
    <w:rsid w:val="00893600"/>
    <w:rsid w:val="00894A43"/>
    <w:rsid w:val="00895338"/>
    <w:rsid w:val="00896052"/>
    <w:rsid w:val="00896560"/>
    <w:rsid w:val="00896D55"/>
    <w:rsid w:val="00897FF6"/>
    <w:rsid w:val="008A1C53"/>
    <w:rsid w:val="008A27B3"/>
    <w:rsid w:val="008A2DE0"/>
    <w:rsid w:val="008A3147"/>
    <w:rsid w:val="008A49C5"/>
    <w:rsid w:val="008A602C"/>
    <w:rsid w:val="008A62A3"/>
    <w:rsid w:val="008A710D"/>
    <w:rsid w:val="008B0C96"/>
    <w:rsid w:val="008B0F40"/>
    <w:rsid w:val="008B2652"/>
    <w:rsid w:val="008B3154"/>
    <w:rsid w:val="008B365B"/>
    <w:rsid w:val="008B3B62"/>
    <w:rsid w:val="008B4138"/>
    <w:rsid w:val="008B429C"/>
    <w:rsid w:val="008B556E"/>
    <w:rsid w:val="008B6E20"/>
    <w:rsid w:val="008C1066"/>
    <w:rsid w:val="008C1C1F"/>
    <w:rsid w:val="008C30DD"/>
    <w:rsid w:val="008C37F9"/>
    <w:rsid w:val="008C3A5B"/>
    <w:rsid w:val="008C4283"/>
    <w:rsid w:val="008C4695"/>
    <w:rsid w:val="008C5479"/>
    <w:rsid w:val="008C6B5E"/>
    <w:rsid w:val="008C701B"/>
    <w:rsid w:val="008C7499"/>
    <w:rsid w:val="008C7948"/>
    <w:rsid w:val="008D0A83"/>
    <w:rsid w:val="008D0AB5"/>
    <w:rsid w:val="008D17D4"/>
    <w:rsid w:val="008D1C72"/>
    <w:rsid w:val="008D238B"/>
    <w:rsid w:val="008D3037"/>
    <w:rsid w:val="008D3874"/>
    <w:rsid w:val="008D45F8"/>
    <w:rsid w:val="008D49CA"/>
    <w:rsid w:val="008D4D10"/>
    <w:rsid w:val="008D5D94"/>
    <w:rsid w:val="008D6AA1"/>
    <w:rsid w:val="008D7192"/>
    <w:rsid w:val="008D73B7"/>
    <w:rsid w:val="008D750D"/>
    <w:rsid w:val="008E25B9"/>
    <w:rsid w:val="008E2DAD"/>
    <w:rsid w:val="008E3D2F"/>
    <w:rsid w:val="008E42D1"/>
    <w:rsid w:val="008E5293"/>
    <w:rsid w:val="008E586C"/>
    <w:rsid w:val="008E5F55"/>
    <w:rsid w:val="008E6382"/>
    <w:rsid w:val="008E6AFF"/>
    <w:rsid w:val="008F0DCE"/>
    <w:rsid w:val="008F3339"/>
    <w:rsid w:val="008F4635"/>
    <w:rsid w:val="008F559F"/>
    <w:rsid w:val="008F5880"/>
    <w:rsid w:val="008F5A07"/>
    <w:rsid w:val="008F618F"/>
    <w:rsid w:val="008F79C3"/>
    <w:rsid w:val="00900D64"/>
    <w:rsid w:val="00900DEF"/>
    <w:rsid w:val="00901456"/>
    <w:rsid w:val="009017FE"/>
    <w:rsid w:val="00901A95"/>
    <w:rsid w:val="009020B8"/>
    <w:rsid w:val="00903654"/>
    <w:rsid w:val="00904243"/>
    <w:rsid w:val="0090522A"/>
    <w:rsid w:val="009062FB"/>
    <w:rsid w:val="009073DC"/>
    <w:rsid w:val="00907E82"/>
    <w:rsid w:val="009100C9"/>
    <w:rsid w:val="00910522"/>
    <w:rsid w:val="00910534"/>
    <w:rsid w:val="00910DE6"/>
    <w:rsid w:val="00911DC5"/>
    <w:rsid w:val="00912E5B"/>
    <w:rsid w:val="0091547D"/>
    <w:rsid w:val="00916782"/>
    <w:rsid w:val="00916F76"/>
    <w:rsid w:val="00920A76"/>
    <w:rsid w:val="00922A54"/>
    <w:rsid w:val="009233B5"/>
    <w:rsid w:val="0092491B"/>
    <w:rsid w:val="0092554C"/>
    <w:rsid w:val="00925CBD"/>
    <w:rsid w:val="00926D0C"/>
    <w:rsid w:val="00930138"/>
    <w:rsid w:val="00930336"/>
    <w:rsid w:val="00930BCD"/>
    <w:rsid w:val="009310FF"/>
    <w:rsid w:val="0093137A"/>
    <w:rsid w:val="00931E2C"/>
    <w:rsid w:val="0093223F"/>
    <w:rsid w:val="00932500"/>
    <w:rsid w:val="009327CB"/>
    <w:rsid w:val="00932E70"/>
    <w:rsid w:val="00934547"/>
    <w:rsid w:val="0093703A"/>
    <w:rsid w:val="00937864"/>
    <w:rsid w:val="00937BC2"/>
    <w:rsid w:val="00937C84"/>
    <w:rsid w:val="00937D7E"/>
    <w:rsid w:val="00940753"/>
    <w:rsid w:val="00941C86"/>
    <w:rsid w:val="00942F5C"/>
    <w:rsid w:val="0094369E"/>
    <w:rsid w:val="00943816"/>
    <w:rsid w:val="00943A67"/>
    <w:rsid w:val="00946EB3"/>
    <w:rsid w:val="00947227"/>
    <w:rsid w:val="009501E7"/>
    <w:rsid w:val="009504F0"/>
    <w:rsid w:val="00951247"/>
    <w:rsid w:val="009513E6"/>
    <w:rsid w:val="00952785"/>
    <w:rsid w:val="009538EC"/>
    <w:rsid w:val="00953D2D"/>
    <w:rsid w:val="009540F1"/>
    <w:rsid w:val="0095416A"/>
    <w:rsid w:val="00955226"/>
    <w:rsid w:val="0095544B"/>
    <w:rsid w:val="00956252"/>
    <w:rsid w:val="00956E2B"/>
    <w:rsid w:val="00957A84"/>
    <w:rsid w:val="00957AFB"/>
    <w:rsid w:val="00957E59"/>
    <w:rsid w:val="00961227"/>
    <w:rsid w:val="00961FE0"/>
    <w:rsid w:val="009627CB"/>
    <w:rsid w:val="009637CC"/>
    <w:rsid w:val="00967478"/>
    <w:rsid w:val="00967885"/>
    <w:rsid w:val="00967EDA"/>
    <w:rsid w:val="009710C7"/>
    <w:rsid w:val="009717C2"/>
    <w:rsid w:val="00971A22"/>
    <w:rsid w:val="00971D90"/>
    <w:rsid w:val="00972D12"/>
    <w:rsid w:val="009731C1"/>
    <w:rsid w:val="00974EE2"/>
    <w:rsid w:val="00975786"/>
    <w:rsid w:val="00976D0F"/>
    <w:rsid w:val="009770D6"/>
    <w:rsid w:val="009772D5"/>
    <w:rsid w:val="00980DB2"/>
    <w:rsid w:val="00981781"/>
    <w:rsid w:val="00981996"/>
    <w:rsid w:val="009819D4"/>
    <w:rsid w:val="00981D7D"/>
    <w:rsid w:val="00981F10"/>
    <w:rsid w:val="009822E4"/>
    <w:rsid w:val="00982D05"/>
    <w:rsid w:val="00983673"/>
    <w:rsid w:val="00983EB6"/>
    <w:rsid w:val="009841DD"/>
    <w:rsid w:val="00984E1A"/>
    <w:rsid w:val="00985157"/>
    <w:rsid w:val="00987A34"/>
    <w:rsid w:val="00990E2C"/>
    <w:rsid w:val="00991D4B"/>
    <w:rsid w:val="0099367E"/>
    <w:rsid w:val="00993A19"/>
    <w:rsid w:val="00993DF4"/>
    <w:rsid w:val="00994AA9"/>
    <w:rsid w:val="00995DCA"/>
    <w:rsid w:val="00995EA5"/>
    <w:rsid w:val="00996958"/>
    <w:rsid w:val="0099732C"/>
    <w:rsid w:val="00997853"/>
    <w:rsid w:val="009A1C31"/>
    <w:rsid w:val="009A2A5A"/>
    <w:rsid w:val="009A2C31"/>
    <w:rsid w:val="009A39D2"/>
    <w:rsid w:val="009A3D81"/>
    <w:rsid w:val="009A4D13"/>
    <w:rsid w:val="009A4F47"/>
    <w:rsid w:val="009A7AE2"/>
    <w:rsid w:val="009B20FF"/>
    <w:rsid w:val="009B3449"/>
    <w:rsid w:val="009B366F"/>
    <w:rsid w:val="009B506E"/>
    <w:rsid w:val="009B52EF"/>
    <w:rsid w:val="009B5A3C"/>
    <w:rsid w:val="009B5C09"/>
    <w:rsid w:val="009B614D"/>
    <w:rsid w:val="009B7B92"/>
    <w:rsid w:val="009C0D24"/>
    <w:rsid w:val="009C15FA"/>
    <w:rsid w:val="009C1ACE"/>
    <w:rsid w:val="009C389F"/>
    <w:rsid w:val="009C42BE"/>
    <w:rsid w:val="009C4440"/>
    <w:rsid w:val="009C49A3"/>
    <w:rsid w:val="009C4CEA"/>
    <w:rsid w:val="009C5436"/>
    <w:rsid w:val="009C6105"/>
    <w:rsid w:val="009C6463"/>
    <w:rsid w:val="009C6F7D"/>
    <w:rsid w:val="009C78A4"/>
    <w:rsid w:val="009D13E1"/>
    <w:rsid w:val="009D29E7"/>
    <w:rsid w:val="009D2AE5"/>
    <w:rsid w:val="009D436F"/>
    <w:rsid w:val="009D4483"/>
    <w:rsid w:val="009D50D1"/>
    <w:rsid w:val="009D57B6"/>
    <w:rsid w:val="009D63E5"/>
    <w:rsid w:val="009D645F"/>
    <w:rsid w:val="009D674C"/>
    <w:rsid w:val="009D727A"/>
    <w:rsid w:val="009E048C"/>
    <w:rsid w:val="009E07AE"/>
    <w:rsid w:val="009E092A"/>
    <w:rsid w:val="009E2B1A"/>
    <w:rsid w:val="009E2F22"/>
    <w:rsid w:val="009E3012"/>
    <w:rsid w:val="009E31F8"/>
    <w:rsid w:val="009E3C7C"/>
    <w:rsid w:val="009E3C94"/>
    <w:rsid w:val="009E3F21"/>
    <w:rsid w:val="009E6DF3"/>
    <w:rsid w:val="009E731A"/>
    <w:rsid w:val="009E75A5"/>
    <w:rsid w:val="009E7F56"/>
    <w:rsid w:val="009F0206"/>
    <w:rsid w:val="009F0317"/>
    <w:rsid w:val="009F0455"/>
    <w:rsid w:val="009F0DB1"/>
    <w:rsid w:val="009F10F9"/>
    <w:rsid w:val="009F1F4E"/>
    <w:rsid w:val="009F2C94"/>
    <w:rsid w:val="009F3456"/>
    <w:rsid w:val="009F38B5"/>
    <w:rsid w:val="009F40C6"/>
    <w:rsid w:val="009F4450"/>
    <w:rsid w:val="009F45B2"/>
    <w:rsid w:val="009F4AA9"/>
    <w:rsid w:val="009F4DCC"/>
    <w:rsid w:val="009F54A1"/>
    <w:rsid w:val="009F5D55"/>
    <w:rsid w:val="009F68C7"/>
    <w:rsid w:val="009F6C3E"/>
    <w:rsid w:val="009F7F93"/>
    <w:rsid w:val="00A011CA"/>
    <w:rsid w:val="00A0170F"/>
    <w:rsid w:val="00A017A7"/>
    <w:rsid w:val="00A06059"/>
    <w:rsid w:val="00A06AD7"/>
    <w:rsid w:val="00A108B5"/>
    <w:rsid w:val="00A12020"/>
    <w:rsid w:val="00A12431"/>
    <w:rsid w:val="00A124BC"/>
    <w:rsid w:val="00A129BD"/>
    <w:rsid w:val="00A137DA"/>
    <w:rsid w:val="00A13886"/>
    <w:rsid w:val="00A143D1"/>
    <w:rsid w:val="00A149CA"/>
    <w:rsid w:val="00A14DDA"/>
    <w:rsid w:val="00A16138"/>
    <w:rsid w:val="00A1682D"/>
    <w:rsid w:val="00A20706"/>
    <w:rsid w:val="00A20B5B"/>
    <w:rsid w:val="00A21833"/>
    <w:rsid w:val="00A21AAF"/>
    <w:rsid w:val="00A24091"/>
    <w:rsid w:val="00A24095"/>
    <w:rsid w:val="00A24980"/>
    <w:rsid w:val="00A24BEF"/>
    <w:rsid w:val="00A2660B"/>
    <w:rsid w:val="00A27B9E"/>
    <w:rsid w:val="00A30AD2"/>
    <w:rsid w:val="00A30ECD"/>
    <w:rsid w:val="00A32081"/>
    <w:rsid w:val="00A329B5"/>
    <w:rsid w:val="00A3310C"/>
    <w:rsid w:val="00A33227"/>
    <w:rsid w:val="00A341E7"/>
    <w:rsid w:val="00A36802"/>
    <w:rsid w:val="00A3729C"/>
    <w:rsid w:val="00A377BC"/>
    <w:rsid w:val="00A37B73"/>
    <w:rsid w:val="00A40268"/>
    <w:rsid w:val="00A41118"/>
    <w:rsid w:val="00A413EC"/>
    <w:rsid w:val="00A42355"/>
    <w:rsid w:val="00A4268B"/>
    <w:rsid w:val="00A42700"/>
    <w:rsid w:val="00A42E23"/>
    <w:rsid w:val="00A438F8"/>
    <w:rsid w:val="00A44065"/>
    <w:rsid w:val="00A450AE"/>
    <w:rsid w:val="00A45633"/>
    <w:rsid w:val="00A45F65"/>
    <w:rsid w:val="00A469C3"/>
    <w:rsid w:val="00A46F93"/>
    <w:rsid w:val="00A471DF"/>
    <w:rsid w:val="00A4755D"/>
    <w:rsid w:val="00A475CE"/>
    <w:rsid w:val="00A477E0"/>
    <w:rsid w:val="00A47937"/>
    <w:rsid w:val="00A47CD1"/>
    <w:rsid w:val="00A509B6"/>
    <w:rsid w:val="00A50EEC"/>
    <w:rsid w:val="00A50FD8"/>
    <w:rsid w:val="00A51775"/>
    <w:rsid w:val="00A51DD3"/>
    <w:rsid w:val="00A52B87"/>
    <w:rsid w:val="00A52DC6"/>
    <w:rsid w:val="00A53079"/>
    <w:rsid w:val="00A538FE"/>
    <w:rsid w:val="00A53B29"/>
    <w:rsid w:val="00A53C58"/>
    <w:rsid w:val="00A53D6C"/>
    <w:rsid w:val="00A5406D"/>
    <w:rsid w:val="00A54577"/>
    <w:rsid w:val="00A54937"/>
    <w:rsid w:val="00A55AFE"/>
    <w:rsid w:val="00A55EB7"/>
    <w:rsid w:val="00A56492"/>
    <w:rsid w:val="00A56B7D"/>
    <w:rsid w:val="00A577A7"/>
    <w:rsid w:val="00A57B60"/>
    <w:rsid w:val="00A57FA7"/>
    <w:rsid w:val="00A606FD"/>
    <w:rsid w:val="00A61779"/>
    <w:rsid w:val="00A633A5"/>
    <w:rsid w:val="00A63745"/>
    <w:rsid w:val="00A637A8"/>
    <w:rsid w:val="00A637E8"/>
    <w:rsid w:val="00A64A7E"/>
    <w:rsid w:val="00A65043"/>
    <w:rsid w:val="00A67C24"/>
    <w:rsid w:val="00A719F4"/>
    <w:rsid w:val="00A7286B"/>
    <w:rsid w:val="00A72AE5"/>
    <w:rsid w:val="00A7303A"/>
    <w:rsid w:val="00A737DB"/>
    <w:rsid w:val="00A7388B"/>
    <w:rsid w:val="00A75AC9"/>
    <w:rsid w:val="00A771F3"/>
    <w:rsid w:val="00A77C0F"/>
    <w:rsid w:val="00A77CE8"/>
    <w:rsid w:val="00A80FC4"/>
    <w:rsid w:val="00A81BCA"/>
    <w:rsid w:val="00A83BE4"/>
    <w:rsid w:val="00A8498E"/>
    <w:rsid w:val="00A84F89"/>
    <w:rsid w:val="00A854AA"/>
    <w:rsid w:val="00A854E6"/>
    <w:rsid w:val="00A85BD4"/>
    <w:rsid w:val="00A87A62"/>
    <w:rsid w:val="00A9003A"/>
    <w:rsid w:val="00A902D1"/>
    <w:rsid w:val="00A9059D"/>
    <w:rsid w:val="00A913E7"/>
    <w:rsid w:val="00A9153B"/>
    <w:rsid w:val="00A91B03"/>
    <w:rsid w:val="00A92C5B"/>
    <w:rsid w:val="00A94886"/>
    <w:rsid w:val="00A95E85"/>
    <w:rsid w:val="00A95F5E"/>
    <w:rsid w:val="00A95F85"/>
    <w:rsid w:val="00A960AD"/>
    <w:rsid w:val="00A960D8"/>
    <w:rsid w:val="00A96C7B"/>
    <w:rsid w:val="00A96D2E"/>
    <w:rsid w:val="00A971CB"/>
    <w:rsid w:val="00A9787E"/>
    <w:rsid w:val="00A97D77"/>
    <w:rsid w:val="00AA0E5E"/>
    <w:rsid w:val="00AA1D38"/>
    <w:rsid w:val="00AA1D8E"/>
    <w:rsid w:val="00AA20B8"/>
    <w:rsid w:val="00AA2485"/>
    <w:rsid w:val="00AA30CD"/>
    <w:rsid w:val="00AA3682"/>
    <w:rsid w:val="00AA371F"/>
    <w:rsid w:val="00AA3F4F"/>
    <w:rsid w:val="00AA4762"/>
    <w:rsid w:val="00AA52D6"/>
    <w:rsid w:val="00AA55F3"/>
    <w:rsid w:val="00AA5FEF"/>
    <w:rsid w:val="00AA66C0"/>
    <w:rsid w:val="00AA6732"/>
    <w:rsid w:val="00AA7010"/>
    <w:rsid w:val="00AA7792"/>
    <w:rsid w:val="00AB1342"/>
    <w:rsid w:val="00AB1D88"/>
    <w:rsid w:val="00AB379D"/>
    <w:rsid w:val="00AB4CD7"/>
    <w:rsid w:val="00AB5C6C"/>
    <w:rsid w:val="00AC0082"/>
    <w:rsid w:val="00AC06FE"/>
    <w:rsid w:val="00AC2016"/>
    <w:rsid w:val="00AC2295"/>
    <w:rsid w:val="00AC2BFA"/>
    <w:rsid w:val="00AC461D"/>
    <w:rsid w:val="00AC4881"/>
    <w:rsid w:val="00AC4B50"/>
    <w:rsid w:val="00AC6801"/>
    <w:rsid w:val="00AC69A6"/>
    <w:rsid w:val="00AC7D3E"/>
    <w:rsid w:val="00AD0E87"/>
    <w:rsid w:val="00AD1323"/>
    <w:rsid w:val="00AD1747"/>
    <w:rsid w:val="00AD17B0"/>
    <w:rsid w:val="00AD18D4"/>
    <w:rsid w:val="00AD2823"/>
    <w:rsid w:val="00AD2EBB"/>
    <w:rsid w:val="00AD37EB"/>
    <w:rsid w:val="00AD4ABA"/>
    <w:rsid w:val="00AD5899"/>
    <w:rsid w:val="00AD6017"/>
    <w:rsid w:val="00AD6557"/>
    <w:rsid w:val="00AD76CF"/>
    <w:rsid w:val="00AE01DF"/>
    <w:rsid w:val="00AE097A"/>
    <w:rsid w:val="00AE20DE"/>
    <w:rsid w:val="00AE2264"/>
    <w:rsid w:val="00AE27F8"/>
    <w:rsid w:val="00AE2880"/>
    <w:rsid w:val="00AE2ACA"/>
    <w:rsid w:val="00AE3578"/>
    <w:rsid w:val="00AE360C"/>
    <w:rsid w:val="00AE3B11"/>
    <w:rsid w:val="00AE3CEC"/>
    <w:rsid w:val="00AE3D74"/>
    <w:rsid w:val="00AE412E"/>
    <w:rsid w:val="00AE4405"/>
    <w:rsid w:val="00AE46D5"/>
    <w:rsid w:val="00AE5ECA"/>
    <w:rsid w:val="00AE5FB3"/>
    <w:rsid w:val="00AE65A1"/>
    <w:rsid w:val="00AE6A77"/>
    <w:rsid w:val="00AE6A9F"/>
    <w:rsid w:val="00AE7B12"/>
    <w:rsid w:val="00AE7BE0"/>
    <w:rsid w:val="00AE7E34"/>
    <w:rsid w:val="00AF0DFB"/>
    <w:rsid w:val="00AF17DD"/>
    <w:rsid w:val="00AF336D"/>
    <w:rsid w:val="00AF3726"/>
    <w:rsid w:val="00AF3C6B"/>
    <w:rsid w:val="00AF573D"/>
    <w:rsid w:val="00AF5E7B"/>
    <w:rsid w:val="00AF640E"/>
    <w:rsid w:val="00AF653E"/>
    <w:rsid w:val="00AF6D00"/>
    <w:rsid w:val="00B00188"/>
    <w:rsid w:val="00B024EE"/>
    <w:rsid w:val="00B053FF"/>
    <w:rsid w:val="00B0578D"/>
    <w:rsid w:val="00B0589D"/>
    <w:rsid w:val="00B05C94"/>
    <w:rsid w:val="00B07A9E"/>
    <w:rsid w:val="00B13040"/>
    <w:rsid w:val="00B1316E"/>
    <w:rsid w:val="00B14E49"/>
    <w:rsid w:val="00B152EE"/>
    <w:rsid w:val="00B15312"/>
    <w:rsid w:val="00B15432"/>
    <w:rsid w:val="00B1544B"/>
    <w:rsid w:val="00B1559D"/>
    <w:rsid w:val="00B1564D"/>
    <w:rsid w:val="00B15DB0"/>
    <w:rsid w:val="00B1716A"/>
    <w:rsid w:val="00B21229"/>
    <w:rsid w:val="00B2172D"/>
    <w:rsid w:val="00B22948"/>
    <w:rsid w:val="00B22E50"/>
    <w:rsid w:val="00B244EB"/>
    <w:rsid w:val="00B246E7"/>
    <w:rsid w:val="00B2496C"/>
    <w:rsid w:val="00B24A9C"/>
    <w:rsid w:val="00B258D3"/>
    <w:rsid w:val="00B25D4A"/>
    <w:rsid w:val="00B261D9"/>
    <w:rsid w:val="00B266E9"/>
    <w:rsid w:val="00B27409"/>
    <w:rsid w:val="00B3087C"/>
    <w:rsid w:val="00B308A3"/>
    <w:rsid w:val="00B31B21"/>
    <w:rsid w:val="00B31C6B"/>
    <w:rsid w:val="00B31DF0"/>
    <w:rsid w:val="00B32EC5"/>
    <w:rsid w:val="00B32FE7"/>
    <w:rsid w:val="00B351ED"/>
    <w:rsid w:val="00B352A0"/>
    <w:rsid w:val="00B36043"/>
    <w:rsid w:val="00B364E5"/>
    <w:rsid w:val="00B405D3"/>
    <w:rsid w:val="00B4130D"/>
    <w:rsid w:val="00B43CB0"/>
    <w:rsid w:val="00B43FB4"/>
    <w:rsid w:val="00B4592D"/>
    <w:rsid w:val="00B45AE8"/>
    <w:rsid w:val="00B46408"/>
    <w:rsid w:val="00B476E3"/>
    <w:rsid w:val="00B4782B"/>
    <w:rsid w:val="00B47C78"/>
    <w:rsid w:val="00B502A1"/>
    <w:rsid w:val="00B509DF"/>
    <w:rsid w:val="00B50A4E"/>
    <w:rsid w:val="00B511BF"/>
    <w:rsid w:val="00B52FBF"/>
    <w:rsid w:val="00B53FD9"/>
    <w:rsid w:val="00B54076"/>
    <w:rsid w:val="00B543EA"/>
    <w:rsid w:val="00B54749"/>
    <w:rsid w:val="00B54B4F"/>
    <w:rsid w:val="00B54CF6"/>
    <w:rsid w:val="00B5646E"/>
    <w:rsid w:val="00B577E0"/>
    <w:rsid w:val="00B579F3"/>
    <w:rsid w:val="00B57A27"/>
    <w:rsid w:val="00B60442"/>
    <w:rsid w:val="00B60B95"/>
    <w:rsid w:val="00B6141E"/>
    <w:rsid w:val="00B61DC0"/>
    <w:rsid w:val="00B63664"/>
    <w:rsid w:val="00B63844"/>
    <w:rsid w:val="00B638E4"/>
    <w:rsid w:val="00B643EC"/>
    <w:rsid w:val="00B652CB"/>
    <w:rsid w:val="00B659C5"/>
    <w:rsid w:val="00B65C3D"/>
    <w:rsid w:val="00B66B69"/>
    <w:rsid w:val="00B675DA"/>
    <w:rsid w:val="00B677D1"/>
    <w:rsid w:val="00B705BF"/>
    <w:rsid w:val="00B71EC3"/>
    <w:rsid w:val="00B71FD6"/>
    <w:rsid w:val="00B729A3"/>
    <w:rsid w:val="00B73339"/>
    <w:rsid w:val="00B73750"/>
    <w:rsid w:val="00B7404C"/>
    <w:rsid w:val="00B74B7E"/>
    <w:rsid w:val="00B762E0"/>
    <w:rsid w:val="00B77B71"/>
    <w:rsid w:val="00B77DC2"/>
    <w:rsid w:val="00B810AC"/>
    <w:rsid w:val="00B81207"/>
    <w:rsid w:val="00B81662"/>
    <w:rsid w:val="00B816EA"/>
    <w:rsid w:val="00B81742"/>
    <w:rsid w:val="00B81E0D"/>
    <w:rsid w:val="00B82759"/>
    <w:rsid w:val="00B82900"/>
    <w:rsid w:val="00B83A10"/>
    <w:rsid w:val="00B83CD8"/>
    <w:rsid w:val="00B84178"/>
    <w:rsid w:val="00B8468A"/>
    <w:rsid w:val="00B846EB"/>
    <w:rsid w:val="00B84B6E"/>
    <w:rsid w:val="00B867AF"/>
    <w:rsid w:val="00B86AB2"/>
    <w:rsid w:val="00B86AE6"/>
    <w:rsid w:val="00B86D8B"/>
    <w:rsid w:val="00B87513"/>
    <w:rsid w:val="00B87D26"/>
    <w:rsid w:val="00B90707"/>
    <w:rsid w:val="00B90989"/>
    <w:rsid w:val="00B90B75"/>
    <w:rsid w:val="00B91762"/>
    <w:rsid w:val="00B91F62"/>
    <w:rsid w:val="00B92512"/>
    <w:rsid w:val="00B92C9B"/>
    <w:rsid w:val="00B9364C"/>
    <w:rsid w:val="00B93B2A"/>
    <w:rsid w:val="00B94028"/>
    <w:rsid w:val="00B9572E"/>
    <w:rsid w:val="00B9574A"/>
    <w:rsid w:val="00B95997"/>
    <w:rsid w:val="00B95D4A"/>
    <w:rsid w:val="00B95DE1"/>
    <w:rsid w:val="00B95EE7"/>
    <w:rsid w:val="00B962E9"/>
    <w:rsid w:val="00B96A24"/>
    <w:rsid w:val="00B96BEE"/>
    <w:rsid w:val="00BA10EE"/>
    <w:rsid w:val="00BA1628"/>
    <w:rsid w:val="00BA1D4B"/>
    <w:rsid w:val="00BA2064"/>
    <w:rsid w:val="00BA23FD"/>
    <w:rsid w:val="00BA2D3D"/>
    <w:rsid w:val="00BA2EF2"/>
    <w:rsid w:val="00BA2FDD"/>
    <w:rsid w:val="00BA3937"/>
    <w:rsid w:val="00BA3FBE"/>
    <w:rsid w:val="00BA50DA"/>
    <w:rsid w:val="00BA53B6"/>
    <w:rsid w:val="00BA5F4D"/>
    <w:rsid w:val="00BA72B4"/>
    <w:rsid w:val="00BA7334"/>
    <w:rsid w:val="00BB121F"/>
    <w:rsid w:val="00BB2353"/>
    <w:rsid w:val="00BB2A40"/>
    <w:rsid w:val="00BB3DF2"/>
    <w:rsid w:val="00BB4931"/>
    <w:rsid w:val="00BB678B"/>
    <w:rsid w:val="00BB7330"/>
    <w:rsid w:val="00BC0FF0"/>
    <w:rsid w:val="00BC1091"/>
    <w:rsid w:val="00BC2276"/>
    <w:rsid w:val="00BC2296"/>
    <w:rsid w:val="00BC27CB"/>
    <w:rsid w:val="00BC2D3B"/>
    <w:rsid w:val="00BC3E60"/>
    <w:rsid w:val="00BC4207"/>
    <w:rsid w:val="00BC46F9"/>
    <w:rsid w:val="00BC47C3"/>
    <w:rsid w:val="00BC6438"/>
    <w:rsid w:val="00BC73E2"/>
    <w:rsid w:val="00BC74E7"/>
    <w:rsid w:val="00BC7CFE"/>
    <w:rsid w:val="00BD0E88"/>
    <w:rsid w:val="00BD28CF"/>
    <w:rsid w:val="00BD3DA8"/>
    <w:rsid w:val="00BD679F"/>
    <w:rsid w:val="00BD75AE"/>
    <w:rsid w:val="00BD7CD0"/>
    <w:rsid w:val="00BE00E7"/>
    <w:rsid w:val="00BE0194"/>
    <w:rsid w:val="00BE0907"/>
    <w:rsid w:val="00BE0DC0"/>
    <w:rsid w:val="00BE1046"/>
    <w:rsid w:val="00BE1AD8"/>
    <w:rsid w:val="00BE24A8"/>
    <w:rsid w:val="00BE3861"/>
    <w:rsid w:val="00BE3997"/>
    <w:rsid w:val="00BE3C1A"/>
    <w:rsid w:val="00BE4111"/>
    <w:rsid w:val="00BE5A77"/>
    <w:rsid w:val="00BE5EEE"/>
    <w:rsid w:val="00BF23FB"/>
    <w:rsid w:val="00BF27D0"/>
    <w:rsid w:val="00BF2A6B"/>
    <w:rsid w:val="00BF2C8F"/>
    <w:rsid w:val="00BF392D"/>
    <w:rsid w:val="00BF4107"/>
    <w:rsid w:val="00BF425B"/>
    <w:rsid w:val="00BF5F21"/>
    <w:rsid w:val="00BF6F82"/>
    <w:rsid w:val="00BF7691"/>
    <w:rsid w:val="00C00589"/>
    <w:rsid w:val="00C010A6"/>
    <w:rsid w:val="00C0113F"/>
    <w:rsid w:val="00C0154C"/>
    <w:rsid w:val="00C01F58"/>
    <w:rsid w:val="00C02425"/>
    <w:rsid w:val="00C03B95"/>
    <w:rsid w:val="00C048AE"/>
    <w:rsid w:val="00C05202"/>
    <w:rsid w:val="00C0545E"/>
    <w:rsid w:val="00C05BDC"/>
    <w:rsid w:val="00C06765"/>
    <w:rsid w:val="00C102F9"/>
    <w:rsid w:val="00C11231"/>
    <w:rsid w:val="00C11331"/>
    <w:rsid w:val="00C11CA2"/>
    <w:rsid w:val="00C12FC6"/>
    <w:rsid w:val="00C131F0"/>
    <w:rsid w:val="00C135E3"/>
    <w:rsid w:val="00C14A12"/>
    <w:rsid w:val="00C156F8"/>
    <w:rsid w:val="00C15DA7"/>
    <w:rsid w:val="00C165D6"/>
    <w:rsid w:val="00C16E43"/>
    <w:rsid w:val="00C174FF"/>
    <w:rsid w:val="00C17884"/>
    <w:rsid w:val="00C17BCE"/>
    <w:rsid w:val="00C17CA8"/>
    <w:rsid w:val="00C17E44"/>
    <w:rsid w:val="00C205EC"/>
    <w:rsid w:val="00C20F8C"/>
    <w:rsid w:val="00C2102D"/>
    <w:rsid w:val="00C21528"/>
    <w:rsid w:val="00C23CD2"/>
    <w:rsid w:val="00C24146"/>
    <w:rsid w:val="00C2427A"/>
    <w:rsid w:val="00C24352"/>
    <w:rsid w:val="00C248C7"/>
    <w:rsid w:val="00C249C1"/>
    <w:rsid w:val="00C2552C"/>
    <w:rsid w:val="00C25BFF"/>
    <w:rsid w:val="00C269B7"/>
    <w:rsid w:val="00C26AC6"/>
    <w:rsid w:val="00C27D69"/>
    <w:rsid w:val="00C3061C"/>
    <w:rsid w:val="00C31713"/>
    <w:rsid w:val="00C32022"/>
    <w:rsid w:val="00C331B0"/>
    <w:rsid w:val="00C3374D"/>
    <w:rsid w:val="00C33D56"/>
    <w:rsid w:val="00C34B5B"/>
    <w:rsid w:val="00C353F1"/>
    <w:rsid w:val="00C356F3"/>
    <w:rsid w:val="00C37ABF"/>
    <w:rsid w:val="00C4003E"/>
    <w:rsid w:val="00C407CD"/>
    <w:rsid w:val="00C40975"/>
    <w:rsid w:val="00C40E68"/>
    <w:rsid w:val="00C43CC4"/>
    <w:rsid w:val="00C4405A"/>
    <w:rsid w:val="00C445C6"/>
    <w:rsid w:val="00C44901"/>
    <w:rsid w:val="00C458B4"/>
    <w:rsid w:val="00C461BA"/>
    <w:rsid w:val="00C46C56"/>
    <w:rsid w:val="00C473FF"/>
    <w:rsid w:val="00C47ED8"/>
    <w:rsid w:val="00C5023A"/>
    <w:rsid w:val="00C50BDE"/>
    <w:rsid w:val="00C50F12"/>
    <w:rsid w:val="00C51E75"/>
    <w:rsid w:val="00C52898"/>
    <w:rsid w:val="00C53559"/>
    <w:rsid w:val="00C53626"/>
    <w:rsid w:val="00C53AB1"/>
    <w:rsid w:val="00C53EFA"/>
    <w:rsid w:val="00C54156"/>
    <w:rsid w:val="00C54AF9"/>
    <w:rsid w:val="00C54B35"/>
    <w:rsid w:val="00C55FEE"/>
    <w:rsid w:val="00C56F8E"/>
    <w:rsid w:val="00C57024"/>
    <w:rsid w:val="00C57314"/>
    <w:rsid w:val="00C603FC"/>
    <w:rsid w:val="00C60EA8"/>
    <w:rsid w:val="00C61C50"/>
    <w:rsid w:val="00C6298E"/>
    <w:rsid w:val="00C65E08"/>
    <w:rsid w:val="00C676DE"/>
    <w:rsid w:val="00C724F5"/>
    <w:rsid w:val="00C74BFE"/>
    <w:rsid w:val="00C74F12"/>
    <w:rsid w:val="00C74F54"/>
    <w:rsid w:val="00C754CF"/>
    <w:rsid w:val="00C763E9"/>
    <w:rsid w:val="00C76575"/>
    <w:rsid w:val="00C769B6"/>
    <w:rsid w:val="00C775BB"/>
    <w:rsid w:val="00C807E7"/>
    <w:rsid w:val="00C80B8A"/>
    <w:rsid w:val="00C80C14"/>
    <w:rsid w:val="00C82334"/>
    <w:rsid w:val="00C82A77"/>
    <w:rsid w:val="00C82C90"/>
    <w:rsid w:val="00C8351E"/>
    <w:rsid w:val="00C84381"/>
    <w:rsid w:val="00C85476"/>
    <w:rsid w:val="00C85640"/>
    <w:rsid w:val="00C865CF"/>
    <w:rsid w:val="00C865E9"/>
    <w:rsid w:val="00C867EA"/>
    <w:rsid w:val="00C8708F"/>
    <w:rsid w:val="00C87517"/>
    <w:rsid w:val="00C900EA"/>
    <w:rsid w:val="00C902A9"/>
    <w:rsid w:val="00C90FC5"/>
    <w:rsid w:val="00C91080"/>
    <w:rsid w:val="00C91677"/>
    <w:rsid w:val="00C9180C"/>
    <w:rsid w:val="00C93247"/>
    <w:rsid w:val="00C932E7"/>
    <w:rsid w:val="00C93BEB"/>
    <w:rsid w:val="00C941A5"/>
    <w:rsid w:val="00C94D2F"/>
    <w:rsid w:val="00C94D38"/>
    <w:rsid w:val="00C9594D"/>
    <w:rsid w:val="00C95FF5"/>
    <w:rsid w:val="00C96854"/>
    <w:rsid w:val="00C97205"/>
    <w:rsid w:val="00C97A17"/>
    <w:rsid w:val="00CA0CB3"/>
    <w:rsid w:val="00CA2167"/>
    <w:rsid w:val="00CA2B88"/>
    <w:rsid w:val="00CA37B1"/>
    <w:rsid w:val="00CA3AD3"/>
    <w:rsid w:val="00CA3B98"/>
    <w:rsid w:val="00CA3D61"/>
    <w:rsid w:val="00CA3F78"/>
    <w:rsid w:val="00CA50B0"/>
    <w:rsid w:val="00CA529D"/>
    <w:rsid w:val="00CA5362"/>
    <w:rsid w:val="00CA662E"/>
    <w:rsid w:val="00CA67DB"/>
    <w:rsid w:val="00CA6961"/>
    <w:rsid w:val="00CA6BC8"/>
    <w:rsid w:val="00CB05EE"/>
    <w:rsid w:val="00CB0B9C"/>
    <w:rsid w:val="00CB1466"/>
    <w:rsid w:val="00CB2788"/>
    <w:rsid w:val="00CB379B"/>
    <w:rsid w:val="00CB3B14"/>
    <w:rsid w:val="00CB4147"/>
    <w:rsid w:val="00CB500A"/>
    <w:rsid w:val="00CB5557"/>
    <w:rsid w:val="00CB5952"/>
    <w:rsid w:val="00CB5F02"/>
    <w:rsid w:val="00CB5F48"/>
    <w:rsid w:val="00CB61D2"/>
    <w:rsid w:val="00CB6591"/>
    <w:rsid w:val="00CB7944"/>
    <w:rsid w:val="00CC0817"/>
    <w:rsid w:val="00CC0920"/>
    <w:rsid w:val="00CC10CA"/>
    <w:rsid w:val="00CC1BD1"/>
    <w:rsid w:val="00CC2D85"/>
    <w:rsid w:val="00CC5888"/>
    <w:rsid w:val="00CC58FA"/>
    <w:rsid w:val="00CC5AFA"/>
    <w:rsid w:val="00CC5CE2"/>
    <w:rsid w:val="00CC65AD"/>
    <w:rsid w:val="00CC6ABE"/>
    <w:rsid w:val="00CC6F3C"/>
    <w:rsid w:val="00CD0AAA"/>
    <w:rsid w:val="00CD3F80"/>
    <w:rsid w:val="00CD5E67"/>
    <w:rsid w:val="00CD6006"/>
    <w:rsid w:val="00CD78B4"/>
    <w:rsid w:val="00CD7CA1"/>
    <w:rsid w:val="00CD7F16"/>
    <w:rsid w:val="00CE11A3"/>
    <w:rsid w:val="00CE11BE"/>
    <w:rsid w:val="00CE1910"/>
    <w:rsid w:val="00CE2331"/>
    <w:rsid w:val="00CE3210"/>
    <w:rsid w:val="00CE3796"/>
    <w:rsid w:val="00CE4469"/>
    <w:rsid w:val="00CE5391"/>
    <w:rsid w:val="00CE5B59"/>
    <w:rsid w:val="00CE5EA4"/>
    <w:rsid w:val="00CE702F"/>
    <w:rsid w:val="00CE7706"/>
    <w:rsid w:val="00CF0A89"/>
    <w:rsid w:val="00CF0D70"/>
    <w:rsid w:val="00CF33B7"/>
    <w:rsid w:val="00CF34A7"/>
    <w:rsid w:val="00CF4557"/>
    <w:rsid w:val="00CF48F9"/>
    <w:rsid w:val="00CF4FFF"/>
    <w:rsid w:val="00CF62B6"/>
    <w:rsid w:val="00CF65CF"/>
    <w:rsid w:val="00CF796D"/>
    <w:rsid w:val="00CF7D3C"/>
    <w:rsid w:val="00D00A1C"/>
    <w:rsid w:val="00D023D9"/>
    <w:rsid w:val="00D02E34"/>
    <w:rsid w:val="00D04203"/>
    <w:rsid w:val="00D04F54"/>
    <w:rsid w:val="00D052DA"/>
    <w:rsid w:val="00D05567"/>
    <w:rsid w:val="00D05F74"/>
    <w:rsid w:val="00D07090"/>
    <w:rsid w:val="00D07187"/>
    <w:rsid w:val="00D1045C"/>
    <w:rsid w:val="00D1067E"/>
    <w:rsid w:val="00D10A25"/>
    <w:rsid w:val="00D113BD"/>
    <w:rsid w:val="00D13003"/>
    <w:rsid w:val="00D13E2C"/>
    <w:rsid w:val="00D14512"/>
    <w:rsid w:val="00D1475E"/>
    <w:rsid w:val="00D15797"/>
    <w:rsid w:val="00D157C9"/>
    <w:rsid w:val="00D168D9"/>
    <w:rsid w:val="00D16B0C"/>
    <w:rsid w:val="00D17E0D"/>
    <w:rsid w:val="00D22579"/>
    <w:rsid w:val="00D230A7"/>
    <w:rsid w:val="00D238BC"/>
    <w:rsid w:val="00D23D8D"/>
    <w:rsid w:val="00D248CE"/>
    <w:rsid w:val="00D25408"/>
    <w:rsid w:val="00D2546A"/>
    <w:rsid w:val="00D25C68"/>
    <w:rsid w:val="00D26179"/>
    <w:rsid w:val="00D2663A"/>
    <w:rsid w:val="00D3054A"/>
    <w:rsid w:val="00D30F37"/>
    <w:rsid w:val="00D3128A"/>
    <w:rsid w:val="00D31EAC"/>
    <w:rsid w:val="00D32459"/>
    <w:rsid w:val="00D329F4"/>
    <w:rsid w:val="00D336DF"/>
    <w:rsid w:val="00D34026"/>
    <w:rsid w:val="00D3595B"/>
    <w:rsid w:val="00D35A54"/>
    <w:rsid w:val="00D36DD9"/>
    <w:rsid w:val="00D37037"/>
    <w:rsid w:val="00D3722A"/>
    <w:rsid w:val="00D375F5"/>
    <w:rsid w:val="00D4168F"/>
    <w:rsid w:val="00D41BF3"/>
    <w:rsid w:val="00D41D26"/>
    <w:rsid w:val="00D41F96"/>
    <w:rsid w:val="00D4226A"/>
    <w:rsid w:val="00D43786"/>
    <w:rsid w:val="00D43B7E"/>
    <w:rsid w:val="00D442AE"/>
    <w:rsid w:val="00D4463B"/>
    <w:rsid w:val="00D45515"/>
    <w:rsid w:val="00D459F9"/>
    <w:rsid w:val="00D465CB"/>
    <w:rsid w:val="00D469D1"/>
    <w:rsid w:val="00D50D83"/>
    <w:rsid w:val="00D51244"/>
    <w:rsid w:val="00D52572"/>
    <w:rsid w:val="00D539DE"/>
    <w:rsid w:val="00D53DE1"/>
    <w:rsid w:val="00D53DEE"/>
    <w:rsid w:val="00D543C1"/>
    <w:rsid w:val="00D54996"/>
    <w:rsid w:val="00D54C53"/>
    <w:rsid w:val="00D55426"/>
    <w:rsid w:val="00D559A4"/>
    <w:rsid w:val="00D55ED8"/>
    <w:rsid w:val="00D55FA5"/>
    <w:rsid w:val="00D5617B"/>
    <w:rsid w:val="00D56A2B"/>
    <w:rsid w:val="00D57D6F"/>
    <w:rsid w:val="00D60314"/>
    <w:rsid w:val="00D6047A"/>
    <w:rsid w:val="00D60DBF"/>
    <w:rsid w:val="00D63B87"/>
    <w:rsid w:val="00D64F95"/>
    <w:rsid w:val="00D65119"/>
    <w:rsid w:val="00D65B87"/>
    <w:rsid w:val="00D65E7D"/>
    <w:rsid w:val="00D66E8E"/>
    <w:rsid w:val="00D674F9"/>
    <w:rsid w:val="00D67823"/>
    <w:rsid w:val="00D70BF3"/>
    <w:rsid w:val="00D70C55"/>
    <w:rsid w:val="00D70E47"/>
    <w:rsid w:val="00D70F60"/>
    <w:rsid w:val="00D713A3"/>
    <w:rsid w:val="00D72AFC"/>
    <w:rsid w:val="00D73D41"/>
    <w:rsid w:val="00D743F3"/>
    <w:rsid w:val="00D74948"/>
    <w:rsid w:val="00D74AB4"/>
    <w:rsid w:val="00D765FE"/>
    <w:rsid w:val="00D766E8"/>
    <w:rsid w:val="00D77C6F"/>
    <w:rsid w:val="00D805D6"/>
    <w:rsid w:val="00D80E60"/>
    <w:rsid w:val="00D8128C"/>
    <w:rsid w:val="00D816E9"/>
    <w:rsid w:val="00D81F91"/>
    <w:rsid w:val="00D820BC"/>
    <w:rsid w:val="00D82F10"/>
    <w:rsid w:val="00D838D4"/>
    <w:rsid w:val="00D83C32"/>
    <w:rsid w:val="00D86C8D"/>
    <w:rsid w:val="00D86F89"/>
    <w:rsid w:val="00D870AE"/>
    <w:rsid w:val="00D91B68"/>
    <w:rsid w:val="00D921EA"/>
    <w:rsid w:val="00D94006"/>
    <w:rsid w:val="00D94E05"/>
    <w:rsid w:val="00D951F7"/>
    <w:rsid w:val="00D953B0"/>
    <w:rsid w:val="00D954CF"/>
    <w:rsid w:val="00D95D32"/>
    <w:rsid w:val="00D961F2"/>
    <w:rsid w:val="00D96461"/>
    <w:rsid w:val="00D968C6"/>
    <w:rsid w:val="00D96AFC"/>
    <w:rsid w:val="00D96BE3"/>
    <w:rsid w:val="00D979B9"/>
    <w:rsid w:val="00D97A03"/>
    <w:rsid w:val="00DA1418"/>
    <w:rsid w:val="00DA1B50"/>
    <w:rsid w:val="00DA206B"/>
    <w:rsid w:val="00DA466A"/>
    <w:rsid w:val="00DA5928"/>
    <w:rsid w:val="00DA65B5"/>
    <w:rsid w:val="00DA6F44"/>
    <w:rsid w:val="00DB3A26"/>
    <w:rsid w:val="00DB5BA3"/>
    <w:rsid w:val="00DB7166"/>
    <w:rsid w:val="00DC18E0"/>
    <w:rsid w:val="00DC1BFC"/>
    <w:rsid w:val="00DC1CC4"/>
    <w:rsid w:val="00DC389F"/>
    <w:rsid w:val="00DC3993"/>
    <w:rsid w:val="00DC4AC1"/>
    <w:rsid w:val="00DC4E69"/>
    <w:rsid w:val="00DC53C2"/>
    <w:rsid w:val="00DC57A1"/>
    <w:rsid w:val="00DC5DD6"/>
    <w:rsid w:val="00DD0707"/>
    <w:rsid w:val="00DD0A5E"/>
    <w:rsid w:val="00DD0D8B"/>
    <w:rsid w:val="00DD12F0"/>
    <w:rsid w:val="00DD20A2"/>
    <w:rsid w:val="00DD2C92"/>
    <w:rsid w:val="00DD2F3C"/>
    <w:rsid w:val="00DD4161"/>
    <w:rsid w:val="00DD4767"/>
    <w:rsid w:val="00DD5309"/>
    <w:rsid w:val="00DD56F7"/>
    <w:rsid w:val="00DD6441"/>
    <w:rsid w:val="00DD6547"/>
    <w:rsid w:val="00DD69CD"/>
    <w:rsid w:val="00DD7145"/>
    <w:rsid w:val="00DD7637"/>
    <w:rsid w:val="00DD78B4"/>
    <w:rsid w:val="00DE009A"/>
    <w:rsid w:val="00DE0AAC"/>
    <w:rsid w:val="00DE1876"/>
    <w:rsid w:val="00DE1A32"/>
    <w:rsid w:val="00DE1B08"/>
    <w:rsid w:val="00DE1E72"/>
    <w:rsid w:val="00DE2752"/>
    <w:rsid w:val="00DE2BBB"/>
    <w:rsid w:val="00DE35EF"/>
    <w:rsid w:val="00DE35F7"/>
    <w:rsid w:val="00DE3674"/>
    <w:rsid w:val="00DE3825"/>
    <w:rsid w:val="00DE3C5C"/>
    <w:rsid w:val="00DE3C92"/>
    <w:rsid w:val="00DE498D"/>
    <w:rsid w:val="00DE4B8C"/>
    <w:rsid w:val="00DE5628"/>
    <w:rsid w:val="00DE599B"/>
    <w:rsid w:val="00DE638F"/>
    <w:rsid w:val="00DF0CDB"/>
    <w:rsid w:val="00DF15EA"/>
    <w:rsid w:val="00DF1D97"/>
    <w:rsid w:val="00DF2CA0"/>
    <w:rsid w:val="00DF2EB8"/>
    <w:rsid w:val="00DF3420"/>
    <w:rsid w:val="00DF3466"/>
    <w:rsid w:val="00DF3DA5"/>
    <w:rsid w:val="00DF4215"/>
    <w:rsid w:val="00DF4985"/>
    <w:rsid w:val="00DF6FDD"/>
    <w:rsid w:val="00DF716C"/>
    <w:rsid w:val="00DF7DA0"/>
    <w:rsid w:val="00E00221"/>
    <w:rsid w:val="00E00388"/>
    <w:rsid w:val="00E01605"/>
    <w:rsid w:val="00E018D1"/>
    <w:rsid w:val="00E034C1"/>
    <w:rsid w:val="00E03949"/>
    <w:rsid w:val="00E039C5"/>
    <w:rsid w:val="00E044BD"/>
    <w:rsid w:val="00E05438"/>
    <w:rsid w:val="00E05AA7"/>
    <w:rsid w:val="00E05ACC"/>
    <w:rsid w:val="00E06360"/>
    <w:rsid w:val="00E0662A"/>
    <w:rsid w:val="00E06E94"/>
    <w:rsid w:val="00E07657"/>
    <w:rsid w:val="00E1009C"/>
    <w:rsid w:val="00E10695"/>
    <w:rsid w:val="00E10AD1"/>
    <w:rsid w:val="00E11BA6"/>
    <w:rsid w:val="00E11EE2"/>
    <w:rsid w:val="00E12111"/>
    <w:rsid w:val="00E12740"/>
    <w:rsid w:val="00E1336C"/>
    <w:rsid w:val="00E1437F"/>
    <w:rsid w:val="00E14780"/>
    <w:rsid w:val="00E14A67"/>
    <w:rsid w:val="00E15D90"/>
    <w:rsid w:val="00E1604B"/>
    <w:rsid w:val="00E16177"/>
    <w:rsid w:val="00E16302"/>
    <w:rsid w:val="00E2002D"/>
    <w:rsid w:val="00E2038C"/>
    <w:rsid w:val="00E2095D"/>
    <w:rsid w:val="00E21416"/>
    <w:rsid w:val="00E235A8"/>
    <w:rsid w:val="00E23B12"/>
    <w:rsid w:val="00E23F6B"/>
    <w:rsid w:val="00E24E9E"/>
    <w:rsid w:val="00E25430"/>
    <w:rsid w:val="00E27840"/>
    <w:rsid w:val="00E27FB3"/>
    <w:rsid w:val="00E300D0"/>
    <w:rsid w:val="00E30E43"/>
    <w:rsid w:val="00E31B3D"/>
    <w:rsid w:val="00E321D1"/>
    <w:rsid w:val="00E331A8"/>
    <w:rsid w:val="00E33220"/>
    <w:rsid w:val="00E339A1"/>
    <w:rsid w:val="00E33B9F"/>
    <w:rsid w:val="00E34416"/>
    <w:rsid w:val="00E34693"/>
    <w:rsid w:val="00E353C5"/>
    <w:rsid w:val="00E354A5"/>
    <w:rsid w:val="00E36951"/>
    <w:rsid w:val="00E40006"/>
    <w:rsid w:val="00E404B0"/>
    <w:rsid w:val="00E41020"/>
    <w:rsid w:val="00E41407"/>
    <w:rsid w:val="00E42315"/>
    <w:rsid w:val="00E42922"/>
    <w:rsid w:val="00E44534"/>
    <w:rsid w:val="00E44BA0"/>
    <w:rsid w:val="00E456E2"/>
    <w:rsid w:val="00E4664C"/>
    <w:rsid w:val="00E47733"/>
    <w:rsid w:val="00E50200"/>
    <w:rsid w:val="00E51052"/>
    <w:rsid w:val="00E5125C"/>
    <w:rsid w:val="00E51415"/>
    <w:rsid w:val="00E51528"/>
    <w:rsid w:val="00E52635"/>
    <w:rsid w:val="00E529EE"/>
    <w:rsid w:val="00E535C5"/>
    <w:rsid w:val="00E5475D"/>
    <w:rsid w:val="00E5480D"/>
    <w:rsid w:val="00E54975"/>
    <w:rsid w:val="00E56423"/>
    <w:rsid w:val="00E57122"/>
    <w:rsid w:val="00E57970"/>
    <w:rsid w:val="00E60B36"/>
    <w:rsid w:val="00E60C86"/>
    <w:rsid w:val="00E617F3"/>
    <w:rsid w:val="00E61A1C"/>
    <w:rsid w:val="00E61E3C"/>
    <w:rsid w:val="00E62211"/>
    <w:rsid w:val="00E627F5"/>
    <w:rsid w:val="00E636DD"/>
    <w:rsid w:val="00E63C9F"/>
    <w:rsid w:val="00E63EF0"/>
    <w:rsid w:val="00E6408A"/>
    <w:rsid w:val="00E6448A"/>
    <w:rsid w:val="00E64E7E"/>
    <w:rsid w:val="00E6507A"/>
    <w:rsid w:val="00E6673E"/>
    <w:rsid w:val="00E671C3"/>
    <w:rsid w:val="00E673F6"/>
    <w:rsid w:val="00E6761F"/>
    <w:rsid w:val="00E700D7"/>
    <w:rsid w:val="00E71274"/>
    <w:rsid w:val="00E7159E"/>
    <w:rsid w:val="00E72237"/>
    <w:rsid w:val="00E72F63"/>
    <w:rsid w:val="00E7314F"/>
    <w:rsid w:val="00E73B4C"/>
    <w:rsid w:val="00E74102"/>
    <w:rsid w:val="00E741F9"/>
    <w:rsid w:val="00E752BC"/>
    <w:rsid w:val="00E75F9D"/>
    <w:rsid w:val="00E776BF"/>
    <w:rsid w:val="00E777BD"/>
    <w:rsid w:val="00E77BEB"/>
    <w:rsid w:val="00E80A78"/>
    <w:rsid w:val="00E82AD0"/>
    <w:rsid w:val="00E84140"/>
    <w:rsid w:val="00E8488E"/>
    <w:rsid w:val="00E84E0C"/>
    <w:rsid w:val="00E84F13"/>
    <w:rsid w:val="00E85970"/>
    <w:rsid w:val="00E85D0E"/>
    <w:rsid w:val="00E870A4"/>
    <w:rsid w:val="00E87A82"/>
    <w:rsid w:val="00E87D71"/>
    <w:rsid w:val="00E9038B"/>
    <w:rsid w:val="00E912D4"/>
    <w:rsid w:val="00E915E0"/>
    <w:rsid w:val="00E92B0E"/>
    <w:rsid w:val="00E92D43"/>
    <w:rsid w:val="00E92F2C"/>
    <w:rsid w:val="00E934F3"/>
    <w:rsid w:val="00E93F76"/>
    <w:rsid w:val="00E94624"/>
    <w:rsid w:val="00E954A8"/>
    <w:rsid w:val="00E96050"/>
    <w:rsid w:val="00E97BBC"/>
    <w:rsid w:val="00E97F5E"/>
    <w:rsid w:val="00EA03C6"/>
    <w:rsid w:val="00EA07B4"/>
    <w:rsid w:val="00EA1461"/>
    <w:rsid w:val="00EA19A1"/>
    <w:rsid w:val="00EA2370"/>
    <w:rsid w:val="00EA3797"/>
    <w:rsid w:val="00EA5B95"/>
    <w:rsid w:val="00EA6C16"/>
    <w:rsid w:val="00EA72EB"/>
    <w:rsid w:val="00EA7373"/>
    <w:rsid w:val="00EB05EC"/>
    <w:rsid w:val="00EB0E9D"/>
    <w:rsid w:val="00EB1C26"/>
    <w:rsid w:val="00EB25D1"/>
    <w:rsid w:val="00EB3E6A"/>
    <w:rsid w:val="00EB418F"/>
    <w:rsid w:val="00EB4774"/>
    <w:rsid w:val="00EB4814"/>
    <w:rsid w:val="00EB5EDC"/>
    <w:rsid w:val="00EC065E"/>
    <w:rsid w:val="00EC18E6"/>
    <w:rsid w:val="00EC1B06"/>
    <w:rsid w:val="00EC3919"/>
    <w:rsid w:val="00EC3D38"/>
    <w:rsid w:val="00EC4117"/>
    <w:rsid w:val="00EC49BF"/>
    <w:rsid w:val="00EC743E"/>
    <w:rsid w:val="00ED0E2F"/>
    <w:rsid w:val="00ED3559"/>
    <w:rsid w:val="00ED3D23"/>
    <w:rsid w:val="00ED4141"/>
    <w:rsid w:val="00ED44EC"/>
    <w:rsid w:val="00ED61FA"/>
    <w:rsid w:val="00ED6765"/>
    <w:rsid w:val="00ED6FC5"/>
    <w:rsid w:val="00EE0220"/>
    <w:rsid w:val="00EE051D"/>
    <w:rsid w:val="00EE11CD"/>
    <w:rsid w:val="00EE3803"/>
    <w:rsid w:val="00EE4479"/>
    <w:rsid w:val="00EE48D0"/>
    <w:rsid w:val="00EE4B82"/>
    <w:rsid w:val="00EE5240"/>
    <w:rsid w:val="00EE561F"/>
    <w:rsid w:val="00EE6ED4"/>
    <w:rsid w:val="00EF122C"/>
    <w:rsid w:val="00EF1B77"/>
    <w:rsid w:val="00EF213C"/>
    <w:rsid w:val="00EF21CF"/>
    <w:rsid w:val="00EF263A"/>
    <w:rsid w:val="00EF2895"/>
    <w:rsid w:val="00EF28C4"/>
    <w:rsid w:val="00EF3F68"/>
    <w:rsid w:val="00EF41F6"/>
    <w:rsid w:val="00EF49BE"/>
    <w:rsid w:val="00EF665A"/>
    <w:rsid w:val="00EF71FC"/>
    <w:rsid w:val="00EF7C76"/>
    <w:rsid w:val="00F01729"/>
    <w:rsid w:val="00F01DD0"/>
    <w:rsid w:val="00F02025"/>
    <w:rsid w:val="00F0224D"/>
    <w:rsid w:val="00F029CF"/>
    <w:rsid w:val="00F03ADF"/>
    <w:rsid w:val="00F03AF9"/>
    <w:rsid w:val="00F041D8"/>
    <w:rsid w:val="00F04236"/>
    <w:rsid w:val="00F04F69"/>
    <w:rsid w:val="00F06663"/>
    <w:rsid w:val="00F07009"/>
    <w:rsid w:val="00F075D2"/>
    <w:rsid w:val="00F07F16"/>
    <w:rsid w:val="00F1000D"/>
    <w:rsid w:val="00F10297"/>
    <w:rsid w:val="00F10525"/>
    <w:rsid w:val="00F10BD1"/>
    <w:rsid w:val="00F11570"/>
    <w:rsid w:val="00F119A0"/>
    <w:rsid w:val="00F11C6B"/>
    <w:rsid w:val="00F133C5"/>
    <w:rsid w:val="00F13DC8"/>
    <w:rsid w:val="00F143D3"/>
    <w:rsid w:val="00F164C9"/>
    <w:rsid w:val="00F168AF"/>
    <w:rsid w:val="00F16B0C"/>
    <w:rsid w:val="00F17E54"/>
    <w:rsid w:val="00F17F61"/>
    <w:rsid w:val="00F20709"/>
    <w:rsid w:val="00F216E2"/>
    <w:rsid w:val="00F23E66"/>
    <w:rsid w:val="00F24A99"/>
    <w:rsid w:val="00F253C9"/>
    <w:rsid w:val="00F2592C"/>
    <w:rsid w:val="00F25BF9"/>
    <w:rsid w:val="00F277D3"/>
    <w:rsid w:val="00F30765"/>
    <w:rsid w:val="00F31AC6"/>
    <w:rsid w:val="00F32309"/>
    <w:rsid w:val="00F36656"/>
    <w:rsid w:val="00F368CB"/>
    <w:rsid w:val="00F37F49"/>
    <w:rsid w:val="00F40BE0"/>
    <w:rsid w:val="00F411E2"/>
    <w:rsid w:val="00F413D0"/>
    <w:rsid w:val="00F41A7A"/>
    <w:rsid w:val="00F41BFA"/>
    <w:rsid w:val="00F42337"/>
    <w:rsid w:val="00F42544"/>
    <w:rsid w:val="00F42600"/>
    <w:rsid w:val="00F42FA6"/>
    <w:rsid w:val="00F4310D"/>
    <w:rsid w:val="00F43DF3"/>
    <w:rsid w:val="00F4400E"/>
    <w:rsid w:val="00F443C3"/>
    <w:rsid w:val="00F44920"/>
    <w:rsid w:val="00F44EAA"/>
    <w:rsid w:val="00F44F03"/>
    <w:rsid w:val="00F463C1"/>
    <w:rsid w:val="00F466BB"/>
    <w:rsid w:val="00F47B83"/>
    <w:rsid w:val="00F50FA3"/>
    <w:rsid w:val="00F52725"/>
    <w:rsid w:val="00F52A88"/>
    <w:rsid w:val="00F53D14"/>
    <w:rsid w:val="00F54AFE"/>
    <w:rsid w:val="00F54B66"/>
    <w:rsid w:val="00F54C17"/>
    <w:rsid w:val="00F555E0"/>
    <w:rsid w:val="00F56A0E"/>
    <w:rsid w:val="00F574BE"/>
    <w:rsid w:val="00F576FD"/>
    <w:rsid w:val="00F61ED9"/>
    <w:rsid w:val="00F62DD2"/>
    <w:rsid w:val="00F62EAB"/>
    <w:rsid w:val="00F640DB"/>
    <w:rsid w:val="00F643FE"/>
    <w:rsid w:val="00F6474D"/>
    <w:rsid w:val="00F64AAC"/>
    <w:rsid w:val="00F650ED"/>
    <w:rsid w:val="00F653D7"/>
    <w:rsid w:val="00F66AFC"/>
    <w:rsid w:val="00F700D9"/>
    <w:rsid w:val="00F70374"/>
    <w:rsid w:val="00F70BD2"/>
    <w:rsid w:val="00F713DA"/>
    <w:rsid w:val="00F719FE"/>
    <w:rsid w:val="00F71B14"/>
    <w:rsid w:val="00F72CE9"/>
    <w:rsid w:val="00F73166"/>
    <w:rsid w:val="00F73452"/>
    <w:rsid w:val="00F73914"/>
    <w:rsid w:val="00F73E80"/>
    <w:rsid w:val="00F744AC"/>
    <w:rsid w:val="00F75B72"/>
    <w:rsid w:val="00F75E2F"/>
    <w:rsid w:val="00F75F36"/>
    <w:rsid w:val="00F76DF5"/>
    <w:rsid w:val="00F810FD"/>
    <w:rsid w:val="00F81727"/>
    <w:rsid w:val="00F821FB"/>
    <w:rsid w:val="00F83CFA"/>
    <w:rsid w:val="00F84192"/>
    <w:rsid w:val="00F841DB"/>
    <w:rsid w:val="00F8421B"/>
    <w:rsid w:val="00F85774"/>
    <w:rsid w:val="00F858B0"/>
    <w:rsid w:val="00F86266"/>
    <w:rsid w:val="00F862F0"/>
    <w:rsid w:val="00F86EB0"/>
    <w:rsid w:val="00F8729E"/>
    <w:rsid w:val="00F874FE"/>
    <w:rsid w:val="00F90B90"/>
    <w:rsid w:val="00F914D3"/>
    <w:rsid w:val="00F91E9C"/>
    <w:rsid w:val="00F91FBB"/>
    <w:rsid w:val="00F9240D"/>
    <w:rsid w:val="00F928B9"/>
    <w:rsid w:val="00F934DF"/>
    <w:rsid w:val="00F94468"/>
    <w:rsid w:val="00F94E92"/>
    <w:rsid w:val="00F956B8"/>
    <w:rsid w:val="00F957D3"/>
    <w:rsid w:val="00F95818"/>
    <w:rsid w:val="00F9582C"/>
    <w:rsid w:val="00F96560"/>
    <w:rsid w:val="00F97120"/>
    <w:rsid w:val="00F97447"/>
    <w:rsid w:val="00F97749"/>
    <w:rsid w:val="00FA009C"/>
    <w:rsid w:val="00FA0381"/>
    <w:rsid w:val="00FA0646"/>
    <w:rsid w:val="00FA06D4"/>
    <w:rsid w:val="00FA0B92"/>
    <w:rsid w:val="00FA121B"/>
    <w:rsid w:val="00FA15CF"/>
    <w:rsid w:val="00FA2203"/>
    <w:rsid w:val="00FA26B6"/>
    <w:rsid w:val="00FA2BEE"/>
    <w:rsid w:val="00FA31DB"/>
    <w:rsid w:val="00FA3CB6"/>
    <w:rsid w:val="00FA41C0"/>
    <w:rsid w:val="00FA596A"/>
    <w:rsid w:val="00FA5FCA"/>
    <w:rsid w:val="00FA6E88"/>
    <w:rsid w:val="00FA6F2F"/>
    <w:rsid w:val="00FA72E4"/>
    <w:rsid w:val="00FA7ADB"/>
    <w:rsid w:val="00FB11F0"/>
    <w:rsid w:val="00FB12B1"/>
    <w:rsid w:val="00FB15F4"/>
    <w:rsid w:val="00FB19AB"/>
    <w:rsid w:val="00FB322C"/>
    <w:rsid w:val="00FB3E80"/>
    <w:rsid w:val="00FB494B"/>
    <w:rsid w:val="00FB6920"/>
    <w:rsid w:val="00FB69CB"/>
    <w:rsid w:val="00FB7C07"/>
    <w:rsid w:val="00FB7F6D"/>
    <w:rsid w:val="00FC0706"/>
    <w:rsid w:val="00FC165B"/>
    <w:rsid w:val="00FC259F"/>
    <w:rsid w:val="00FC3D63"/>
    <w:rsid w:val="00FC5FB6"/>
    <w:rsid w:val="00FC744E"/>
    <w:rsid w:val="00FD0794"/>
    <w:rsid w:val="00FD14EC"/>
    <w:rsid w:val="00FD1556"/>
    <w:rsid w:val="00FD1CD6"/>
    <w:rsid w:val="00FD1DE8"/>
    <w:rsid w:val="00FD2031"/>
    <w:rsid w:val="00FD34B6"/>
    <w:rsid w:val="00FD355A"/>
    <w:rsid w:val="00FD3A4C"/>
    <w:rsid w:val="00FD3E78"/>
    <w:rsid w:val="00FD4165"/>
    <w:rsid w:val="00FD4221"/>
    <w:rsid w:val="00FD4321"/>
    <w:rsid w:val="00FD45B1"/>
    <w:rsid w:val="00FD4C2E"/>
    <w:rsid w:val="00FD6B26"/>
    <w:rsid w:val="00FD6F28"/>
    <w:rsid w:val="00FD7194"/>
    <w:rsid w:val="00FD72AD"/>
    <w:rsid w:val="00FD73E4"/>
    <w:rsid w:val="00FE0432"/>
    <w:rsid w:val="00FE05C6"/>
    <w:rsid w:val="00FE0950"/>
    <w:rsid w:val="00FE12C6"/>
    <w:rsid w:val="00FE1504"/>
    <w:rsid w:val="00FE15A6"/>
    <w:rsid w:val="00FE1BF5"/>
    <w:rsid w:val="00FE1D9D"/>
    <w:rsid w:val="00FE2786"/>
    <w:rsid w:val="00FE2820"/>
    <w:rsid w:val="00FE2949"/>
    <w:rsid w:val="00FE52E9"/>
    <w:rsid w:val="00FE6AAC"/>
    <w:rsid w:val="00FE7037"/>
    <w:rsid w:val="00FE7D78"/>
    <w:rsid w:val="00FE7E0F"/>
    <w:rsid w:val="00FE7F9D"/>
    <w:rsid w:val="00FF0B16"/>
    <w:rsid w:val="00FF1F9F"/>
    <w:rsid w:val="00FF2394"/>
    <w:rsid w:val="00FF262F"/>
    <w:rsid w:val="00FF27D2"/>
    <w:rsid w:val="00FF345E"/>
    <w:rsid w:val="00FF34C9"/>
    <w:rsid w:val="00FF3563"/>
    <w:rsid w:val="00FF3894"/>
    <w:rsid w:val="00FF3B35"/>
    <w:rsid w:val="00FF58B5"/>
    <w:rsid w:val="00FF5E6B"/>
    <w:rsid w:val="00FF6F05"/>
    <w:rsid w:val="00FF7B8D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C1BD1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1BD1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621C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1C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621C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21CD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7621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1E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1EEB"/>
  </w:style>
  <w:style w:type="paragraph" w:styleId="Footer">
    <w:name w:val="footer"/>
    <w:basedOn w:val="Normal"/>
    <w:link w:val="FooterChar"/>
    <w:uiPriority w:val="99"/>
    <w:unhideWhenUsed/>
    <w:rsid w:val="005B1E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1EEB"/>
  </w:style>
  <w:style w:type="character" w:customStyle="1" w:styleId="highlight2">
    <w:name w:val="highlight2"/>
    <w:basedOn w:val="DefaultParagraphFont"/>
    <w:rsid w:val="00132EA9"/>
  </w:style>
  <w:style w:type="paragraph" w:styleId="BalloonText">
    <w:name w:val="Balloon Text"/>
    <w:basedOn w:val="Normal"/>
    <w:link w:val="BalloonTextChar"/>
    <w:uiPriority w:val="99"/>
    <w:semiHidden/>
    <w:unhideWhenUsed/>
    <w:rsid w:val="00751A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81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4C55CA"/>
    <w:rPr>
      <w:b/>
      <w:bCs/>
    </w:rPr>
  </w:style>
  <w:style w:type="character" w:customStyle="1" w:styleId="tgc">
    <w:name w:val="_tgc"/>
    <w:basedOn w:val="DefaultParagraphFont"/>
    <w:rsid w:val="00DE4B8C"/>
  </w:style>
  <w:style w:type="paragraph" w:styleId="NormalWeb">
    <w:name w:val="Normal (Web)"/>
    <w:basedOn w:val="Normal"/>
    <w:uiPriority w:val="99"/>
    <w:unhideWhenUsed/>
    <w:rsid w:val="00E671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7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7A6"/>
  </w:style>
  <w:style w:type="character" w:styleId="CommentReference">
    <w:name w:val="annotation reference"/>
    <w:uiPriority w:val="99"/>
    <w:semiHidden/>
    <w:unhideWhenUsed/>
    <w:rsid w:val="002F27A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7A6"/>
    <w:rPr>
      <w:b/>
      <w:bCs/>
    </w:rPr>
  </w:style>
  <w:style w:type="table" w:styleId="TableGrid">
    <w:name w:val="Table Grid"/>
    <w:basedOn w:val="TableNormal"/>
    <w:uiPriority w:val="59"/>
    <w:rsid w:val="002F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D4A"/>
    <w:pPr>
      <w:ind w:leftChars="400" w:left="800"/>
    </w:pPr>
  </w:style>
  <w:style w:type="character" w:styleId="Emphasis">
    <w:name w:val="Emphasis"/>
    <w:basedOn w:val="DefaultParagraphFont"/>
    <w:uiPriority w:val="20"/>
    <w:qFormat/>
    <w:rsid w:val="00404095"/>
    <w:rPr>
      <w:i/>
      <w:iCs/>
    </w:rPr>
  </w:style>
  <w:style w:type="character" w:customStyle="1" w:styleId="A1">
    <w:name w:val="A1"/>
    <w:uiPriority w:val="99"/>
    <w:rsid w:val="00E77BEB"/>
    <w:rPr>
      <w:b/>
      <w:bCs/>
      <w:color w:val="000000"/>
      <w:sz w:val="20"/>
      <w:szCs w:val="20"/>
    </w:rPr>
  </w:style>
  <w:style w:type="paragraph" w:customStyle="1" w:styleId="Default">
    <w:name w:val="Default"/>
    <w:rsid w:val="00352A3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B92C9B"/>
    <w:pPr>
      <w:spacing w:line="221" w:lineRule="atLeast"/>
    </w:pPr>
    <w:rPr>
      <w:color w:val="auto"/>
    </w:rPr>
  </w:style>
  <w:style w:type="character" w:customStyle="1" w:styleId="A2">
    <w:name w:val="A2"/>
    <w:uiPriority w:val="99"/>
    <w:rsid w:val="00F31AC6"/>
    <w:rPr>
      <w:b/>
      <w:bCs/>
      <w:color w:val="000000"/>
      <w:sz w:val="20"/>
      <w:szCs w:val="20"/>
    </w:rPr>
  </w:style>
  <w:style w:type="character" w:customStyle="1" w:styleId="nowrap1">
    <w:name w:val="nowrap1"/>
    <w:basedOn w:val="DefaultParagraphFont"/>
    <w:rsid w:val="00CE5B59"/>
  </w:style>
  <w:style w:type="character" w:styleId="LineNumber">
    <w:name w:val="line number"/>
    <w:basedOn w:val="DefaultParagraphFont"/>
    <w:uiPriority w:val="99"/>
    <w:semiHidden/>
    <w:unhideWhenUsed/>
    <w:rsid w:val="00A45633"/>
  </w:style>
  <w:style w:type="character" w:customStyle="1" w:styleId="apple-converted-space">
    <w:name w:val="apple-converted-space"/>
    <w:basedOn w:val="DefaultParagraphFont"/>
    <w:rsid w:val="003913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CC1BD1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1BD1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621C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1C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7621C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21CD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7621C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1E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1EEB"/>
  </w:style>
  <w:style w:type="paragraph" w:styleId="Footer">
    <w:name w:val="footer"/>
    <w:basedOn w:val="Normal"/>
    <w:link w:val="FooterChar"/>
    <w:uiPriority w:val="99"/>
    <w:unhideWhenUsed/>
    <w:rsid w:val="005B1E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1EEB"/>
  </w:style>
  <w:style w:type="character" w:customStyle="1" w:styleId="highlight2">
    <w:name w:val="highlight2"/>
    <w:basedOn w:val="DefaultParagraphFont"/>
    <w:rsid w:val="00132EA9"/>
  </w:style>
  <w:style w:type="paragraph" w:styleId="BalloonText">
    <w:name w:val="Balloon Text"/>
    <w:basedOn w:val="Normal"/>
    <w:link w:val="BalloonTextChar"/>
    <w:uiPriority w:val="99"/>
    <w:semiHidden/>
    <w:unhideWhenUsed/>
    <w:rsid w:val="00751A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81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4C55CA"/>
    <w:rPr>
      <w:b/>
      <w:bCs/>
    </w:rPr>
  </w:style>
  <w:style w:type="character" w:customStyle="1" w:styleId="tgc">
    <w:name w:val="_tgc"/>
    <w:basedOn w:val="DefaultParagraphFont"/>
    <w:rsid w:val="00DE4B8C"/>
  </w:style>
  <w:style w:type="paragraph" w:styleId="NormalWeb">
    <w:name w:val="Normal (Web)"/>
    <w:basedOn w:val="Normal"/>
    <w:uiPriority w:val="99"/>
    <w:unhideWhenUsed/>
    <w:rsid w:val="00E671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7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7A6"/>
  </w:style>
  <w:style w:type="character" w:styleId="CommentReference">
    <w:name w:val="annotation reference"/>
    <w:uiPriority w:val="99"/>
    <w:semiHidden/>
    <w:unhideWhenUsed/>
    <w:rsid w:val="002F27A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7A6"/>
    <w:rPr>
      <w:b/>
      <w:bCs/>
    </w:rPr>
  </w:style>
  <w:style w:type="table" w:styleId="TableGrid">
    <w:name w:val="Table Grid"/>
    <w:basedOn w:val="TableNormal"/>
    <w:uiPriority w:val="59"/>
    <w:rsid w:val="002F27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5D4A"/>
    <w:pPr>
      <w:ind w:leftChars="400" w:left="800"/>
    </w:pPr>
  </w:style>
  <w:style w:type="character" w:styleId="Emphasis">
    <w:name w:val="Emphasis"/>
    <w:basedOn w:val="DefaultParagraphFont"/>
    <w:uiPriority w:val="20"/>
    <w:qFormat/>
    <w:rsid w:val="00404095"/>
    <w:rPr>
      <w:i/>
      <w:iCs/>
    </w:rPr>
  </w:style>
  <w:style w:type="character" w:customStyle="1" w:styleId="A1">
    <w:name w:val="A1"/>
    <w:uiPriority w:val="99"/>
    <w:rsid w:val="00E77BEB"/>
    <w:rPr>
      <w:b/>
      <w:bCs/>
      <w:color w:val="000000"/>
      <w:sz w:val="20"/>
      <w:szCs w:val="20"/>
    </w:rPr>
  </w:style>
  <w:style w:type="paragraph" w:customStyle="1" w:styleId="Default">
    <w:name w:val="Default"/>
    <w:rsid w:val="00352A3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B92C9B"/>
    <w:pPr>
      <w:spacing w:line="221" w:lineRule="atLeast"/>
    </w:pPr>
    <w:rPr>
      <w:color w:val="auto"/>
    </w:rPr>
  </w:style>
  <w:style w:type="character" w:customStyle="1" w:styleId="A2">
    <w:name w:val="A2"/>
    <w:uiPriority w:val="99"/>
    <w:rsid w:val="00F31AC6"/>
    <w:rPr>
      <w:b/>
      <w:bCs/>
      <w:color w:val="000000"/>
      <w:sz w:val="20"/>
      <w:szCs w:val="20"/>
    </w:rPr>
  </w:style>
  <w:style w:type="character" w:customStyle="1" w:styleId="nowrap1">
    <w:name w:val="nowrap1"/>
    <w:basedOn w:val="DefaultParagraphFont"/>
    <w:rsid w:val="00CE5B59"/>
  </w:style>
  <w:style w:type="character" w:styleId="LineNumber">
    <w:name w:val="line number"/>
    <w:basedOn w:val="DefaultParagraphFont"/>
    <w:uiPriority w:val="99"/>
    <w:semiHidden/>
    <w:unhideWhenUsed/>
    <w:rsid w:val="00A45633"/>
  </w:style>
  <w:style w:type="character" w:customStyle="1" w:styleId="apple-converted-space">
    <w:name w:val="apple-converted-space"/>
    <w:basedOn w:val="DefaultParagraphFont"/>
    <w:rsid w:val="00391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50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3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2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77091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66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05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8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1801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3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C7FEA8-3B74-4847-B372-0842D4DEE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50</Words>
  <Characters>14540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16T09:19:00Z</dcterms:created>
  <dcterms:modified xsi:type="dcterms:W3CDTF">2016-08-02T14:25:00Z</dcterms:modified>
</cp:coreProperties>
</file>